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F87A1" w14:textId="77777777" w:rsidR="005740A5" w:rsidRPr="00741CF0" w:rsidRDefault="00BF1267" w:rsidP="006803B9">
      <w:pPr>
        <w:ind w:left="-142"/>
        <w:rPr>
          <w:rFonts w:ascii="Arial" w:hAnsi="Arial" w:cs="Arial"/>
          <w:b/>
          <w:bCs/>
          <w:lang w:val="en-US"/>
        </w:rPr>
      </w:pPr>
      <w:r w:rsidRPr="00741CF0">
        <w:rPr>
          <w:rFonts w:ascii="Arial" w:hAnsi="Arial" w:cs="Arial"/>
          <w:b/>
          <w:bCs/>
          <w:lang w:val="en-US"/>
        </w:rPr>
        <w:t xml:space="preserve">Appendix </w:t>
      </w:r>
      <w:r w:rsidR="0030045E" w:rsidRPr="00741CF0">
        <w:rPr>
          <w:rFonts w:ascii="Arial" w:hAnsi="Arial" w:cs="Arial"/>
          <w:b/>
          <w:bCs/>
          <w:lang w:val="en-US"/>
        </w:rPr>
        <w:t>2</w:t>
      </w:r>
      <w:r w:rsidRPr="00741CF0">
        <w:rPr>
          <w:rFonts w:ascii="Arial" w:hAnsi="Arial" w:cs="Arial"/>
          <w:b/>
          <w:bCs/>
          <w:lang w:val="en-US"/>
        </w:rPr>
        <w:t xml:space="preserve">: </w:t>
      </w:r>
      <w:r w:rsidR="005740A5" w:rsidRPr="00741CF0">
        <w:rPr>
          <w:rFonts w:ascii="Arial" w:hAnsi="Arial" w:cs="Arial"/>
          <w:b/>
          <w:bCs/>
          <w:lang w:val="en-US"/>
        </w:rPr>
        <w:t>Search strategies</w:t>
      </w:r>
    </w:p>
    <w:tbl>
      <w:tblPr>
        <w:tblStyle w:val="Vanligtabell3"/>
        <w:tblpPr w:leftFromText="141" w:rightFromText="141" w:vertAnchor="text" w:horzAnchor="margin" w:tblpXSpec="center" w:tblpY="725"/>
        <w:tblW w:w="9351" w:type="dxa"/>
        <w:tblLook w:val="04A0" w:firstRow="1" w:lastRow="0" w:firstColumn="1" w:lastColumn="0" w:noHBand="0" w:noVBand="1"/>
        <w:tblCaption w:val="kshdkjdhfjsd"/>
      </w:tblPr>
      <w:tblGrid>
        <w:gridCol w:w="500"/>
        <w:gridCol w:w="8851"/>
      </w:tblGrid>
      <w:tr w:rsidR="0098331C" w:rsidRPr="001A44E9" w14:paraId="6F90711B" w14:textId="77777777" w:rsidTr="00454768">
        <w:trPr>
          <w:cnfStyle w:val="100000000000" w:firstRow="1" w:lastRow="0" w:firstColumn="0" w:lastColumn="0" w:oddVBand="0" w:evenVBand="0" w:oddHBand="0" w:evenHBand="0" w:firstRowFirstColumn="0" w:firstRowLastColumn="0" w:lastRowFirstColumn="0" w:lastRowLastColumn="0"/>
          <w:trHeight w:val="411"/>
        </w:trPr>
        <w:tc>
          <w:tcPr>
            <w:cnfStyle w:val="001000000100" w:firstRow="0" w:lastRow="0" w:firstColumn="1" w:lastColumn="0" w:oddVBand="0" w:evenVBand="0" w:oddHBand="0" w:evenHBand="0" w:firstRowFirstColumn="1" w:firstRowLastColumn="0" w:lastRowFirstColumn="0" w:lastRowLastColumn="0"/>
            <w:tcW w:w="9351" w:type="dxa"/>
            <w:gridSpan w:val="2"/>
            <w:tcBorders>
              <w:top w:val="nil"/>
              <w:left w:val="nil"/>
              <w:bottom w:val="single" w:sz="4" w:space="0" w:color="auto"/>
            </w:tcBorders>
          </w:tcPr>
          <w:p w14:paraId="41C9A374" w14:textId="3026F568" w:rsidR="0098331C" w:rsidRPr="001A44E9" w:rsidRDefault="0098331C" w:rsidP="00454768">
            <w:pPr>
              <w:ind w:left="-114"/>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Database: Ovid MEDLINE(R) ALL</w:t>
            </w:r>
            <w:r w:rsidR="00454768" w:rsidRPr="001A44E9">
              <w:rPr>
                <w:rFonts w:ascii="Arial" w:eastAsia="Times New Roman" w:hAnsi="Arial" w:cs="Arial"/>
                <w:color w:val="000000"/>
                <w:sz w:val="20"/>
                <w:szCs w:val="20"/>
                <w:lang w:eastAsia="nb-NO"/>
              </w:rPr>
              <w:t xml:space="preserve"> </w:t>
            </w:r>
          </w:p>
        </w:tc>
      </w:tr>
      <w:tr w:rsidR="005740A5" w:rsidRPr="001A44E9" w14:paraId="30D00AE8" w14:textId="77777777" w:rsidTr="00454768">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500" w:type="dxa"/>
            <w:tcBorders>
              <w:top w:val="single" w:sz="4" w:space="0" w:color="auto"/>
            </w:tcBorders>
          </w:tcPr>
          <w:p w14:paraId="7DC01357" w14:textId="77777777" w:rsidR="005740A5" w:rsidRPr="001A44E9" w:rsidRDefault="005740A5" w:rsidP="00BF1267">
            <w:pPr>
              <w:jc w:val="cente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w:t>
            </w:r>
          </w:p>
        </w:tc>
        <w:tc>
          <w:tcPr>
            <w:tcW w:w="8851" w:type="dxa"/>
            <w:tcBorders>
              <w:top w:val="single" w:sz="4" w:space="0" w:color="auto"/>
            </w:tcBorders>
          </w:tcPr>
          <w:p w14:paraId="4CB2DBE7" w14:textId="09512BD3" w:rsidR="0098331C" w:rsidRPr="001A44E9" w:rsidRDefault="005740A5" w:rsidP="00BF126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eastAsia="nb-NO"/>
              </w:rPr>
            </w:pPr>
            <w:r w:rsidRPr="001A44E9">
              <w:rPr>
                <w:rFonts w:ascii="Arial" w:eastAsia="Times New Roman" w:hAnsi="Arial" w:cs="Arial"/>
                <w:b/>
                <w:bCs/>
                <w:color w:val="000000"/>
                <w:sz w:val="20"/>
                <w:szCs w:val="20"/>
                <w:lang w:eastAsia="nb-NO"/>
              </w:rPr>
              <w:t>Query</w:t>
            </w:r>
          </w:p>
        </w:tc>
      </w:tr>
      <w:tr w:rsidR="005740A5" w:rsidRPr="00741CF0" w14:paraId="4ABC372D" w14:textId="77777777" w:rsidTr="006803B9">
        <w:trPr>
          <w:trHeight w:val="1007"/>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1D5B39B7" w14:textId="77777777" w:rsidR="005740A5" w:rsidRPr="001A44E9" w:rsidRDefault="005740A5" w:rsidP="006803B9">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1</w:t>
            </w:r>
          </w:p>
        </w:tc>
        <w:tc>
          <w:tcPr>
            <w:tcW w:w="8851" w:type="dxa"/>
            <w:vAlign w:val="center"/>
            <w:hideMark/>
          </w:tcPr>
          <w:p w14:paraId="4FC1D70E" w14:textId="77777777" w:rsidR="005740A5" w:rsidRPr="001A44E9" w:rsidRDefault="005740A5" w:rsidP="006803B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eastAsia="Times New Roman" w:hAnsi="Arial" w:cs="Arial"/>
                <w:color w:val="000000"/>
                <w:sz w:val="20"/>
                <w:szCs w:val="20"/>
                <w:lang w:val="en-US" w:eastAsia="nb-NO"/>
              </w:rPr>
              <w:t>(active adj (learning or teaching or education or educational or instruction or instructional) adj2 (classroom* or environment or environments or center or centers or centre or centres or space or spaces)).tw,kf.</w:t>
            </w:r>
          </w:p>
        </w:tc>
      </w:tr>
      <w:tr w:rsidR="005740A5" w:rsidRPr="001A44E9" w14:paraId="4855E87F" w14:textId="77777777" w:rsidTr="006803B9">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319D9210" w14:textId="77777777" w:rsidR="005740A5" w:rsidRPr="001A44E9" w:rsidRDefault="005740A5" w:rsidP="006803B9">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2</w:t>
            </w:r>
          </w:p>
        </w:tc>
        <w:tc>
          <w:tcPr>
            <w:tcW w:w="8851" w:type="dxa"/>
            <w:vAlign w:val="center"/>
            <w:hideMark/>
          </w:tcPr>
          <w:p w14:paraId="04F94C0E" w14:textId="77777777" w:rsidR="005740A5" w:rsidRPr="001A44E9" w:rsidRDefault="005740A5" w:rsidP="006803B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eastAsia="Times New Roman" w:hAnsi="Arial" w:cs="Arial"/>
                <w:color w:val="000000"/>
                <w:sz w:val="20"/>
                <w:szCs w:val="20"/>
                <w:lang w:val="en-US" w:eastAsia="nb-NO"/>
              </w:rPr>
              <w:t>(AL adj2 classroom*).tw,kf.</w:t>
            </w:r>
          </w:p>
        </w:tc>
      </w:tr>
      <w:tr w:rsidR="005740A5" w:rsidRPr="001A44E9" w14:paraId="71AA3EB3" w14:textId="77777777" w:rsidTr="006803B9">
        <w:trPr>
          <w:trHeight w:val="999"/>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22C52A6D" w14:textId="77777777" w:rsidR="005740A5" w:rsidRPr="001A44E9" w:rsidRDefault="005740A5" w:rsidP="006803B9">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3</w:t>
            </w:r>
          </w:p>
        </w:tc>
        <w:tc>
          <w:tcPr>
            <w:tcW w:w="8851" w:type="dxa"/>
            <w:vAlign w:val="center"/>
            <w:hideMark/>
          </w:tcPr>
          <w:p w14:paraId="00F96CB8" w14:textId="77777777" w:rsidR="005740A5" w:rsidRPr="001A44E9" w:rsidRDefault="005740A5" w:rsidP="006803B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eastAsia="Times New Roman" w:hAnsi="Arial" w:cs="Arial"/>
                <w:color w:val="000000"/>
                <w:sz w:val="20"/>
                <w:szCs w:val="20"/>
                <w:lang w:val="en-US" w:eastAsia="nb-NO"/>
              </w:rPr>
              <w:t>(collaborative adj (learning or teaching or education or educational or instruction or instructional) adj2 (classroom* or environment or environments or center or centers or centre or centres or space or spaces)).tw,kf.</w:t>
            </w:r>
          </w:p>
        </w:tc>
      </w:tr>
      <w:tr w:rsidR="005740A5" w:rsidRPr="001A44E9" w14:paraId="3F9D7B92" w14:textId="77777777" w:rsidTr="006803B9">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2B34418E" w14:textId="77777777" w:rsidR="005740A5" w:rsidRPr="001A44E9" w:rsidRDefault="005740A5" w:rsidP="006803B9">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4</w:t>
            </w:r>
          </w:p>
        </w:tc>
        <w:tc>
          <w:tcPr>
            <w:tcW w:w="8851" w:type="dxa"/>
            <w:vAlign w:val="center"/>
            <w:hideMark/>
          </w:tcPr>
          <w:p w14:paraId="0EC3A70D" w14:textId="77777777" w:rsidR="005740A5" w:rsidRPr="001A44E9" w:rsidRDefault="005740A5" w:rsidP="006803B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collaborative classroom*.tw,kf.</w:t>
            </w:r>
          </w:p>
        </w:tc>
      </w:tr>
      <w:tr w:rsidR="005740A5" w:rsidRPr="001A44E9" w14:paraId="2F70FD22" w14:textId="77777777" w:rsidTr="006803B9">
        <w:trPr>
          <w:trHeight w:val="990"/>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179A5C79" w14:textId="77777777" w:rsidR="005740A5" w:rsidRPr="001A44E9" w:rsidRDefault="005740A5" w:rsidP="006803B9">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5</w:t>
            </w:r>
          </w:p>
        </w:tc>
        <w:tc>
          <w:tcPr>
            <w:tcW w:w="8851" w:type="dxa"/>
            <w:vAlign w:val="center"/>
            <w:hideMark/>
          </w:tcPr>
          <w:p w14:paraId="17DA3C91" w14:textId="77777777" w:rsidR="005740A5" w:rsidRPr="001A44E9" w:rsidRDefault="005740A5" w:rsidP="006803B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eastAsia="Times New Roman" w:hAnsi="Arial" w:cs="Arial"/>
                <w:color w:val="000000"/>
                <w:sz w:val="20"/>
                <w:szCs w:val="20"/>
                <w:lang w:val="en-US" w:eastAsia="nb-NO"/>
              </w:rPr>
              <w:t xml:space="preserve"> ((cooperative or co-operative) adj (learning or teaching or education or educational or instruction or instructional) adj2 (classroom* or environment or environments or center or centers or centre or centres or space or spaces)).tw,kf.</w:t>
            </w:r>
          </w:p>
        </w:tc>
      </w:tr>
      <w:tr w:rsidR="005740A5" w:rsidRPr="001A44E9" w14:paraId="07B3D20D" w14:textId="77777777" w:rsidTr="006803B9">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1CABDD97" w14:textId="77777777" w:rsidR="005740A5" w:rsidRPr="001A44E9" w:rsidRDefault="005740A5" w:rsidP="006803B9">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6</w:t>
            </w:r>
          </w:p>
        </w:tc>
        <w:tc>
          <w:tcPr>
            <w:tcW w:w="8851" w:type="dxa"/>
            <w:vAlign w:val="center"/>
            <w:hideMark/>
          </w:tcPr>
          <w:p w14:paraId="0860B457" w14:textId="77777777" w:rsidR="005740A5" w:rsidRPr="001A44E9" w:rsidRDefault="005740A5" w:rsidP="006803B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eastAsia="Times New Roman" w:hAnsi="Arial" w:cs="Arial"/>
                <w:color w:val="000000"/>
                <w:sz w:val="20"/>
                <w:szCs w:val="20"/>
                <w:lang w:val="en-US" w:eastAsia="nb-NO"/>
              </w:rPr>
              <w:t>((cooperative or co-operative) adj classroom*).tw,kf.</w:t>
            </w:r>
          </w:p>
        </w:tc>
      </w:tr>
      <w:tr w:rsidR="005740A5" w:rsidRPr="001A44E9" w14:paraId="2F5B632F" w14:textId="77777777" w:rsidTr="006803B9">
        <w:trPr>
          <w:trHeight w:val="400"/>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188DE483" w14:textId="77777777" w:rsidR="005740A5" w:rsidRPr="001A44E9" w:rsidRDefault="005740A5" w:rsidP="006803B9">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7</w:t>
            </w:r>
          </w:p>
        </w:tc>
        <w:tc>
          <w:tcPr>
            <w:tcW w:w="8851" w:type="dxa"/>
            <w:vAlign w:val="center"/>
            <w:hideMark/>
          </w:tcPr>
          <w:p w14:paraId="168445E1" w14:textId="77777777" w:rsidR="005740A5" w:rsidRPr="001A44E9" w:rsidRDefault="005740A5" w:rsidP="006803B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eastAsia="Times New Roman" w:hAnsi="Arial" w:cs="Arial"/>
                <w:color w:val="000000"/>
                <w:sz w:val="20"/>
                <w:szCs w:val="20"/>
                <w:lang w:val="en-US" w:eastAsia="nb-NO"/>
              </w:rPr>
              <w:t>(CL adj2 classroom*).tw,kf.</w:t>
            </w:r>
          </w:p>
        </w:tc>
      </w:tr>
      <w:tr w:rsidR="005740A5" w:rsidRPr="001A44E9" w14:paraId="403E9E65" w14:textId="77777777" w:rsidTr="006803B9">
        <w:trPr>
          <w:cnfStyle w:val="000000100000" w:firstRow="0" w:lastRow="0" w:firstColumn="0" w:lastColumn="0" w:oddVBand="0" w:evenVBand="0" w:oddHBand="1" w:evenHBand="0" w:firstRowFirstColumn="0" w:firstRowLastColumn="0" w:lastRowFirstColumn="0" w:lastRowLastColumn="0"/>
          <w:trHeight w:val="988"/>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5FF8C6EF" w14:textId="77777777" w:rsidR="005740A5" w:rsidRPr="001A44E9" w:rsidRDefault="005740A5" w:rsidP="006803B9">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8</w:t>
            </w:r>
          </w:p>
        </w:tc>
        <w:tc>
          <w:tcPr>
            <w:tcW w:w="8851" w:type="dxa"/>
            <w:vAlign w:val="center"/>
            <w:hideMark/>
          </w:tcPr>
          <w:p w14:paraId="65F495E4" w14:textId="77777777" w:rsidR="005740A5" w:rsidRPr="001A44E9" w:rsidRDefault="005740A5" w:rsidP="006803B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eastAsia="Times New Roman" w:hAnsi="Arial" w:cs="Arial"/>
                <w:color w:val="000000"/>
                <w:sz w:val="20"/>
                <w:szCs w:val="20"/>
                <w:lang w:val="en-US" w:eastAsia="nb-NO"/>
              </w:rPr>
              <w:t>(combined adj (learning or teaching or education or educational or instruction or instructional) adj2 (classroom* or environment or environments or center or centers or centre or centres or space or spaces)).tw,kf.</w:t>
            </w:r>
          </w:p>
        </w:tc>
      </w:tr>
      <w:tr w:rsidR="005740A5" w:rsidRPr="001A44E9" w14:paraId="5B124B22" w14:textId="77777777" w:rsidTr="006803B9">
        <w:trPr>
          <w:trHeight w:val="400"/>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3D4F6F6B" w14:textId="77777777" w:rsidR="005740A5" w:rsidRPr="001A44E9" w:rsidRDefault="005740A5" w:rsidP="006803B9">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9</w:t>
            </w:r>
          </w:p>
        </w:tc>
        <w:tc>
          <w:tcPr>
            <w:tcW w:w="8851" w:type="dxa"/>
            <w:vAlign w:val="center"/>
            <w:hideMark/>
          </w:tcPr>
          <w:p w14:paraId="2B7236D6" w14:textId="77777777" w:rsidR="005740A5" w:rsidRPr="001A44E9" w:rsidRDefault="005740A5" w:rsidP="006803B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combined classroom*.tw,kf.</w:t>
            </w:r>
          </w:p>
        </w:tc>
      </w:tr>
      <w:tr w:rsidR="005740A5" w:rsidRPr="001A44E9" w14:paraId="5B636956" w14:textId="77777777" w:rsidTr="006803B9">
        <w:trPr>
          <w:cnfStyle w:val="000000100000" w:firstRow="0" w:lastRow="0" w:firstColumn="0" w:lastColumn="0" w:oddVBand="0" w:evenVBand="0" w:oddHBand="1" w:evenHBand="0" w:firstRowFirstColumn="0" w:firstRowLastColumn="0" w:lastRowFirstColumn="0" w:lastRowLastColumn="0"/>
          <w:trHeight w:val="995"/>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67D92B32" w14:textId="77777777" w:rsidR="005740A5" w:rsidRPr="001A44E9" w:rsidRDefault="005740A5" w:rsidP="006803B9">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10</w:t>
            </w:r>
          </w:p>
        </w:tc>
        <w:tc>
          <w:tcPr>
            <w:tcW w:w="8851" w:type="dxa"/>
            <w:vAlign w:val="center"/>
            <w:hideMark/>
          </w:tcPr>
          <w:p w14:paraId="115B00D2" w14:textId="77777777" w:rsidR="005740A5" w:rsidRPr="001A44E9" w:rsidRDefault="005740A5" w:rsidP="006803B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eastAsia="Times New Roman" w:hAnsi="Arial" w:cs="Arial"/>
                <w:color w:val="000000"/>
                <w:sz w:val="20"/>
                <w:szCs w:val="20"/>
                <w:lang w:val="en-US" w:eastAsia="nb-NO"/>
              </w:rPr>
              <w:t>(innovative adj (learning or teaching or education or educational or instruction or instructional) adj2 (classroom* or environment or environments or center or centers or centre or centres or space or spaces)).tw,kf.</w:t>
            </w:r>
          </w:p>
        </w:tc>
      </w:tr>
      <w:tr w:rsidR="005740A5" w:rsidRPr="001A44E9" w14:paraId="61894B93" w14:textId="77777777" w:rsidTr="006803B9">
        <w:trPr>
          <w:trHeight w:val="400"/>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0FCCE12F" w14:textId="77777777" w:rsidR="005740A5" w:rsidRPr="001A44E9" w:rsidRDefault="005740A5" w:rsidP="006803B9">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11</w:t>
            </w:r>
          </w:p>
        </w:tc>
        <w:tc>
          <w:tcPr>
            <w:tcW w:w="8851" w:type="dxa"/>
            <w:vAlign w:val="center"/>
            <w:hideMark/>
          </w:tcPr>
          <w:p w14:paraId="41E792DA" w14:textId="77777777" w:rsidR="005740A5" w:rsidRPr="001A44E9" w:rsidRDefault="005740A5" w:rsidP="006803B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innovative classroom*.tw,kf.</w:t>
            </w:r>
          </w:p>
        </w:tc>
      </w:tr>
      <w:tr w:rsidR="005740A5" w:rsidRPr="001A44E9" w14:paraId="59865134" w14:textId="77777777" w:rsidTr="006803B9">
        <w:trPr>
          <w:cnfStyle w:val="000000100000" w:firstRow="0" w:lastRow="0" w:firstColumn="0" w:lastColumn="0" w:oddVBand="0" w:evenVBand="0" w:oddHBand="1" w:evenHBand="0" w:firstRowFirstColumn="0" w:firstRowLastColumn="0" w:lastRowFirstColumn="0" w:lastRowLastColumn="0"/>
          <w:trHeight w:val="1000"/>
        </w:trPr>
        <w:tc>
          <w:tcPr>
            <w:cnfStyle w:val="001000000000" w:firstRow="0" w:lastRow="0" w:firstColumn="1" w:lastColumn="0" w:oddVBand="0" w:evenVBand="0" w:oddHBand="0" w:evenHBand="0" w:firstRowFirstColumn="0" w:firstRowLastColumn="0" w:lastRowFirstColumn="0" w:lastRowLastColumn="0"/>
            <w:tcW w:w="500" w:type="dxa"/>
            <w:vAlign w:val="center"/>
          </w:tcPr>
          <w:p w14:paraId="4B8AC086" w14:textId="4890E8F3" w:rsidR="005740A5" w:rsidRPr="001A44E9" w:rsidRDefault="005740A5" w:rsidP="006803B9">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12</w:t>
            </w:r>
          </w:p>
        </w:tc>
        <w:tc>
          <w:tcPr>
            <w:tcW w:w="8851" w:type="dxa"/>
            <w:vAlign w:val="center"/>
          </w:tcPr>
          <w:p w14:paraId="2508B14B" w14:textId="5B016CEE" w:rsidR="005740A5" w:rsidRPr="001A44E9" w:rsidRDefault="005740A5" w:rsidP="006803B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eastAsia="Times New Roman" w:hAnsi="Arial" w:cs="Arial"/>
                <w:color w:val="000000"/>
                <w:sz w:val="20"/>
                <w:szCs w:val="20"/>
                <w:lang w:val="en-US" w:eastAsia="nb-NO"/>
              </w:rPr>
              <w:t>((interactive or "(inter)active" or inter-active) adj (learning or teaching or education or educational or instruction or instructional) adj2 (classroom* or environment or environments or center or centers or centre or centres or space or spaces)).tw,kf.</w:t>
            </w:r>
          </w:p>
        </w:tc>
      </w:tr>
      <w:tr w:rsidR="005740A5" w:rsidRPr="001A44E9" w14:paraId="75C17563" w14:textId="77777777" w:rsidTr="006803B9">
        <w:trPr>
          <w:trHeight w:val="421"/>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1925B9D7" w14:textId="77777777" w:rsidR="005740A5" w:rsidRPr="001A44E9" w:rsidRDefault="005740A5" w:rsidP="006803B9">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13</w:t>
            </w:r>
          </w:p>
        </w:tc>
        <w:tc>
          <w:tcPr>
            <w:tcW w:w="8851" w:type="dxa"/>
            <w:vAlign w:val="center"/>
            <w:hideMark/>
          </w:tcPr>
          <w:p w14:paraId="57573BA1" w14:textId="77777777" w:rsidR="005740A5" w:rsidRPr="001A44E9" w:rsidRDefault="005740A5" w:rsidP="006803B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eastAsia="Times New Roman" w:hAnsi="Arial" w:cs="Arial"/>
                <w:color w:val="000000"/>
                <w:sz w:val="20"/>
                <w:szCs w:val="20"/>
                <w:lang w:val="en-US" w:eastAsia="nb-NO"/>
              </w:rPr>
              <w:t>((interactive or "(inter)active" or inter-active) adj classroom*).tw,kf.</w:t>
            </w:r>
          </w:p>
        </w:tc>
      </w:tr>
      <w:tr w:rsidR="005740A5" w:rsidRPr="001A44E9" w14:paraId="25C0A873" w14:textId="77777777" w:rsidTr="006803B9">
        <w:trPr>
          <w:cnfStyle w:val="000000100000" w:firstRow="0" w:lastRow="0" w:firstColumn="0" w:lastColumn="0" w:oddVBand="0" w:evenVBand="0" w:oddHBand="1" w:evenHBand="0" w:firstRowFirstColumn="0" w:firstRowLastColumn="0" w:lastRowFirstColumn="0" w:lastRowLastColumn="0"/>
          <w:trHeight w:val="981"/>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19C15FB6" w14:textId="77777777" w:rsidR="005740A5" w:rsidRPr="001A44E9" w:rsidRDefault="005740A5" w:rsidP="006803B9">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14</w:t>
            </w:r>
          </w:p>
        </w:tc>
        <w:tc>
          <w:tcPr>
            <w:tcW w:w="8851" w:type="dxa"/>
            <w:vAlign w:val="center"/>
            <w:hideMark/>
          </w:tcPr>
          <w:p w14:paraId="2A818FA0" w14:textId="77777777" w:rsidR="005740A5" w:rsidRPr="001A44E9" w:rsidRDefault="005740A5" w:rsidP="006803B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eastAsia="Times New Roman" w:hAnsi="Arial" w:cs="Arial"/>
                <w:color w:val="000000"/>
                <w:sz w:val="20"/>
                <w:szCs w:val="20"/>
                <w:lang w:val="en-US" w:eastAsia="nb-NO"/>
              </w:rPr>
              <w:t>(flexible adj (learning or teaching or education or educational or instruction or instructional) adj2 (classroom* or environment or environments or center or centers or centre or centres or space or spaces)).tw,kf.</w:t>
            </w:r>
          </w:p>
        </w:tc>
      </w:tr>
      <w:tr w:rsidR="005740A5" w:rsidRPr="001A44E9" w14:paraId="01453A32" w14:textId="77777777" w:rsidTr="006803B9">
        <w:trPr>
          <w:trHeight w:val="400"/>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6B0AFE12" w14:textId="77777777" w:rsidR="005740A5" w:rsidRPr="001A44E9" w:rsidRDefault="005740A5" w:rsidP="006803B9">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15</w:t>
            </w:r>
          </w:p>
        </w:tc>
        <w:tc>
          <w:tcPr>
            <w:tcW w:w="8851" w:type="dxa"/>
            <w:vAlign w:val="center"/>
            <w:hideMark/>
          </w:tcPr>
          <w:p w14:paraId="1FC1DE85" w14:textId="77777777" w:rsidR="005740A5" w:rsidRPr="001A44E9" w:rsidRDefault="005740A5" w:rsidP="006803B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flexible classroom*.tw,kf.</w:t>
            </w:r>
          </w:p>
        </w:tc>
      </w:tr>
      <w:tr w:rsidR="005740A5" w:rsidRPr="001A44E9" w14:paraId="06540BDD" w14:textId="77777777" w:rsidTr="00EB665F">
        <w:trPr>
          <w:cnfStyle w:val="000000100000" w:firstRow="0" w:lastRow="0" w:firstColumn="0" w:lastColumn="0" w:oddVBand="0" w:evenVBand="0" w:oddHBand="1" w:evenHBand="0" w:firstRowFirstColumn="0" w:firstRowLastColumn="0" w:lastRowFirstColumn="0" w:lastRowLastColumn="0"/>
          <w:trHeight w:val="1126"/>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57D64A3B" w14:textId="77777777" w:rsidR="005740A5" w:rsidRPr="001A44E9" w:rsidRDefault="005740A5" w:rsidP="006803B9">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16</w:t>
            </w:r>
          </w:p>
        </w:tc>
        <w:tc>
          <w:tcPr>
            <w:tcW w:w="8851" w:type="dxa"/>
            <w:vAlign w:val="center"/>
            <w:hideMark/>
          </w:tcPr>
          <w:p w14:paraId="52EAB0DF" w14:textId="77777777" w:rsidR="005740A5" w:rsidRPr="001A44E9" w:rsidRDefault="005740A5" w:rsidP="006803B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eastAsia="Times New Roman" w:hAnsi="Arial" w:cs="Arial"/>
                <w:color w:val="000000"/>
                <w:sz w:val="20"/>
                <w:szCs w:val="20"/>
                <w:lang w:val="en-US" w:eastAsia="nb-NO"/>
              </w:rPr>
              <w:t>("problem-based" adj (learning or teaching or education or educational or instruction or instructional) adj2 (classroom* or environment or environments or center or centers or centre or centres or space or spaces)).tw,kf.</w:t>
            </w:r>
          </w:p>
        </w:tc>
      </w:tr>
      <w:tr w:rsidR="005740A5" w:rsidRPr="001A44E9" w14:paraId="55E4C3C7" w14:textId="77777777" w:rsidTr="006803B9">
        <w:trPr>
          <w:trHeight w:val="400"/>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6157D554" w14:textId="77777777" w:rsidR="005740A5" w:rsidRPr="001A44E9" w:rsidRDefault="005740A5" w:rsidP="006803B9">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17</w:t>
            </w:r>
          </w:p>
        </w:tc>
        <w:tc>
          <w:tcPr>
            <w:tcW w:w="8851" w:type="dxa"/>
            <w:vAlign w:val="center"/>
            <w:hideMark/>
          </w:tcPr>
          <w:p w14:paraId="019FF2A0" w14:textId="77777777" w:rsidR="005740A5" w:rsidRPr="001A44E9" w:rsidRDefault="005740A5" w:rsidP="006803B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eastAsia="Times New Roman" w:hAnsi="Arial" w:cs="Arial"/>
                <w:color w:val="000000"/>
                <w:sz w:val="20"/>
                <w:szCs w:val="20"/>
                <w:lang w:val="en-US" w:eastAsia="nb-NO"/>
              </w:rPr>
              <w:t>problem-based classroom*.tw,kf.</w:t>
            </w:r>
          </w:p>
        </w:tc>
      </w:tr>
      <w:tr w:rsidR="00EB665F" w:rsidRPr="001A44E9" w14:paraId="7234FCD9" w14:textId="77777777" w:rsidTr="00EB665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500" w:type="dxa"/>
            <w:vAlign w:val="center"/>
          </w:tcPr>
          <w:p w14:paraId="6E7B82D0" w14:textId="45ADFE41" w:rsidR="00EB665F" w:rsidRPr="001A44E9" w:rsidRDefault="00EB665F" w:rsidP="00EB665F">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18</w:t>
            </w:r>
          </w:p>
        </w:tc>
        <w:tc>
          <w:tcPr>
            <w:tcW w:w="8851" w:type="dxa"/>
            <w:vAlign w:val="center"/>
          </w:tcPr>
          <w:p w14:paraId="1356562F" w14:textId="3EFFCEB1" w:rsidR="00EB665F" w:rsidRPr="001A44E9" w:rsidRDefault="00EB665F" w:rsidP="00EB66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eastAsia="Times New Roman" w:hAnsi="Arial" w:cs="Arial"/>
                <w:color w:val="000000"/>
                <w:sz w:val="20"/>
                <w:szCs w:val="20"/>
                <w:lang w:val="en-US" w:eastAsia="nb-NO"/>
              </w:rPr>
              <w:t>(PBL adj2 (classroom* or environment or environments)).tw,kf.</w:t>
            </w:r>
          </w:p>
        </w:tc>
      </w:tr>
      <w:tr w:rsidR="00EB665F" w:rsidRPr="001A44E9" w14:paraId="73C405DB" w14:textId="77777777" w:rsidTr="00EB665F">
        <w:trPr>
          <w:trHeight w:val="979"/>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40B9BEEC" w14:textId="77777777" w:rsidR="00EB665F" w:rsidRPr="001A44E9" w:rsidRDefault="00EB665F" w:rsidP="00EB665F">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lastRenderedPageBreak/>
              <w:t>19</w:t>
            </w:r>
          </w:p>
        </w:tc>
        <w:tc>
          <w:tcPr>
            <w:tcW w:w="8851" w:type="dxa"/>
            <w:vAlign w:val="center"/>
            <w:hideMark/>
          </w:tcPr>
          <w:p w14:paraId="30DE4777" w14:textId="77777777" w:rsidR="00EB665F" w:rsidRPr="001A44E9" w:rsidRDefault="00EB665F" w:rsidP="00EB66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eastAsia="Times New Roman" w:hAnsi="Arial" w:cs="Arial"/>
                <w:color w:val="000000"/>
                <w:sz w:val="20"/>
                <w:szCs w:val="20"/>
                <w:lang w:val="en-US" w:eastAsia="nb-NO"/>
              </w:rPr>
              <w:t>(experiential adj (learning or teaching or education or educational or instruction or instructional) adj2 (classroom* or environment or environments or center or centers or centre or centres or space or spaces)).tw,kf.</w:t>
            </w:r>
          </w:p>
        </w:tc>
      </w:tr>
      <w:tr w:rsidR="00EB665F" w:rsidRPr="001A44E9" w14:paraId="1BA08FFE" w14:textId="77777777" w:rsidTr="006803B9">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4221A23D" w14:textId="77777777" w:rsidR="00EB665F" w:rsidRPr="001A44E9" w:rsidRDefault="00EB665F" w:rsidP="00EB665F">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20</w:t>
            </w:r>
          </w:p>
        </w:tc>
        <w:tc>
          <w:tcPr>
            <w:tcW w:w="8851" w:type="dxa"/>
            <w:vAlign w:val="center"/>
            <w:hideMark/>
          </w:tcPr>
          <w:p w14:paraId="1F59C56B" w14:textId="77777777" w:rsidR="00EB665F" w:rsidRPr="001A44E9" w:rsidRDefault="00EB665F" w:rsidP="00EB66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experiential classroom*.tw,kf.</w:t>
            </w:r>
          </w:p>
        </w:tc>
      </w:tr>
      <w:tr w:rsidR="00EB665F" w:rsidRPr="001A44E9" w14:paraId="3701D9E3" w14:textId="77777777" w:rsidTr="006803B9">
        <w:trPr>
          <w:trHeight w:val="400"/>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79C0C150" w14:textId="77777777" w:rsidR="00EB665F" w:rsidRPr="001A44E9" w:rsidRDefault="00EB665F" w:rsidP="00EB665F">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21</w:t>
            </w:r>
          </w:p>
        </w:tc>
        <w:tc>
          <w:tcPr>
            <w:tcW w:w="8851" w:type="dxa"/>
            <w:vAlign w:val="center"/>
            <w:hideMark/>
          </w:tcPr>
          <w:p w14:paraId="72C5032F" w14:textId="77777777" w:rsidR="00EB665F" w:rsidRPr="001A44E9" w:rsidRDefault="00EB665F" w:rsidP="00EB66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eastAsia="Times New Roman" w:hAnsi="Arial" w:cs="Arial"/>
                <w:color w:val="000000"/>
                <w:sz w:val="20"/>
                <w:szCs w:val="20"/>
                <w:lang w:val="en-US" w:eastAsia="nb-NO"/>
              </w:rPr>
              <w:t>(EL adj2 classroom*).tw,kf.</w:t>
            </w:r>
          </w:p>
        </w:tc>
      </w:tr>
      <w:tr w:rsidR="00EB665F" w:rsidRPr="001A44E9" w14:paraId="15CDC397" w14:textId="77777777" w:rsidTr="006803B9">
        <w:trPr>
          <w:cnfStyle w:val="000000100000" w:firstRow="0" w:lastRow="0" w:firstColumn="0" w:lastColumn="0" w:oddVBand="0" w:evenVBand="0" w:oddHBand="1" w:evenHBand="0" w:firstRowFirstColumn="0" w:firstRowLastColumn="0" w:lastRowFirstColumn="0" w:lastRowLastColumn="0"/>
          <w:trHeight w:val="725"/>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5D10AA3C" w14:textId="77777777" w:rsidR="00EB665F" w:rsidRPr="001A44E9" w:rsidRDefault="00EB665F" w:rsidP="00EB665F">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22</w:t>
            </w:r>
          </w:p>
        </w:tc>
        <w:tc>
          <w:tcPr>
            <w:tcW w:w="8851" w:type="dxa"/>
            <w:vAlign w:val="center"/>
            <w:hideMark/>
          </w:tcPr>
          <w:p w14:paraId="635FB8A8" w14:textId="77777777" w:rsidR="00EB665F" w:rsidRPr="001A44E9" w:rsidRDefault="00EB665F" w:rsidP="00EB66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eastAsia="Times New Roman" w:hAnsi="Arial" w:cs="Arial"/>
                <w:color w:val="000000"/>
                <w:sz w:val="20"/>
                <w:szCs w:val="20"/>
                <w:lang w:val="en-US" w:eastAsia="nb-NO"/>
              </w:rPr>
              <w:t>("technology-enhanced" adj3 (classroom* or environment or environments or center or centers or centre or centres or space or spaces)).tw,kf.</w:t>
            </w:r>
          </w:p>
        </w:tc>
      </w:tr>
      <w:tr w:rsidR="00EB665F" w:rsidRPr="001A44E9" w14:paraId="4E3B391C" w14:textId="77777777" w:rsidTr="00EB665F">
        <w:trPr>
          <w:trHeight w:val="427"/>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11D547BB" w14:textId="77777777" w:rsidR="00EB665F" w:rsidRPr="001A44E9" w:rsidRDefault="00EB665F" w:rsidP="00EB665F">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23</w:t>
            </w:r>
          </w:p>
        </w:tc>
        <w:tc>
          <w:tcPr>
            <w:tcW w:w="8851" w:type="dxa"/>
            <w:vAlign w:val="center"/>
            <w:hideMark/>
          </w:tcPr>
          <w:p w14:paraId="3E2D9C89" w14:textId="77777777" w:rsidR="00EB665F" w:rsidRPr="001A44E9" w:rsidRDefault="00EB665F" w:rsidP="00EB66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eastAsia="Times New Roman" w:hAnsi="Arial" w:cs="Arial"/>
                <w:color w:val="000000"/>
                <w:sz w:val="20"/>
                <w:szCs w:val="20"/>
                <w:lang w:val="en-US" w:eastAsia="nb-NO"/>
              </w:rPr>
              <w:t>(TEL adj2 (classroom* or environment or environments)).tw,kf.</w:t>
            </w:r>
          </w:p>
        </w:tc>
      </w:tr>
      <w:tr w:rsidR="00EB665F" w:rsidRPr="001A44E9" w14:paraId="03CD4871" w14:textId="77777777" w:rsidTr="00EB665F">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510ABB04" w14:textId="77777777" w:rsidR="00EB665F" w:rsidRPr="001A44E9" w:rsidRDefault="00EB665F" w:rsidP="00EB665F">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24</w:t>
            </w:r>
          </w:p>
        </w:tc>
        <w:tc>
          <w:tcPr>
            <w:tcW w:w="8851" w:type="dxa"/>
            <w:vAlign w:val="center"/>
            <w:hideMark/>
          </w:tcPr>
          <w:p w14:paraId="23B56C1C" w14:textId="77777777" w:rsidR="00EB665F" w:rsidRPr="001A44E9" w:rsidRDefault="00EB665F" w:rsidP="00EB66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eastAsia="Times New Roman" w:hAnsi="Arial" w:cs="Arial"/>
                <w:color w:val="000000"/>
                <w:sz w:val="20"/>
                <w:szCs w:val="20"/>
                <w:lang w:val="en-US" w:eastAsia="nb-NO"/>
              </w:rPr>
              <w:t>("team-based" adj3 (classroom* or environment or environments or center or centers or centre or centres or space or spaces)).tw,kf.</w:t>
            </w:r>
          </w:p>
        </w:tc>
      </w:tr>
      <w:tr w:rsidR="00EB665F" w:rsidRPr="001A44E9" w14:paraId="09A5E0EC" w14:textId="77777777" w:rsidTr="00EB665F">
        <w:trPr>
          <w:trHeight w:val="415"/>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7560C9A0" w14:textId="77777777" w:rsidR="00EB665F" w:rsidRPr="001A44E9" w:rsidRDefault="00EB665F" w:rsidP="00EB665F">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25</w:t>
            </w:r>
          </w:p>
        </w:tc>
        <w:tc>
          <w:tcPr>
            <w:tcW w:w="8851" w:type="dxa"/>
            <w:vAlign w:val="center"/>
            <w:hideMark/>
          </w:tcPr>
          <w:p w14:paraId="1D240743" w14:textId="77777777" w:rsidR="00EB665F" w:rsidRPr="001A44E9" w:rsidRDefault="00EB665F" w:rsidP="00EB66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eastAsia="Times New Roman" w:hAnsi="Arial" w:cs="Arial"/>
                <w:color w:val="000000"/>
                <w:sz w:val="20"/>
                <w:szCs w:val="20"/>
                <w:lang w:val="en-US" w:eastAsia="nb-NO"/>
              </w:rPr>
              <w:t>(TBL adj2 (classroom* or environment or environments)).tw,kf.</w:t>
            </w:r>
          </w:p>
        </w:tc>
      </w:tr>
      <w:tr w:rsidR="00EB665F" w:rsidRPr="001A44E9" w14:paraId="4EE4199E" w14:textId="77777777" w:rsidTr="00EB665F">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3BB285E4" w14:textId="77777777" w:rsidR="00EB665F" w:rsidRPr="001A44E9" w:rsidRDefault="00EB665F" w:rsidP="00EB665F">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26</w:t>
            </w:r>
          </w:p>
        </w:tc>
        <w:tc>
          <w:tcPr>
            <w:tcW w:w="8851" w:type="dxa"/>
            <w:vAlign w:val="center"/>
            <w:hideMark/>
          </w:tcPr>
          <w:p w14:paraId="4AC75298" w14:textId="77777777" w:rsidR="00EB665F" w:rsidRPr="001A44E9" w:rsidRDefault="00EB665F" w:rsidP="00EB66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eastAsia="Times New Roman" w:hAnsi="Arial" w:cs="Arial"/>
                <w:color w:val="000000"/>
                <w:sz w:val="20"/>
                <w:szCs w:val="20"/>
                <w:lang w:val="en-US" w:eastAsia="nb-NO"/>
              </w:rPr>
              <w:t>("technology-mediated" adj3 (classroom* or environment or environments or center or centers or centre or centres or space or spaces)).tw,kf.</w:t>
            </w:r>
          </w:p>
        </w:tc>
      </w:tr>
      <w:tr w:rsidR="00EB665F" w:rsidRPr="001A44E9" w14:paraId="7E698F9C" w14:textId="77777777" w:rsidTr="006803B9">
        <w:trPr>
          <w:trHeight w:val="400"/>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1FB7A7A1" w14:textId="77777777" w:rsidR="00EB665F" w:rsidRPr="001A44E9" w:rsidRDefault="00EB665F" w:rsidP="00EB665F">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27</w:t>
            </w:r>
          </w:p>
        </w:tc>
        <w:tc>
          <w:tcPr>
            <w:tcW w:w="8851" w:type="dxa"/>
            <w:vAlign w:val="center"/>
            <w:hideMark/>
          </w:tcPr>
          <w:p w14:paraId="63A68E2C" w14:textId="77777777" w:rsidR="00EB665F" w:rsidRPr="001A44E9" w:rsidRDefault="00EB665F" w:rsidP="00EB66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eastAsia="Times New Roman" w:hAnsi="Arial" w:cs="Arial"/>
                <w:color w:val="000000"/>
                <w:sz w:val="20"/>
                <w:szCs w:val="20"/>
                <w:lang w:val="en-US" w:eastAsia="nb-NO"/>
              </w:rPr>
              <w:t>(TML adj2 classroom*).tw,kf.</w:t>
            </w:r>
          </w:p>
        </w:tc>
      </w:tr>
      <w:tr w:rsidR="00EB665F" w:rsidRPr="001A44E9" w14:paraId="004BE79E" w14:textId="77777777" w:rsidTr="00EB665F">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32B74796" w14:textId="77777777" w:rsidR="00EB665F" w:rsidRPr="001A44E9" w:rsidRDefault="00EB665F" w:rsidP="00EB665F">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28</w:t>
            </w:r>
          </w:p>
        </w:tc>
        <w:tc>
          <w:tcPr>
            <w:tcW w:w="8851" w:type="dxa"/>
            <w:vAlign w:val="center"/>
            <w:hideMark/>
          </w:tcPr>
          <w:p w14:paraId="3C421F55" w14:textId="77777777" w:rsidR="00EB665F" w:rsidRPr="001A44E9" w:rsidRDefault="00EB665F" w:rsidP="00EB66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eastAsia="Times New Roman" w:hAnsi="Arial" w:cs="Arial"/>
                <w:color w:val="000000"/>
                <w:sz w:val="20"/>
                <w:szCs w:val="20"/>
                <w:lang w:val="en-US" w:eastAsia="nb-NO"/>
              </w:rPr>
              <w:t>(("student-centered" or "student-centred") adj3 (classroom* or environment or environments or center or centers or centre or centres or space or spaces)).tw,kf.</w:t>
            </w:r>
          </w:p>
        </w:tc>
      </w:tr>
      <w:tr w:rsidR="00EB665F" w:rsidRPr="001A44E9" w14:paraId="4D10EEA9" w14:textId="77777777" w:rsidTr="006803B9">
        <w:trPr>
          <w:trHeight w:val="400"/>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7B014042" w14:textId="77777777" w:rsidR="00EB665F" w:rsidRPr="001A44E9" w:rsidRDefault="00EB665F" w:rsidP="00EB665F">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29</w:t>
            </w:r>
          </w:p>
        </w:tc>
        <w:tc>
          <w:tcPr>
            <w:tcW w:w="8851" w:type="dxa"/>
            <w:vAlign w:val="center"/>
            <w:hideMark/>
          </w:tcPr>
          <w:p w14:paraId="7A0B1617" w14:textId="77777777" w:rsidR="00EB665F" w:rsidRPr="001A44E9" w:rsidRDefault="00EB665F" w:rsidP="00EB66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eastAsia="Times New Roman" w:hAnsi="Arial" w:cs="Arial"/>
                <w:color w:val="000000"/>
                <w:sz w:val="20"/>
                <w:szCs w:val="20"/>
                <w:lang w:val="en-US" w:eastAsia="nb-NO"/>
              </w:rPr>
              <w:t>(SCL adj2 classroom*).tw,kf.</w:t>
            </w:r>
          </w:p>
        </w:tc>
      </w:tr>
      <w:tr w:rsidR="00EB665F" w:rsidRPr="001A44E9" w14:paraId="50B11C03" w14:textId="77777777" w:rsidTr="00EB665F">
        <w:trPr>
          <w:cnfStyle w:val="000000100000" w:firstRow="0" w:lastRow="0" w:firstColumn="0" w:lastColumn="0" w:oddVBand="0" w:evenVBand="0" w:oddHBand="1" w:evenHBand="0" w:firstRowFirstColumn="0" w:firstRowLastColumn="0" w:lastRowFirstColumn="0" w:lastRowLastColumn="0"/>
          <w:trHeight w:val="723"/>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1DA0AF26" w14:textId="77777777" w:rsidR="00EB665F" w:rsidRPr="001A44E9" w:rsidRDefault="00EB665F" w:rsidP="00EB665F">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30</w:t>
            </w:r>
          </w:p>
        </w:tc>
        <w:tc>
          <w:tcPr>
            <w:tcW w:w="8851" w:type="dxa"/>
            <w:vAlign w:val="center"/>
            <w:hideMark/>
          </w:tcPr>
          <w:p w14:paraId="386C11E8" w14:textId="77777777" w:rsidR="00EB665F" w:rsidRPr="001A44E9" w:rsidRDefault="00EB665F" w:rsidP="00EB66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eastAsia="Times New Roman" w:hAnsi="Arial" w:cs="Arial"/>
                <w:color w:val="000000"/>
                <w:sz w:val="20"/>
                <w:szCs w:val="20"/>
                <w:lang w:val="en-US" w:eastAsia="nb-NO"/>
              </w:rPr>
              <w:t>(("learner-centered" or "learner-centred") adj3 (classroom* or environment or environments or center or centers or centre or centres or space or spaces)).tw,kf.</w:t>
            </w:r>
          </w:p>
        </w:tc>
      </w:tr>
      <w:tr w:rsidR="00EB665F" w:rsidRPr="001A44E9" w14:paraId="122A1864" w14:textId="77777777" w:rsidTr="00EB665F">
        <w:trPr>
          <w:trHeight w:val="705"/>
        </w:trPr>
        <w:tc>
          <w:tcPr>
            <w:cnfStyle w:val="001000000000" w:firstRow="0" w:lastRow="0" w:firstColumn="1" w:lastColumn="0" w:oddVBand="0" w:evenVBand="0" w:oddHBand="0" w:evenHBand="0" w:firstRowFirstColumn="0" w:firstRowLastColumn="0" w:lastRowFirstColumn="0" w:lastRowLastColumn="0"/>
            <w:tcW w:w="500" w:type="dxa"/>
            <w:vAlign w:val="center"/>
          </w:tcPr>
          <w:p w14:paraId="4511C5DA" w14:textId="0975394E" w:rsidR="00EB665F" w:rsidRPr="001A44E9" w:rsidRDefault="00EB665F" w:rsidP="00EB665F">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31</w:t>
            </w:r>
          </w:p>
        </w:tc>
        <w:tc>
          <w:tcPr>
            <w:tcW w:w="8851" w:type="dxa"/>
            <w:vAlign w:val="center"/>
          </w:tcPr>
          <w:p w14:paraId="55E01FA0" w14:textId="532F9A47" w:rsidR="00EB665F" w:rsidRPr="001A44E9" w:rsidRDefault="00EB665F" w:rsidP="00EB66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eastAsia="Times New Roman" w:hAnsi="Arial" w:cs="Arial"/>
                <w:color w:val="000000"/>
                <w:sz w:val="20"/>
                <w:szCs w:val="20"/>
                <w:lang w:val="en-US" w:eastAsia="nb-NO"/>
              </w:rPr>
              <w:t>1 or 2 or 3 or 4 or 5 or 6 or 7 or 8 or 9 or 10 or 11 or 12 or 13 or 14 or 15 or 16 or 17 or 18 or 19 or 20 or 21 or 22 or 23 or 24 or 25 or 26 or 27 or 28 or 29 or 30</w:t>
            </w:r>
          </w:p>
        </w:tc>
      </w:tr>
      <w:tr w:rsidR="00EB665F" w:rsidRPr="001A44E9" w14:paraId="3EF16078" w14:textId="77777777" w:rsidTr="006803B9">
        <w:trPr>
          <w:cnfStyle w:val="000000100000" w:firstRow="0" w:lastRow="0" w:firstColumn="0" w:lastColumn="0" w:oddVBand="0" w:evenVBand="0" w:oddHBand="1" w:evenHBand="0" w:firstRowFirstColumn="0" w:firstRowLastColumn="0" w:lastRowFirstColumn="0" w:lastRowLastColumn="0"/>
          <w:trHeight w:val="644"/>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3F5AC704" w14:textId="77777777" w:rsidR="00EB665F" w:rsidRPr="001A44E9" w:rsidRDefault="00EB665F" w:rsidP="00EB665F">
            <w:pP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32</w:t>
            </w:r>
          </w:p>
        </w:tc>
        <w:tc>
          <w:tcPr>
            <w:tcW w:w="8851" w:type="dxa"/>
            <w:vAlign w:val="center"/>
            <w:hideMark/>
          </w:tcPr>
          <w:p w14:paraId="1891A891" w14:textId="77777777" w:rsidR="00EB665F" w:rsidRPr="001A44E9" w:rsidRDefault="00EB665F" w:rsidP="00EB66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eastAsia="Times New Roman" w:hAnsi="Arial" w:cs="Arial"/>
                <w:color w:val="000000"/>
                <w:sz w:val="20"/>
                <w:szCs w:val="20"/>
                <w:lang w:val="en-US" w:eastAsia="nb-NO"/>
              </w:rPr>
              <w:t>limit 31 to (yr="2012 -Current" and (danish or english or norwegian or portuguese or spanish or swedish))</w:t>
            </w:r>
          </w:p>
        </w:tc>
      </w:tr>
    </w:tbl>
    <w:p w14:paraId="0391DCBB" w14:textId="77777777" w:rsidR="00BF1267" w:rsidRPr="001A44E9" w:rsidRDefault="00BF1267">
      <w:pPr>
        <w:rPr>
          <w:rFonts w:ascii="Arial" w:hAnsi="Arial" w:cs="Arial"/>
          <w:sz w:val="20"/>
          <w:szCs w:val="20"/>
          <w:lang w:val="en-US"/>
        </w:rPr>
      </w:pPr>
    </w:p>
    <w:p w14:paraId="313F0EBE" w14:textId="77777777" w:rsidR="005740A5" w:rsidRPr="001A44E9" w:rsidRDefault="005740A5">
      <w:pPr>
        <w:rPr>
          <w:rFonts w:ascii="Arial" w:hAnsi="Arial" w:cs="Arial"/>
          <w:sz w:val="20"/>
          <w:szCs w:val="20"/>
          <w:lang w:val="en-US"/>
        </w:rPr>
      </w:pPr>
    </w:p>
    <w:p w14:paraId="0B4AE7F3" w14:textId="77777777" w:rsidR="005740A5" w:rsidRPr="001A44E9" w:rsidRDefault="005740A5">
      <w:pPr>
        <w:rPr>
          <w:rFonts w:ascii="Arial" w:hAnsi="Arial" w:cs="Arial"/>
          <w:sz w:val="20"/>
          <w:szCs w:val="20"/>
          <w:lang w:val="en-US"/>
        </w:rPr>
      </w:pPr>
    </w:p>
    <w:p w14:paraId="43185045" w14:textId="4713400A" w:rsidR="005740A5" w:rsidRPr="001A44E9" w:rsidRDefault="005740A5">
      <w:pPr>
        <w:rPr>
          <w:rFonts w:ascii="Arial" w:hAnsi="Arial" w:cs="Arial"/>
          <w:b/>
          <w:bCs/>
          <w:sz w:val="20"/>
          <w:szCs w:val="20"/>
          <w:lang w:val="en-US"/>
        </w:rPr>
      </w:pPr>
    </w:p>
    <w:p w14:paraId="35A32840" w14:textId="77777777" w:rsidR="00EB665F" w:rsidRPr="001A44E9" w:rsidRDefault="00EB665F">
      <w:pPr>
        <w:rPr>
          <w:rFonts w:ascii="Arial" w:hAnsi="Arial" w:cs="Arial"/>
          <w:b/>
          <w:bCs/>
          <w:sz w:val="20"/>
          <w:szCs w:val="20"/>
          <w:lang w:val="en-US"/>
        </w:rPr>
      </w:pPr>
    </w:p>
    <w:p w14:paraId="71ABE61E" w14:textId="77777777" w:rsidR="00EB665F" w:rsidRPr="001A44E9" w:rsidRDefault="00EB665F">
      <w:pPr>
        <w:rPr>
          <w:rFonts w:ascii="Arial" w:hAnsi="Arial" w:cs="Arial"/>
          <w:b/>
          <w:bCs/>
          <w:sz w:val="20"/>
          <w:szCs w:val="20"/>
          <w:lang w:val="en-US"/>
        </w:rPr>
      </w:pPr>
    </w:p>
    <w:p w14:paraId="483CFBF5" w14:textId="77777777" w:rsidR="00EB665F" w:rsidRPr="001A44E9" w:rsidRDefault="00EB665F">
      <w:pPr>
        <w:rPr>
          <w:rFonts w:ascii="Arial" w:hAnsi="Arial" w:cs="Arial"/>
          <w:b/>
          <w:bCs/>
          <w:sz w:val="20"/>
          <w:szCs w:val="20"/>
          <w:lang w:val="en-US"/>
        </w:rPr>
      </w:pPr>
    </w:p>
    <w:p w14:paraId="5C11985E" w14:textId="77777777" w:rsidR="00EB665F" w:rsidRPr="001A44E9" w:rsidRDefault="00EB665F">
      <w:pPr>
        <w:rPr>
          <w:rFonts w:ascii="Arial" w:hAnsi="Arial" w:cs="Arial"/>
          <w:b/>
          <w:bCs/>
          <w:sz w:val="20"/>
          <w:szCs w:val="20"/>
          <w:lang w:val="en-US"/>
        </w:rPr>
      </w:pPr>
    </w:p>
    <w:p w14:paraId="26D094CB" w14:textId="77777777" w:rsidR="00EB665F" w:rsidRPr="001A44E9" w:rsidRDefault="00EB665F">
      <w:pPr>
        <w:rPr>
          <w:rFonts w:ascii="Arial" w:hAnsi="Arial" w:cs="Arial"/>
          <w:b/>
          <w:bCs/>
          <w:sz w:val="20"/>
          <w:szCs w:val="20"/>
          <w:lang w:val="en-US"/>
        </w:rPr>
      </w:pPr>
    </w:p>
    <w:p w14:paraId="4702499B" w14:textId="77777777" w:rsidR="00EB665F" w:rsidRPr="001A44E9" w:rsidRDefault="00EB665F">
      <w:pPr>
        <w:rPr>
          <w:rFonts w:ascii="Arial" w:hAnsi="Arial" w:cs="Arial"/>
          <w:b/>
          <w:bCs/>
          <w:sz w:val="20"/>
          <w:szCs w:val="20"/>
          <w:lang w:val="en-US"/>
        </w:rPr>
      </w:pPr>
    </w:p>
    <w:p w14:paraId="3B826535" w14:textId="77777777" w:rsidR="00EB665F" w:rsidRPr="001A44E9" w:rsidRDefault="00EB665F">
      <w:pPr>
        <w:rPr>
          <w:rFonts w:ascii="Arial" w:hAnsi="Arial" w:cs="Arial"/>
          <w:b/>
          <w:bCs/>
          <w:sz w:val="20"/>
          <w:szCs w:val="20"/>
          <w:lang w:val="en-US"/>
        </w:rPr>
      </w:pPr>
    </w:p>
    <w:p w14:paraId="6098978E" w14:textId="77777777" w:rsidR="00EB665F" w:rsidRPr="001A44E9" w:rsidRDefault="00EB665F">
      <w:pPr>
        <w:rPr>
          <w:rFonts w:ascii="Arial" w:hAnsi="Arial" w:cs="Arial"/>
          <w:b/>
          <w:bCs/>
          <w:sz w:val="20"/>
          <w:szCs w:val="20"/>
          <w:lang w:val="en-US"/>
        </w:rPr>
      </w:pPr>
    </w:p>
    <w:p w14:paraId="2F70963F" w14:textId="77777777" w:rsidR="00EB665F" w:rsidRPr="001A44E9" w:rsidRDefault="00EB665F">
      <w:pPr>
        <w:rPr>
          <w:rFonts w:ascii="Arial" w:hAnsi="Arial" w:cs="Arial"/>
          <w:b/>
          <w:bCs/>
          <w:sz w:val="20"/>
          <w:szCs w:val="20"/>
          <w:lang w:val="en-US"/>
        </w:rPr>
      </w:pPr>
    </w:p>
    <w:p w14:paraId="06451D12" w14:textId="77777777" w:rsidR="00EB665F" w:rsidRPr="001A44E9" w:rsidRDefault="00EB665F">
      <w:pPr>
        <w:rPr>
          <w:rFonts w:ascii="Arial" w:hAnsi="Arial" w:cs="Arial"/>
          <w:b/>
          <w:bCs/>
          <w:sz w:val="20"/>
          <w:szCs w:val="20"/>
          <w:lang w:val="en-US"/>
        </w:rPr>
      </w:pPr>
    </w:p>
    <w:p w14:paraId="4CFDAF11" w14:textId="77777777" w:rsidR="00EB665F" w:rsidRPr="001A44E9" w:rsidRDefault="00EB665F">
      <w:pPr>
        <w:rPr>
          <w:rFonts w:ascii="Arial" w:hAnsi="Arial" w:cs="Arial"/>
          <w:b/>
          <w:bCs/>
          <w:sz w:val="20"/>
          <w:szCs w:val="20"/>
          <w:lang w:val="en-US"/>
        </w:rPr>
      </w:pPr>
    </w:p>
    <w:p w14:paraId="0783FC1F" w14:textId="77777777" w:rsidR="00EB665F" w:rsidRPr="001A44E9" w:rsidRDefault="00EB665F">
      <w:pPr>
        <w:rPr>
          <w:rFonts w:ascii="Arial" w:hAnsi="Arial" w:cs="Arial"/>
          <w:b/>
          <w:bCs/>
          <w:sz w:val="20"/>
          <w:szCs w:val="20"/>
          <w:lang w:val="en-US"/>
        </w:rPr>
      </w:pPr>
    </w:p>
    <w:p w14:paraId="5D5EFA5F" w14:textId="77777777" w:rsidR="001A44E9" w:rsidRDefault="001A44E9">
      <w:r>
        <w:rPr>
          <w:b/>
          <w:bCs/>
        </w:rPr>
        <w:br w:type="page"/>
      </w:r>
    </w:p>
    <w:tbl>
      <w:tblPr>
        <w:tblStyle w:val="Vanligtabell3"/>
        <w:tblpPr w:leftFromText="141" w:rightFromText="141" w:vertAnchor="text" w:horzAnchor="margin" w:tblpY="725"/>
        <w:tblW w:w="9351" w:type="dxa"/>
        <w:tblLook w:val="04A0" w:firstRow="1" w:lastRow="0" w:firstColumn="1" w:lastColumn="0" w:noHBand="0" w:noVBand="1"/>
      </w:tblPr>
      <w:tblGrid>
        <w:gridCol w:w="500"/>
        <w:gridCol w:w="8851"/>
      </w:tblGrid>
      <w:tr w:rsidR="0098331C" w:rsidRPr="001A44E9" w14:paraId="493D795A" w14:textId="77777777" w:rsidTr="00454768">
        <w:trPr>
          <w:cnfStyle w:val="100000000000" w:firstRow="1" w:lastRow="0" w:firstColumn="0" w:lastColumn="0" w:oddVBand="0" w:evenVBand="0" w:oddHBand="0" w:evenHBand="0" w:firstRowFirstColumn="0" w:firstRowLastColumn="0" w:lastRowFirstColumn="0" w:lastRowLastColumn="0"/>
          <w:trHeight w:val="411"/>
        </w:trPr>
        <w:tc>
          <w:tcPr>
            <w:cnfStyle w:val="001000000100" w:firstRow="0" w:lastRow="0" w:firstColumn="1" w:lastColumn="0" w:oddVBand="0" w:evenVBand="0" w:oddHBand="0" w:evenHBand="0" w:firstRowFirstColumn="1" w:firstRowLastColumn="0" w:lastRowFirstColumn="0" w:lastRowLastColumn="0"/>
            <w:tcW w:w="9351" w:type="dxa"/>
            <w:gridSpan w:val="2"/>
            <w:tcBorders>
              <w:top w:val="nil"/>
              <w:left w:val="nil"/>
              <w:bottom w:val="single" w:sz="4" w:space="0" w:color="auto"/>
            </w:tcBorders>
          </w:tcPr>
          <w:p w14:paraId="539654BB" w14:textId="05886A34" w:rsidR="0098331C" w:rsidRPr="001A44E9" w:rsidRDefault="0098331C" w:rsidP="00454768">
            <w:pPr>
              <w:ind w:left="-114"/>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lastRenderedPageBreak/>
              <w:t>Database: Ovid Embase</w:t>
            </w:r>
          </w:p>
        </w:tc>
      </w:tr>
      <w:tr w:rsidR="00454768" w:rsidRPr="001A44E9" w14:paraId="400C241A" w14:textId="77777777" w:rsidTr="00454768">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500" w:type="dxa"/>
            <w:tcBorders>
              <w:top w:val="single" w:sz="4" w:space="0" w:color="auto"/>
            </w:tcBorders>
          </w:tcPr>
          <w:p w14:paraId="1C1414A2" w14:textId="77777777" w:rsidR="005740A5" w:rsidRPr="001A44E9" w:rsidRDefault="005740A5" w:rsidP="000A36AD">
            <w:pPr>
              <w:jc w:val="cente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w:t>
            </w:r>
          </w:p>
        </w:tc>
        <w:tc>
          <w:tcPr>
            <w:tcW w:w="8851" w:type="dxa"/>
            <w:tcBorders>
              <w:top w:val="single" w:sz="4" w:space="0" w:color="auto"/>
            </w:tcBorders>
          </w:tcPr>
          <w:p w14:paraId="4968442C" w14:textId="77777777" w:rsidR="005740A5" w:rsidRPr="001A44E9" w:rsidRDefault="005740A5" w:rsidP="000A36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eastAsia="nb-NO"/>
              </w:rPr>
            </w:pPr>
            <w:r w:rsidRPr="001A44E9">
              <w:rPr>
                <w:rFonts w:ascii="Arial" w:eastAsia="Times New Roman" w:hAnsi="Arial" w:cs="Arial"/>
                <w:b/>
                <w:bCs/>
                <w:color w:val="000000"/>
                <w:sz w:val="20"/>
                <w:szCs w:val="20"/>
                <w:lang w:eastAsia="nb-NO"/>
              </w:rPr>
              <w:t>Query</w:t>
            </w:r>
          </w:p>
        </w:tc>
      </w:tr>
      <w:tr w:rsidR="00454768" w:rsidRPr="001A44E9" w14:paraId="59049C0E" w14:textId="77777777" w:rsidTr="00EB665F">
        <w:trPr>
          <w:trHeight w:val="1000"/>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2CD1C44D" w14:textId="4842612D"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1</w:t>
            </w:r>
          </w:p>
        </w:tc>
        <w:tc>
          <w:tcPr>
            <w:tcW w:w="8851" w:type="dxa"/>
            <w:vAlign w:val="center"/>
            <w:hideMark/>
          </w:tcPr>
          <w:p w14:paraId="0664830F" w14:textId="74277F02" w:rsidR="005740A5" w:rsidRPr="001A44E9" w:rsidRDefault="005740A5" w:rsidP="00EB66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active adj (learning or teaching or education or educational or instruction or instructional) adj2 (classroom* or environment or environments or center or centers or centre or centres or space or spaces)).tw,kf.</w:t>
            </w:r>
          </w:p>
        </w:tc>
      </w:tr>
      <w:tr w:rsidR="00454768" w:rsidRPr="001A44E9" w14:paraId="077FE64D" w14:textId="77777777" w:rsidTr="00EB665F">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20E3BB7A" w14:textId="013BBB71"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2</w:t>
            </w:r>
          </w:p>
        </w:tc>
        <w:tc>
          <w:tcPr>
            <w:tcW w:w="8851" w:type="dxa"/>
            <w:vAlign w:val="center"/>
            <w:hideMark/>
          </w:tcPr>
          <w:p w14:paraId="5B9BEA7F" w14:textId="705E9FCB" w:rsidR="005740A5" w:rsidRPr="001A44E9" w:rsidRDefault="005740A5" w:rsidP="00EB66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AL adj2 classroom*).tw,kf.</w:t>
            </w:r>
          </w:p>
        </w:tc>
      </w:tr>
      <w:tr w:rsidR="00454768" w:rsidRPr="001A44E9" w14:paraId="6B13B5C4" w14:textId="77777777" w:rsidTr="00EB665F">
        <w:trPr>
          <w:trHeight w:val="991"/>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50B2DB7B" w14:textId="1EBB5DBD"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3</w:t>
            </w:r>
          </w:p>
        </w:tc>
        <w:tc>
          <w:tcPr>
            <w:tcW w:w="8851" w:type="dxa"/>
            <w:vAlign w:val="center"/>
            <w:hideMark/>
          </w:tcPr>
          <w:p w14:paraId="789AF0C5" w14:textId="6A656392" w:rsidR="005740A5" w:rsidRPr="001A44E9" w:rsidRDefault="005740A5" w:rsidP="00EB66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collaborative adj (learning or teaching or education or educational or instruction or instructional) adj2 (classroom* or environment or environments or center or centers or centre or centres or space or spaces)).tw,kf.</w:t>
            </w:r>
          </w:p>
        </w:tc>
      </w:tr>
      <w:tr w:rsidR="00454768" w:rsidRPr="001A44E9" w14:paraId="4F39FA49" w14:textId="77777777" w:rsidTr="00EB665F">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6E311850" w14:textId="6255B12A"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4</w:t>
            </w:r>
          </w:p>
        </w:tc>
        <w:tc>
          <w:tcPr>
            <w:tcW w:w="8851" w:type="dxa"/>
            <w:vAlign w:val="center"/>
            <w:hideMark/>
          </w:tcPr>
          <w:p w14:paraId="6C7E957E" w14:textId="50C2B764" w:rsidR="005740A5" w:rsidRPr="001A44E9" w:rsidRDefault="005740A5" w:rsidP="00EB66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nb-NO"/>
              </w:rPr>
            </w:pPr>
            <w:r w:rsidRPr="001A44E9">
              <w:rPr>
                <w:rFonts w:ascii="Arial" w:hAnsi="Arial" w:cs="Arial"/>
                <w:color w:val="000000"/>
                <w:sz w:val="20"/>
                <w:szCs w:val="20"/>
              </w:rPr>
              <w:t>collaborative classroom*.tw,kf.</w:t>
            </w:r>
          </w:p>
        </w:tc>
      </w:tr>
      <w:tr w:rsidR="00454768" w:rsidRPr="001A44E9" w14:paraId="5062AD00" w14:textId="77777777" w:rsidTr="00EB665F">
        <w:trPr>
          <w:trHeight w:val="997"/>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7E439191" w14:textId="4A10235C"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5</w:t>
            </w:r>
          </w:p>
        </w:tc>
        <w:tc>
          <w:tcPr>
            <w:tcW w:w="8851" w:type="dxa"/>
            <w:vAlign w:val="center"/>
            <w:hideMark/>
          </w:tcPr>
          <w:p w14:paraId="013459B9" w14:textId="16E2BDB8" w:rsidR="005740A5" w:rsidRPr="001A44E9" w:rsidRDefault="005740A5" w:rsidP="00EB66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cooperative or co-operative) adj (learning or teaching or education or educational or instruction or instructional) adj2 (classroom* or environment or environments or center or centers or centre or centres or space or spaces)).tw,kf.</w:t>
            </w:r>
          </w:p>
        </w:tc>
      </w:tr>
      <w:tr w:rsidR="00454768" w:rsidRPr="001A44E9" w14:paraId="5A1A106B" w14:textId="77777777" w:rsidTr="00EB665F">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7493CBF0" w14:textId="5648D075"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6</w:t>
            </w:r>
          </w:p>
        </w:tc>
        <w:tc>
          <w:tcPr>
            <w:tcW w:w="8851" w:type="dxa"/>
            <w:vAlign w:val="center"/>
            <w:hideMark/>
          </w:tcPr>
          <w:p w14:paraId="6503B3EA" w14:textId="28CCA73F" w:rsidR="005740A5" w:rsidRPr="001A44E9" w:rsidRDefault="005740A5" w:rsidP="00EB66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cooperative or co-operative) adj classroom*).tw,kf.</w:t>
            </w:r>
          </w:p>
        </w:tc>
      </w:tr>
      <w:tr w:rsidR="00454768" w:rsidRPr="001A44E9" w14:paraId="211B4F92" w14:textId="77777777" w:rsidTr="00EB665F">
        <w:trPr>
          <w:trHeight w:val="400"/>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34F4AEBD" w14:textId="76665E36"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7</w:t>
            </w:r>
          </w:p>
        </w:tc>
        <w:tc>
          <w:tcPr>
            <w:tcW w:w="8851" w:type="dxa"/>
            <w:vAlign w:val="center"/>
            <w:hideMark/>
          </w:tcPr>
          <w:p w14:paraId="29E068A5" w14:textId="3C36D35E" w:rsidR="005740A5" w:rsidRPr="001A44E9" w:rsidRDefault="005740A5" w:rsidP="00EB66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CL adj2 classroom*).tw,kf.</w:t>
            </w:r>
          </w:p>
        </w:tc>
      </w:tr>
      <w:tr w:rsidR="00454768" w:rsidRPr="001A44E9" w14:paraId="47AB3575" w14:textId="77777777" w:rsidTr="001C2CDC">
        <w:trPr>
          <w:cnfStyle w:val="000000100000" w:firstRow="0" w:lastRow="0" w:firstColumn="0" w:lastColumn="0" w:oddVBand="0" w:evenVBand="0" w:oddHBand="1" w:evenHBand="0" w:firstRowFirstColumn="0" w:firstRowLastColumn="0" w:lastRowFirstColumn="0" w:lastRowLastColumn="0"/>
          <w:trHeight w:val="1009"/>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2FC84E69" w14:textId="216D97E7"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8</w:t>
            </w:r>
          </w:p>
        </w:tc>
        <w:tc>
          <w:tcPr>
            <w:tcW w:w="8851" w:type="dxa"/>
            <w:vAlign w:val="center"/>
            <w:hideMark/>
          </w:tcPr>
          <w:p w14:paraId="3274D8BA" w14:textId="553FE92D" w:rsidR="005740A5" w:rsidRPr="001A44E9" w:rsidRDefault="005740A5" w:rsidP="00EB66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combined adj (learning or teaching or education or educational or instruction or instructional) adj2 (classroom* or environment or environments or center or centers or centre or centres or space or spaces)).tw,kf.</w:t>
            </w:r>
          </w:p>
        </w:tc>
      </w:tr>
      <w:tr w:rsidR="00454768" w:rsidRPr="001A44E9" w14:paraId="52C32599" w14:textId="77777777" w:rsidTr="001C2CDC">
        <w:trPr>
          <w:trHeight w:val="400"/>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0E2E93D6" w14:textId="517BEF03"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9</w:t>
            </w:r>
          </w:p>
        </w:tc>
        <w:tc>
          <w:tcPr>
            <w:tcW w:w="8851" w:type="dxa"/>
            <w:vAlign w:val="center"/>
            <w:hideMark/>
          </w:tcPr>
          <w:p w14:paraId="2BEA336A" w14:textId="32036B29" w:rsidR="005740A5" w:rsidRPr="001A44E9" w:rsidRDefault="005740A5" w:rsidP="00EB66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b-NO"/>
              </w:rPr>
            </w:pPr>
            <w:r w:rsidRPr="001A44E9">
              <w:rPr>
                <w:rFonts w:ascii="Arial" w:hAnsi="Arial" w:cs="Arial"/>
                <w:color w:val="000000"/>
                <w:sz w:val="20"/>
                <w:szCs w:val="20"/>
              </w:rPr>
              <w:t>combined classroom*.tw,kf.</w:t>
            </w:r>
          </w:p>
        </w:tc>
      </w:tr>
      <w:tr w:rsidR="00454768" w:rsidRPr="001A44E9" w14:paraId="119DB3D8" w14:textId="77777777" w:rsidTr="001C2CDC">
        <w:trPr>
          <w:cnfStyle w:val="000000100000" w:firstRow="0" w:lastRow="0" w:firstColumn="0" w:lastColumn="0" w:oddVBand="0" w:evenVBand="0" w:oddHBand="1" w:evenHBand="0" w:firstRowFirstColumn="0" w:firstRowLastColumn="0" w:lastRowFirstColumn="0" w:lastRowLastColumn="0"/>
          <w:trHeight w:val="1001"/>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23865259" w14:textId="6251A864"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10</w:t>
            </w:r>
          </w:p>
        </w:tc>
        <w:tc>
          <w:tcPr>
            <w:tcW w:w="8851" w:type="dxa"/>
            <w:vAlign w:val="center"/>
            <w:hideMark/>
          </w:tcPr>
          <w:p w14:paraId="7311EC28" w14:textId="6A12FE0A" w:rsidR="005740A5" w:rsidRPr="001A44E9" w:rsidRDefault="005740A5" w:rsidP="00EB66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innovative adj (learning or teaching or education or educational or instruction or instructional) adj2 (classroom* or environment or environments or center or centers or centre or centres or space or spaces)).tw,kf.</w:t>
            </w:r>
          </w:p>
        </w:tc>
      </w:tr>
      <w:tr w:rsidR="00454768" w:rsidRPr="001A44E9" w14:paraId="5FF25882" w14:textId="77777777" w:rsidTr="00EB665F">
        <w:trPr>
          <w:trHeight w:val="400"/>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6A091BF0" w14:textId="64AF4BF3"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11</w:t>
            </w:r>
          </w:p>
        </w:tc>
        <w:tc>
          <w:tcPr>
            <w:tcW w:w="8851" w:type="dxa"/>
            <w:vAlign w:val="center"/>
            <w:hideMark/>
          </w:tcPr>
          <w:p w14:paraId="7A81C869" w14:textId="473F1D56" w:rsidR="005740A5" w:rsidRPr="001A44E9" w:rsidRDefault="005740A5" w:rsidP="00EB665F">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A44E9">
              <w:rPr>
                <w:rFonts w:ascii="Arial" w:hAnsi="Arial" w:cs="Arial"/>
                <w:color w:val="000000"/>
                <w:sz w:val="20"/>
                <w:szCs w:val="20"/>
              </w:rPr>
              <w:t>innovative classroom*.tw,kf.</w:t>
            </w:r>
          </w:p>
        </w:tc>
      </w:tr>
      <w:tr w:rsidR="00454768" w:rsidRPr="001A44E9" w14:paraId="788B660E" w14:textId="77777777" w:rsidTr="001C2CDC">
        <w:trPr>
          <w:cnfStyle w:val="000000100000" w:firstRow="0" w:lastRow="0" w:firstColumn="0" w:lastColumn="0" w:oddVBand="0" w:evenVBand="0" w:oddHBand="1" w:evenHBand="0" w:firstRowFirstColumn="0" w:firstRowLastColumn="0" w:lastRowFirstColumn="0" w:lastRowLastColumn="0"/>
          <w:trHeight w:val="993"/>
        </w:trPr>
        <w:tc>
          <w:tcPr>
            <w:cnfStyle w:val="001000000000" w:firstRow="0" w:lastRow="0" w:firstColumn="1" w:lastColumn="0" w:oddVBand="0" w:evenVBand="0" w:oddHBand="0" w:evenHBand="0" w:firstRowFirstColumn="0" w:firstRowLastColumn="0" w:lastRowFirstColumn="0" w:lastRowLastColumn="0"/>
            <w:tcW w:w="500" w:type="dxa"/>
            <w:vAlign w:val="center"/>
          </w:tcPr>
          <w:p w14:paraId="35946CDB" w14:textId="23E4F2C9" w:rsidR="005740A5" w:rsidRPr="001A44E9" w:rsidRDefault="005740A5" w:rsidP="00EB665F">
            <w:pPr>
              <w:rPr>
                <w:rFonts w:ascii="Arial" w:hAnsi="Arial" w:cs="Arial"/>
                <w:color w:val="000000"/>
                <w:sz w:val="20"/>
                <w:szCs w:val="20"/>
              </w:rPr>
            </w:pPr>
            <w:r w:rsidRPr="001A44E9">
              <w:rPr>
                <w:rFonts w:ascii="Arial" w:hAnsi="Arial" w:cs="Arial"/>
                <w:color w:val="000000"/>
                <w:sz w:val="20"/>
                <w:szCs w:val="20"/>
              </w:rPr>
              <w:t>12</w:t>
            </w:r>
          </w:p>
        </w:tc>
        <w:tc>
          <w:tcPr>
            <w:tcW w:w="8851" w:type="dxa"/>
            <w:vAlign w:val="center"/>
          </w:tcPr>
          <w:p w14:paraId="1A20D4AB" w14:textId="56251DFA" w:rsidR="005740A5" w:rsidRPr="001A44E9" w:rsidRDefault="005740A5" w:rsidP="00EB665F">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lang w:val="en-US"/>
              </w:rPr>
              <w:t>((interactive or "(inter)active" or inter-active) adj (learning or teaching or education or educational or instruction or instructional) adj2 (classroom* or environment or environments or center or centers or centre or centres or space or spaces)).tw,kf.</w:t>
            </w:r>
          </w:p>
        </w:tc>
      </w:tr>
      <w:tr w:rsidR="00454768" w:rsidRPr="001A44E9" w14:paraId="5BDBCF83" w14:textId="77777777" w:rsidTr="00EB665F">
        <w:trPr>
          <w:trHeight w:val="422"/>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773F6E42" w14:textId="5F6C9FA4"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13</w:t>
            </w:r>
          </w:p>
        </w:tc>
        <w:tc>
          <w:tcPr>
            <w:tcW w:w="8851" w:type="dxa"/>
            <w:vAlign w:val="center"/>
            <w:hideMark/>
          </w:tcPr>
          <w:p w14:paraId="5775C38D" w14:textId="48779D8A" w:rsidR="005740A5" w:rsidRPr="001A44E9" w:rsidRDefault="005740A5" w:rsidP="00EB66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interactive or "(inter)active" or inter-active) adj classroom*).tw,kf.</w:t>
            </w:r>
          </w:p>
        </w:tc>
      </w:tr>
      <w:tr w:rsidR="00454768" w:rsidRPr="001A44E9" w14:paraId="50A22F05" w14:textId="77777777" w:rsidTr="00EB665F">
        <w:trPr>
          <w:cnfStyle w:val="000000100000" w:firstRow="0" w:lastRow="0" w:firstColumn="0" w:lastColumn="0" w:oddVBand="0" w:evenVBand="0" w:oddHBand="1" w:evenHBand="0" w:firstRowFirstColumn="0" w:firstRowLastColumn="0" w:lastRowFirstColumn="0" w:lastRowLastColumn="0"/>
          <w:trHeight w:val="984"/>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1AB4C5E2" w14:textId="45F8CC41"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14</w:t>
            </w:r>
          </w:p>
        </w:tc>
        <w:tc>
          <w:tcPr>
            <w:tcW w:w="8851" w:type="dxa"/>
            <w:vAlign w:val="center"/>
            <w:hideMark/>
          </w:tcPr>
          <w:p w14:paraId="24183B28" w14:textId="1DE54F82" w:rsidR="005740A5" w:rsidRPr="001A44E9" w:rsidRDefault="005740A5" w:rsidP="00EB66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flexible adj (learning or teaching or education or educational or instruction or instructional) adj2 (classroom* or environment or environments or center or centers or centre or centres or space or spaces)).tw,kf.</w:t>
            </w:r>
          </w:p>
        </w:tc>
      </w:tr>
      <w:tr w:rsidR="00454768" w:rsidRPr="001A44E9" w14:paraId="4886068E" w14:textId="77777777" w:rsidTr="00EB665F">
        <w:trPr>
          <w:trHeight w:val="400"/>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78F2A336" w14:textId="7312FC29"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15</w:t>
            </w:r>
          </w:p>
        </w:tc>
        <w:tc>
          <w:tcPr>
            <w:tcW w:w="8851" w:type="dxa"/>
            <w:vAlign w:val="center"/>
            <w:hideMark/>
          </w:tcPr>
          <w:p w14:paraId="0F6C4B00" w14:textId="2B122263" w:rsidR="005740A5" w:rsidRPr="001A44E9" w:rsidRDefault="005740A5" w:rsidP="00EB66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b-NO"/>
              </w:rPr>
            </w:pPr>
            <w:r w:rsidRPr="001A44E9">
              <w:rPr>
                <w:rFonts w:ascii="Arial" w:hAnsi="Arial" w:cs="Arial"/>
                <w:color w:val="000000"/>
                <w:sz w:val="20"/>
                <w:szCs w:val="20"/>
              </w:rPr>
              <w:t>flexible classroom*.tw,kf.</w:t>
            </w:r>
          </w:p>
        </w:tc>
      </w:tr>
      <w:tr w:rsidR="00454768" w:rsidRPr="001A44E9" w14:paraId="6CAC3E52" w14:textId="77777777" w:rsidTr="001C2CDC">
        <w:trPr>
          <w:cnfStyle w:val="000000100000" w:firstRow="0" w:lastRow="0" w:firstColumn="0" w:lastColumn="0" w:oddVBand="0" w:evenVBand="0" w:oddHBand="1" w:evenHBand="0" w:firstRowFirstColumn="0" w:firstRowLastColumn="0" w:lastRowFirstColumn="0" w:lastRowLastColumn="0"/>
          <w:trHeight w:val="991"/>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58B66155" w14:textId="1EC24118"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16</w:t>
            </w:r>
          </w:p>
        </w:tc>
        <w:tc>
          <w:tcPr>
            <w:tcW w:w="8851" w:type="dxa"/>
            <w:vAlign w:val="center"/>
            <w:hideMark/>
          </w:tcPr>
          <w:p w14:paraId="67C0DB5C" w14:textId="6BE3A829" w:rsidR="005740A5" w:rsidRPr="001A44E9" w:rsidRDefault="005740A5" w:rsidP="00EB66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problem-based" adj (learning or teaching or education or educational or instruction or instructional) adj2 (classroom* or environment or environments or center or centers or centre or centres or space or spaces)).tw,kf.</w:t>
            </w:r>
          </w:p>
        </w:tc>
      </w:tr>
      <w:tr w:rsidR="00454768" w:rsidRPr="001A44E9" w14:paraId="2108DF6D" w14:textId="77777777" w:rsidTr="00EB665F">
        <w:trPr>
          <w:trHeight w:val="400"/>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26DFD131" w14:textId="66308D85"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17</w:t>
            </w:r>
          </w:p>
        </w:tc>
        <w:tc>
          <w:tcPr>
            <w:tcW w:w="8851" w:type="dxa"/>
            <w:vAlign w:val="center"/>
            <w:hideMark/>
          </w:tcPr>
          <w:p w14:paraId="736912F3" w14:textId="1F979705" w:rsidR="005740A5" w:rsidRPr="001A44E9" w:rsidRDefault="005740A5" w:rsidP="00EB66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problem-based classroom*.tw,kf.</w:t>
            </w:r>
          </w:p>
        </w:tc>
      </w:tr>
      <w:tr w:rsidR="00454768" w:rsidRPr="001A44E9" w14:paraId="7D83E4F4" w14:textId="77777777" w:rsidTr="00EB665F">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6C7028D8" w14:textId="4F70A636"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18</w:t>
            </w:r>
          </w:p>
        </w:tc>
        <w:tc>
          <w:tcPr>
            <w:tcW w:w="8851" w:type="dxa"/>
            <w:vAlign w:val="center"/>
            <w:hideMark/>
          </w:tcPr>
          <w:p w14:paraId="25DBD4EA" w14:textId="71DC3909" w:rsidR="005740A5" w:rsidRPr="001A44E9" w:rsidRDefault="005740A5" w:rsidP="00EB66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PBL adj2 (classroom* or environment or environments)).tw,kf.</w:t>
            </w:r>
          </w:p>
        </w:tc>
      </w:tr>
      <w:tr w:rsidR="00454768" w:rsidRPr="001A44E9" w14:paraId="31E1D2D1" w14:textId="77777777" w:rsidTr="001C2CDC">
        <w:trPr>
          <w:trHeight w:val="987"/>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47F35D93" w14:textId="10F3E774"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lastRenderedPageBreak/>
              <w:t>19</w:t>
            </w:r>
          </w:p>
        </w:tc>
        <w:tc>
          <w:tcPr>
            <w:tcW w:w="8851" w:type="dxa"/>
            <w:vAlign w:val="center"/>
            <w:hideMark/>
          </w:tcPr>
          <w:p w14:paraId="5E59B0D5" w14:textId="25866738" w:rsidR="005740A5" w:rsidRPr="001A44E9" w:rsidRDefault="005740A5" w:rsidP="00EB66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experiential adj (learning or teaching or education or educational or instruction or instructional) adj2 (classroom* or environment or environments or center or centers or centre or centres or space or spaces)).tw,kf.</w:t>
            </w:r>
          </w:p>
        </w:tc>
      </w:tr>
      <w:tr w:rsidR="00454768" w:rsidRPr="001A44E9" w14:paraId="391145CA" w14:textId="77777777" w:rsidTr="00EB665F">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3F6163EF" w14:textId="212CD1C9"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20</w:t>
            </w:r>
          </w:p>
        </w:tc>
        <w:tc>
          <w:tcPr>
            <w:tcW w:w="8851" w:type="dxa"/>
            <w:vAlign w:val="center"/>
            <w:hideMark/>
          </w:tcPr>
          <w:p w14:paraId="164390A8" w14:textId="681D685F" w:rsidR="005740A5" w:rsidRPr="001A44E9" w:rsidRDefault="005740A5" w:rsidP="00EB66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nb-NO"/>
              </w:rPr>
            </w:pPr>
            <w:r w:rsidRPr="001A44E9">
              <w:rPr>
                <w:rFonts w:ascii="Arial" w:hAnsi="Arial" w:cs="Arial"/>
                <w:color w:val="000000"/>
                <w:sz w:val="20"/>
                <w:szCs w:val="20"/>
              </w:rPr>
              <w:t>experiential classroom*.tw,kf.</w:t>
            </w:r>
          </w:p>
        </w:tc>
      </w:tr>
      <w:tr w:rsidR="00454768" w:rsidRPr="001A44E9" w14:paraId="1D37B7BA" w14:textId="77777777" w:rsidTr="00EB665F">
        <w:trPr>
          <w:trHeight w:val="400"/>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66AF182B" w14:textId="0BEAB11F"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21</w:t>
            </w:r>
          </w:p>
        </w:tc>
        <w:tc>
          <w:tcPr>
            <w:tcW w:w="8851" w:type="dxa"/>
            <w:vAlign w:val="center"/>
            <w:hideMark/>
          </w:tcPr>
          <w:p w14:paraId="663F15E4" w14:textId="3335CCCC" w:rsidR="005740A5" w:rsidRPr="001A44E9" w:rsidRDefault="005740A5" w:rsidP="00EB66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EL adj2 classroom*).tw,kf.</w:t>
            </w:r>
          </w:p>
        </w:tc>
      </w:tr>
      <w:tr w:rsidR="00454768" w:rsidRPr="001A44E9" w14:paraId="0C7990F6" w14:textId="77777777" w:rsidTr="00EB665F">
        <w:trPr>
          <w:cnfStyle w:val="000000100000" w:firstRow="0" w:lastRow="0" w:firstColumn="0" w:lastColumn="0" w:oddVBand="0" w:evenVBand="0" w:oddHBand="1" w:evenHBand="0" w:firstRowFirstColumn="0" w:firstRowLastColumn="0" w:lastRowFirstColumn="0" w:lastRowLastColumn="0"/>
          <w:trHeight w:val="741"/>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7D90239F" w14:textId="0C1CCDAD"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22</w:t>
            </w:r>
          </w:p>
        </w:tc>
        <w:tc>
          <w:tcPr>
            <w:tcW w:w="8851" w:type="dxa"/>
            <w:vAlign w:val="center"/>
            <w:hideMark/>
          </w:tcPr>
          <w:p w14:paraId="1DB38ECA" w14:textId="702470CD" w:rsidR="005740A5" w:rsidRPr="001A44E9" w:rsidRDefault="005740A5" w:rsidP="00EB66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echnology-enhanced" adj3 (classroom* or environment or environments or center or centers or centre or centres or space or spaces)).tw,kf.</w:t>
            </w:r>
          </w:p>
        </w:tc>
      </w:tr>
      <w:tr w:rsidR="00454768" w:rsidRPr="001A44E9" w14:paraId="77D5AB92" w14:textId="77777777" w:rsidTr="00EB665F">
        <w:trPr>
          <w:trHeight w:val="412"/>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2EBADBF9" w14:textId="773AADE8"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23</w:t>
            </w:r>
          </w:p>
        </w:tc>
        <w:tc>
          <w:tcPr>
            <w:tcW w:w="8851" w:type="dxa"/>
            <w:vAlign w:val="center"/>
            <w:hideMark/>
          </w:tcPr>
          <w:p w14:paraId="5195B88C" w14:textId="135C9B62" w:rsidR="005740A5" w:rsidRPr="001A44E9" w:rsidRDefault="005740A5" w:rsidP="00EB66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EL adj2 (classroom* or environment or environments)).tw,kf.</w:t>
            </w:r>
          </w:p>
        </w:tc>
      </w:tr>
      <w:tr w:rsidR="00454768" w:rsidRPr="001A44E9" w14:paraId="26589FED" w14:textId="77777777" w:rsidTr="00EB665F">
        <w:trPr>
          <w:cnfStyle w:val="000000100000" w:firstRow="0" w:lastRow="0" w:firstColumn="0" w:lastColumn="0" w:oddVBand="0" w:evenVBand="0" w:oddHBand="1" w:evenHBand="0" w:firstRowFirstColumn="0" w:firstRowLastColumn="0" w:lastRowFirstColumn="0" w:lastRowLastColumn="0"/>
          <w:trHeight w:val="687"/>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5B2402A3" w14:textId="3B5820C2"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24</w:t>
            </w:r>
          </w:p>
        </w:tc>
        <w:tc>
          <w:tcPr>
            <w:tcW w:w="8851" w:type="dxa"/>
            <w:vAlign w:val="center"/>
            <w:hideMark/>
          </w:tcPr>
          <w:p w14:paraId="0F861823" w14:textId="39273CDE" w:rsidR="005740A5" w:rsidRPr="001A44E9" w:rsidRDefault="005740A5" w:rsidP="00EB66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eam-based" adj3 (classroom* or environment or environments or center or centers or centre or centres or space or spaces)).tw,kf.</w:t>
            </w:r>
          </w:p>
        </w:tc>
      </w:tr>
      <w:tr w:rsidR="00454768" w:rsidRPr="001A44E9" w14:paraId="296AEAC8" w14:textId="77777777" w:rsidTr="00EB665F">
        <w:trPr>
          <w:trHeight w:val="428"/>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30FC1D31" w14:textId="6D12BEBA"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25</w:t>
            </w:r>
          </w:p>
        </w:tc>
        <w:tc>
          <w:tcPr>
            <w:tcW w:w="8851" w:type="dxa"/>
            <w:vAlign w:val="center"/>
            <w:hideMark/>
          </w:tcPr>
          <w:p w14:paraId="52F8AF53" w14:textId="46068F82" w:rsidR="005740A5" w:rsidRPr="001A44E9" w:rsidRDefault="005740A5" w:rsidP="00EB66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BL adj2 (classroom* or environment or environments)).tw,kf.</w:t>
            </w:r>
          </w:p>
        </w:tc>
      </w:tr>
      <w:tr w:rsidR="00454768" w:rsidRPr="001A44E9" w14:paraId="0E1DA1E0" w14:textId="77777777" w:rsidTr="001C2CDC">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05BDB627" w14:textId="44A74E0D"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26</w:t>
            </w:r>
          </w:p>
        </w:tc>
        <w:tc>
          <w:tcPr>
            <w:tcW w:w="8851" w:type="dxa"/>
            <w:vAlign w:val="center"/>
            <w:hideMark/>
          </w:tcPr>
          <w:p w14:paraId="5A01B22F" w14:textId="3FF63D66" w:rsidR="005740A5" w:rsidRPr="001A44E9" w:rsidRDefault="005740A5" w:rsidP="00EB66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echnology-mediated" adj3 (classroom* or environment or environments or center or centers or centre or centres or space or spaces)).tw,kf.</w:t>
            </w:r>
          </w:p>
        </w:tc>
      </w:tr>
      <w:tr w:rsidR="00454768" w:rsidRPr="001A44E9" w14:paraId="39B11979" w14:textId="77777777" w:rsidTr="00EB665F">
        <w:trPr>
          <w:trHeight w:val="400"/>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21D7B7F6" w14:textId="26E6AC78"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27</w:t>
            </w:r>
          </w:p>
        </w:tc>
        <w:tc>
          <w:tcPr>
            <w:tcW w:w="8851" w:type="dxa"/>
            <w:vAlign w:val="center"/>
            <w:hideMark/>
          </w:tcPr>
          <w:p w14:paraId="6BB92AF0" w14:textId="33DCEE72" w:rsidR="005740A5" w:rsidRPr="001A44E9" w:rsidRDefault="005740A5" w:rsidP="00EB66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ML adj2 classroom*).tw,kf.</w:t>
            </w:r>
          </w:p>
        </w:tc>
      </w:tr>
      <w:tr w:rsidR="00454768" w:rsidRPr="001A44E9" w14:paraId="5A2E6E10" w14:textId="77777777" w:rsidTr="001C2CDC">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5A2AFA2B" w14:textId="4D8EB56C"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28</w:t>
            </w:r>
          </w:p>
        </w:tc>
        <w:tc>
          <w:tcPr>
            <w:tcW w:w="8851" w:type="dxa"/>
            <w:vAlign w:val="center"/>
            <w:hideMark/>
          </w:tcPr>
          <w:p w14:paraId="3DCC1AD7" w14:textId="0F6B4EE8" w:rsidR="005740A5" w:rsidRPr="001A44E9" w:rsidRDefault="005740A5" w:rsidP="00EB66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student-centered" or "student-centred") adj3 (classroom* or environment or environments or center or centers or centre or centres or space or spaces)).tw,kf.</w:t>
            </w:r>
          </w:p>
        </w:tc>
      </w:tr>
      <w:tr w:rsidR="00454768" w:rsidRPr="001A44E9" w14:paraId="4595641E" w14:textId="77777777" w:rsidTr="00EB665F">
        <w:trPr>
          <w:trHeight w:val="400"/>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42415259" w14:textId="0C756253"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29</w:t>
            </w:r>
          </w:p>
        </w:tc>
        <w:tc>
          <w:tcPr>
            <w:tcW w:w="8851" w:type="dxa"/>
            <w:vAlign w:val="center"/>
            <w:hideMark/>
          </w:tcPr>
          <w:p w14:paraId="5F0107CE" w14:textId="3FA04847" w:rsidR="005740A5" w:rsidRPr="001A44E9" w:rsidRDefault="005740A5" w:rsidP="00EB66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SCL adj2 classroom*).tw,kf.</w:t>
            </w:r>
          </w:p>
        </w:tc>
      </w:tr>
      <w:tr w:rsidR="00454768" w:rsidRPr="001A44E9" w14:paraId="46A15DC7" w14:textId="77777777" w:rsidTr="001C2CDC">
        <w:trPr>
          <w:cnfStyle w:val="000000100000" w:firstRow="0" w:lastRow="0" w:firstColumn="0" w:lastColumn="0" w:oddVBand="0" w:evenVBand="0" w:oddHBand="1" w:evenHBand="0" w:firstRowFirstColumn="0" w:firstRowLastColumn="0" w:lastRowFirstColumn="0" w:lastRowLastColumn="0"/>
          <w:trHeight w:val="723"/>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0F2EBD86" w14:textId="72FC7559"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30</w:t>
            </w:r>
          </w:p>
        </w:tc>
        <w:tc>
          <w:tcPr>
            <w:tcW w:w="8851" w:type="dxa"/>
            <w:vAlign w:val="center"/>
            <w:hideMark/>
          </w:tcPr>
          <w:p w14:paraId="0F29835E" w14:textId="4DA2FE66" w:rsidR="005740A5" w:rsidRPr="001A44E9" w:rsidRDefault="005740A5" w:rsidP="00EB66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learner-centered" or "learner-centred") adj3 (classroom* or environment or environments or center or centers or centre or centres or space or spaces)).tw,kf.</w:t>
            </w:r>
          </w:p>
        </w:tc>
      </w:tr>
      <w:tr w:rsidR="00454768" w:rsidRPr="001A44E9" w14:paraId="715D3704" w14:textId="77777777" w:rsidTr="001C2CDC">
        <w:trPr>
          <w:trHeight w:val="691"/>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379770B6" w14:textId="6E6305D1"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31</w:t>
            </w:r>
          </w:p>
        </w:tc>
        <w:tc>
          <w:tcPr>
            <w:tcW w:w="8851" w:type="dxa"/>
            <w:vAlign w:val="center"/>
            <w:hideMark/>
          </w:tcPr>
          <w:p w14:paraId="47CBD2A7" w14:textId="0E9F7386" w:rsidR="005740A5" w:rsidRPr="001A44E9" w:rsidRDefault="005740A5" w:rsidP="00EB66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1 or 2 or 3 or 4 or 5 or 6 or 7 or 8 or 9 or 10 or 11 or 12 or 13 or 14 or 15 or 16 or 17 or 18 or 19 or 20 or 21 or 22 or 23 or 24 or 25 or 26 or 27 or 28 or 29 or 30</w:t>
            </w:r>
          </w:p>
        </w:tc>
      </w:tr>
      <w:tr w:rsidR="00454768" w:rsidRPr="001A44E9" w14:paraId="1E25D1E0" w14:textId="77777777" w:rsidTr="00EB665F">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2014994E" w14:textId="53E92185" w:rsidR="005740A5" w:rsidRPr="001A44E9" w:rsidRDefault="005740A5" w:rsidP="00EB665F">
            <w:pPr>
              <w:rPr>
                <w:rFonts w:ascii="Arial" w:eastAsia="Times New Roman" w:hAnsi="Arial" w:cs="Arial"/>
                <w:color w:val="000000"/>
                <w:sz w:val="20"/>
                <w:szCs w:val="20"/>
                <w:lang w:eastAsia="nb-NO"/>
              </w:rPr>
            </w:pPr>
            <w:r w:rsidRPr="001A44E9">
              <w:rPr>
                <w:rFonts w:ascii="Arial" w:hAnsi="Arial" w:cs="Arial"/>
                <w:color w:val="000000"/>
                <w:sz w:val="20"/>
                <w:szCs w:val="20"/>
              </w:rPr>
              <w:t>32</w:t>
            </w:r>
          </w:p>
        </w:tc>
        <w:tc>
          <w:tcPr>
            <w:tcW w:w="8851" w:type="dxa"/>
            <w:vAlign w:val="center"/>
            <w:hideMark/>
          </w:tcPr>
          <w:p w14:paraId="5149FAC2" w14:textId="757A5A04" w:rsidR="005740A5" w:rsidRPr="001A44E9" w:rsidRDefault="005740A5" w:rsidP="00EB66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limit 31 to (yr="2012 -Current" and (danish or english or norwegian or portuguese or spanish or swedish))</w:t>
            </w:r>
          </w:p>
        </w:tc>
      </w:tr>
    </w:tbl>
    <w:p w14:paraId="375552FA" w14:textId="77777777" w:rsidR="0098331C" w:rsidRPr="001A44E9" w:rsidRDefault="0098331C">
      <w:pPr>
        <w:rPr>
          <w:rFonts w:ascii="Arial" w:hAnsi="Arial" w:cs="Arial"/>
          <w:b/>
          <w:bCs/>
          <w:sz w:val="20"/>
          <w:szCs w:val="20"/>
          <w:lang w:val="en-US"/>
        </w:rPr>
      </w:pPr>
    </w:p>
    <w:p w14:paraId="62AB259F" w14:textId="77777777" w:rsidR="00454768" w:rsidRPr="001A44E9" w:rsidRDefault="00454768">
      <w:pPr>
        <w:rPr>
          <w:rFonts w:ascii="Arial" w:hAnsi="Arial" w:cs="Arial"/>
          <w:b/>
          <w:bCs/>
          <w:sz w:val="20"/>
          <w:szCs w:val="20"/>
          <w:lang w:val="en-US"/>
        </w:rPr>
      </w:pPr>
    </w:p>
    <w:p w14:paraId="583E070E" w14:textId="77777777" w:rsidR="001C2CDC" w:rsidRPr="001A44E9" w:rsidRDefault="001C2CDC">
      <w:pPr>
        <w:rPr>
          <w:rFonts w:ascii="Arial" w:hAnsi="Arial" w:cs="Arial"/>
          <w:b/>
          <w:bCs/>
          <w:sz w:val="20"/>
          <w:szCs w:val="20"/>
          <w:lang w:val="en-US"/>
        </w:rPr>
      </w:pPr>
    </w:p>
    <w:p w14:paraId="786530DB" w14:textId="77777777" w:rsidR="001C2CDC" w:rsidRPr="001A44E9" w:rsidRDefault="001C2CDC">
      <w:pPr>
        <w:rPr>
          <w:rFonts w:ascii="Arial" w:hAnsi="Arial" w:cs="Arial"/>
          <w:b/>
          <w:bCs/>
          <w:sz w:val="20"/>
          <w:szCs w:val="20"/>
          <w:lang w:val="en-US"/>
        </w:rPr>
      </w:pPr>
    </w:p>
    <w:p w14:paraId="52E01136" w14:textId="77777777" w:rsidR="001C2CDC" w:rsidRPr="001A44E9" w:rsidRDefault="001C2CDC">
      <w:pPr>
        <w:rPr>
          <w:rFonts w:ascii="Arial" w:hAnsi="Arial" w:cs="Arial"/>
          <w:b/>
          <w:bCs/>
          <w:sz w:val="20"/>
          <w:szCs w:val="20"/>
          <w:lang w:val="en-US"/>
        </w:rPr>
      </w:pPr>
    </w:p>
    <w:p w14:paraId="3B3C5D34" w14:textId="77777777" w:rsidR="001C2CDC" w:rsidRPr="001A44E9" w:rsidRDefault="001C2CDC">
      <w:pPr>
        <w:rPr>
          <w:rFonts w:ascii="Arial" w:hAnsi="Arial" w:cs="Arial"/>
          <w:b/>
          <w:bCs/>
          <w:sz w:val="20"/>
          <w:szCs w:val="20"/>
          <w:lang w:val="en-US"/>
        </w:rPr>
      </w:pPr>
    </w:p>
    <w:p w14:paraId="754B506B" w14:textId="77777777" w:rsidR="001C2CDC" w:rsidRPr="001A44E9" w:rsidRDefault="001C2CDC">
      <w:pPr>
        <w:rPr>
          <w:rFonts w:ascii="Arial" w:hAnsi="Arial" w:cs="Arial"/>
          <w:b/>
          <w:bCs/>
          <w:sz w:val="20"/>
          <w:szCs w:val="20"/>
          <w:lang w:val="en-US"/>
        </w:rPr>
      </w:pPr>
    </w:p>
    <w:p w14:paraId="22C56673" w14:textId="77777777" w:rsidR="001C2CDC" w:rsidRPr="001A44E9" w:rsidRDefault="001C2CDC">
      <w:pPr>
        <w:rPr>
          <w:rFonts w:ascii="Arial" w:hAnsi="Arial" w:cs="Arial"/>
          <w:b/>
          <w:bCs/>
          <w:sz w:val="20"/>
          <w:szCs w:val="20"/>
          <w:lang w:val="en-US"/>
        </w:rPr>
      </w:pPr>
    </w:p>
    <w:p w14:paraId="0C02FE09" w14:textId="77777777" w:rsidR="001C2CDC" w:rsidRPr="001A44E9" w:rsidRDefault="001C2CDC">
      <w:pPr>
        <w:rPr>
          <w:rFonts w:ascii="Arial" w:hAnsi="Arial" w:cs="Arial"/>
          <w:b/>
          <w:bCs/>
          <w:sz w:val="20"/>
          <w:szCs w:val="20"/>
          <w:lang w:val="en-US"/>
        </w:rPr>
      </w:pPr>
    </w:p>
    <w:p w14:paraId="2BF68F08" w14:textId="77777777" w:rsidR="001C2CDC" w:rsidRPr="001A44E9" w:rsidRDefault="001C2CDC">
      <w:pPr>
        <w:rPr>
          <w:rFonts w:ascii="Arial" w:hAnsi="Arial" w:cs="Arial"/>
          <w:b/>
          <w:bCs/>
          <w:sz w:val="20"/>
          <w:szCs w:val="20"/>
          <w:lang w:val="en-US"/>
        </w:rPr>
      </w:pPr>
    </w:p>
    <w:p w14:paraId="42323430" w14:textId="77777777" w:rsidR="001C2CDC" w:rsidRPr="001A44E9" w:rsidRDefault="001C2CDC">
      <w:pPr>
        <w:rPr>
          <w:rFonts w:ascii="Arial" w:hAnsi="Arial" w:cs="Arial"/>
          <w:b/>
          <w:bCs/>
          <w:sz w:val="20"/>
          <w:szCs w:val="20"/>
          <w:lang w:val="en-US"/>
        </w:rPr>
      </w:pPr>
    </w:p>
    <w:p w14:paraId="415D2221" w14:textId="77777777" w:rsidR="001C2CDC" w:rsidRPr="001A44E9" w:rsidRDefault="001C2CDC">
      <w:pPr>
        <w:rPr>
          <w:rFonts w:ascii="Arial" w:hAnsi="Arial" w:cs="Arial"/>
          <w:b/>
          <w:bCs/>
          <w:sz w:val="20"/>
          <w:szCs w:val="20"/>
          <w:lang w:val="en-US"/>
        </w:rPr>
      </w:pPr>
    </w:p>
    <w:p w14:paraId="0569B9ED" w14:textId="77777777" w:rsidR="001C2CDC" w:rsidRPr="001A44E9" w:rsidRDefault="001C2CDC">
      <w:pPr>
        <w:rPr>
          <w:rFonts w:ascii="Arial" w:hAnsi="Arial" w:cs="Arial"/>
          <w:b/>
          <w:bCs/>
          <w:sz w:val="20"/>
          <w:szCs w:val="20"/>
          <w:lang w:val="en-US"/>
        </w:rPr>
      </w:pPr>
    </w:p>
    <w:p w14:paraId="792E6C26" w14:textId="77777777" w:rsidR="001C2CDC" w:rsidRPr="001A44E9" w:rsidRDefault="001C2CDC">
      <w:pPr>
        <w:rPr>
          <w:rFonts w:ascii="Arial" w:hAnsi="Arial" w:cs="Arial"/>
          <w:b/>
          <w:bCs/>
          <w:sz w:val="20"/>
          <w:szCs w:val="20"/>
          <w:lang w:val="en-US"/>
        </w:rPr>
      </w:pPr>
    </w:p>
    <w:p w14:paraId="3402D09D" w14:textId="77777777" w:rsidR="001C2CDC" w:rsidRPr="001A44E9" w:rsidRDefault="001C2CDC">
      <w:pPr>
        <w:rPr>
          <w:rFonts w:ascii="Arial" w:hAnsi="Arial" w:cs="Arial"/>
          <w:b/>
          <w:bCs/>
          <w:sz w:val="20"/>
          <w:szCs w:val="20"/>
          <w:lang w:val="en-US"/>
        </w:rPr>
      </w:pPr>
    </w:p>
    <w:p w14:paraId="7579496B" w14:textId="77777777" w:rsidR="001C2CDC" w:rsidRPr="001A44E9" w:rsidRDefault="001C2CDC">
      <w:pPr>
        <w:rPr>
          <w:rFonts w:ascii="Arial" w:hAnsi="Arial" w:cs="Arial"/>
          <w:b/>
          <w:bCs/>
          <w:sz w:val="20"/>
          <w:szCs w:val="20"/>
          <w:lang w:val="en-US"/>
        </w:rPr>
      </w:pPr>
    </w:p>
    <w:p w14:paraId="1CC06512" w14:textId="77777777" w:rsidR="001A44E9" w:rsidRDefault="001A44E9">
      <w:r>
        <w:rPr>
          <w:b/>
          <w:bCs/>
        </w:rPr>
        <w:br w:type="page"/>
      </w:r>
    </w:p>
    <w:tbl>
      <w:tblPr>
        <w:tblStyle w:val="Vanligtabell3"/>
        <w:tblpPr w:leftFromText="141" w:rightFromText="141" w:vertAnchor="text" w:horzAnchor="margin" w:tblpY="725"/>
        <w:tblW w:w="9351" w:type="dxa"/>
        <w:tblLook w:val="04A0" w:firstRow="1" w:lastRow="0" w:firstColumn="1" w:lastColumn="0" w:noHBand="0" w:noVBand="1"/>
      </w:tblPr>
      <w:tblGrid>
        <w:gridCol w:w="500"/>
        <w:gridCol w:w="8851"/>
      </w:tblGrid>
      <w:tr w:rsidR="0098331C" w:rsidRPr="001A44E9" w14:paraId="21D91D73" w14:textId="77777777" w:rsidTr="00454768">
        <w:trPr>
          <w:cnfStyle w:val="100000000000" w:firstRow="1" w:lastRow="0" w:firstColumn="0" w:lastColumn="0" w:oddVBand="0" w:evenVBand="0" w:oddHBand="0" w:evenHBand="0" w:firstRowFirstColumn="0" w:firstRowLastColumn="0" w:lastRowFirstColumn="0" w:lastRowLastColumn="0"/>
          <w:trHeight w:val="411"/>
        </w:trPr>
        <w:tc>
          <w:tcPr>
            <w:cnfStyle w:val="001000000100" w:firstRow="0" w:lastRow="0" w:firstColumn="1" w:lastColumn="0" w:oddVBand="0" w:evenVBand="0" w:oddHBand="0" w:evenHBand="0" w:firstRowFirstColumn="1" w:firstRowLastColumn="0" w:lastRowFirstColumn="0" w:lastRowLastColumn="0"/>
            <w:tcW w:w="9351" w:type="dxa"/>
            <w:gridSpan w:val="2"/>
            <w:tcBorders>
              <w:top w:val="nil"/>
              <w:left w:val="nil"/>
              <w:bottom w:val="single" w:sz="4" w:space="0" w:color="auto"/>
            </w:tcBorders>
          </w:tcPr>
          <w:p w14:paraId="41BA4440" w14:textId="10836B84" w:rsidR="0098331C" w:rsidRPr="001A44E9" w:rsidRDefault="0098331C" w:rsidP="00454768">
            <w:pPr>
              <w:ind w:left="-114"/>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lastRenderedPageBreak/>
              <w:t xml:space="preserve">Database: </w:t>
            </w:r>
            <w:r w:rsidR="00454768" w:rsidRPr="001A44E9">
              <w:rPr>
                <w:rFonts w:ascii="Arial" w:eastAsia="Times New Roman" w:hAnsi="Arial" w:cs="Arial"/>
                <w:color w:val="000000"/>
                <w:sz w:val="20"/>
                <w:szCs w:val="20"/>
                <w:lang w:eastAsia="nb-NO"/>
              </w:rPr>
              <w:t>Ovid PsycINFO</w:t>
            </w:r>
          </w:p>
        </w:tc>
      </w:tr>
      <w:tr w:rsidR="00BE0933" w:rsidRPr="001A44E9" w14:paraId="79F1F85D" w14:textId="77777777" w:rsidTr="00454768">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500" w:type="dxa"/>
            <w:tcBorders>
              <w:top w:val="single" w:sz="4" w:space="0" w:color="auto"/>
            </w:tcBorders>
          </w:tcPr>
          <w:p w14:paraId="214B8239" w14:textId="77777777" w:rsidR="0098331C" w:rsidRPr="001A44E9" w:rsidRDefault="0098331C" w:rsidP="000A36AD">
            <w:pPr>
              <w:jc w:val="cente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w:t>
            </w:r>
          </w:p>
        </w:tc>
        <w:tc>
          <w:tcPr>
            <w:tcW w:w="8851" w:type="dxa"/>
            <w:tcBorders>
              <w:top w:val="single" w:sz="4" w:space="0" w:color="auto"/>
            </w:tcBorders>
          </w:tcPr>
          <w:p w14:paraId="68CF7615" w14:textId="77777777" w:rsidR="0098331C" w:rsidRPr="001A44E9" w:rsidRDefault="0098331C" w:rsidP="000A36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eastAsia="nb-NO"/>
              </w:rPr>
            </w:pPr>
            <w:r w:rsidRPr="001A44E9">
              <w:rPr>
                <w:rFonts w:ascii="Arial" w:eastAsia="Times New Roman" w:hAnsi="Arial" w:cs="Arial"/>
                <w:b/>
                <w:bCs/>
                <w:color w:val="000000"/>
                <w:sz w:val="20"/>
                <w:szCs w:val="20"/>
                <w:lang w:eastAsia="nb-NO"/>
              </w:rPr>
              <w:t>Query</w:t>
            </w:r>
          </w:p>
        </w:tc>
      </w:tr>
      <w:tr w:rsidR="00BE0933" w:rsidRPr="001A44E9" w14:paraId="76DBA79B" w14:textId="77777777" w:rsidTr="001C2CDC">
        <w:trPr>
          <w:trHeight w:val="416"/>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52D207D6" w14:textId="5E4151CB"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1</w:t>
            </w:r>
          </w:p>
        </w:tc>
        <w:tc>
          <w:tcPr>
            <w:tcW w:w="8851" w:type="dxa"/>
            <w:vAlign w:val="center"/>
            <w:hideMark/>
          </w:tcPr>
          <w:p w14:paraId="5E8386EA" w14:textId="141454C9" w:rsidR="0098331C" w:rsidRPr="001A44E9" w:rsidRDefault="0098331C" w:rsidP="001C2CD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collaborative learning/</w:t>
            </w:r>
          </w:p>
        </w:tc>
      </w:tr>
      <w:tr w:rsidR="00BE0933" w:rsidRPr="001A44E9" w14:paraId="687857A7" w14:textId="77777777" w:rsidTr="001C2CDC">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63B9D506" w14:textId="46587D5F"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2</w:t>
            </w:r>
          </w:p>
        </w:tc>
        <w:tc>
          <w:tcPr>
            <w:tcW w:w="8851" w:type="dxa"/>
            <w:vAlign w:val="center"/>
            <w:hideMark/>
          </w:tcPr>
          <w:p w14:paraId="6B2E40C9" w14:textId="49B98B3B" w:rsidR="0098331C" w:rsidRPr="001A44E9" w:rsidRDefault="0098331C" w:rsidP="001C2CD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cooperative learning/</w:t>
            </w:r>
          </w:p>
        </w:tc>
      </w:tr>
      <w:tr w:rsidR="00BE0933" w:rsidRPr="001A44E9" w14:paraId="2257CF2B" w14:textId="77777777" w:rsidTr="001C2CDC">
        <w:trPr>
          <w:trHeight w:val="457"/>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6BC78C97" w14:textId="40435FCE"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3</w:t>
            </w:r>
          </w:p>
        </w:tc>
        <w:tc>
          <w:tcPr>
            <w:tcW w:w="8851" w:type="dxa"/>
            <w:vAlign w:val="center"/>
            <w:hideMark/>
          </w:tcPr>
          <w:p w14:paraId="61695E69" w14:textId="0A55AE0A" w:rsidR="0098331C" w:rsidRPr="001A44E9" w:rsidRDefault="0098331C" w:rsidP="001C2CD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experiential learning/</w:t>
            </w:r>
          </w:p>
        </w:tc>
      </w:tr>
      <w:tr w:rsidR="00BE0933" w:rsidRPr="001A44E9" w14:paraId="19C4FB6F" w14:textId="77777777" w:rsidTr="001C2CDC">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1DB3631D" w14:textId="3DF40CE9"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4</w:t>
            </w:r>
          </w:p>
        </w:tc>
        <w:tc>
          <w:tcPr>
            <w:tcW w:w="8851" w:type="dxa"/>
            <w:vAlign w:val="center"/>
            <w:hideMark/>
          </w:tcPr>
          <w:p w14:paraId="05EE15BF" w14:textId="56CED4F2" w:rsidR="0098331C" w:rsidRPr="001A44E9" w:rsidRDefault="0098331C" w:rsidP="001C2CD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problem based learning/</w:t>
            </w:r>
          </w:p>
        </w:tc>
      </w:tr>
      <w:tr w:rsidR="00BE0933" w:rsidRPr="001A44E9" w14:paraId="5DCD4B65" w14:textId="77777777" w:rsidTr="001C2CDC">
        <w:trPr>
          <w:trHeight w:val="412"/>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34EE89E5" w14:textId="4C1847B8"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5</w:t>
            </w:r>
          </w:p>
        </w:tc>
        <w:tc>
          <w:tcPr>
            <w:tcW w:w="8851" w:type="dxa"/>
            <w:vAlign w:val="center"/>
            <w:hideMark/>
          </w:tcPr>
          <w:p w14:paraId="3E2CF55A" w14:textId="1BCC5818" w:rsidR="0098331C" w:rsidRPr="001A44E9" w:rsidRDefault="0098331C" w:rsidP="001C2CD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rPr>
              <w:t>1 or 2 or 3 or 4</w:t>
            </w:r>
          </w:p>
        </w:tc>
      </w:tr>
      <w:tr w:rsidR="00BE0933" w:rsidRPr="001A44E9" w14:paraId="1333386E" w14:textId="77777777" w:rsidTr="001C2CDC">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27D24965" w14:textId="385CCE0A"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6</w:t>
            </w:r>
          </w:p>
        </w:tc>
        <w:tc>
          <w:tcPr>
            <w:tcW w:w="8851" w:type="dxa"/>
            <w:vAlign w:val="center"/>
            <w:hideMark/>
          </w:tcPr>
          <w:p w14:paraId="49566A27" w14:textId="0379F4EE" w:rsidR="0098331C" w:rsidRPr="001A44E9" w:rsidRDefault="0098331C" w:rsidP="001C2CD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rPr>
              <w:t>classroom environment/</w:t>
            </w:r>
          </w:p>
        </w:tc>
      </w:tr>
      <w:tr w:rsidR="00BE0933" w:rsidRPr="001A44E9" w14:paraId="6F0B4B9A" w14:textId="77777777" w:rsidTr="001C2CDC">
        <w:trPr>
          <w:trHeight w:val="410"/>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2F089AC5" w14:textId="7C04885F"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7</w:t>
            </w:r>
          </w:p>
        </w:tc>
        <w:tc>
          <w:tcPr>
            <w:tcW w:w="8851" w:type="dxa"/>
            <w:vAlign w:val="center"/>
            <w:hideMark/>
          </w:tcPr>
          <w:p w14:paraId="782643FD" w14:textId="2C0BF356" w:rsidR="0098331C" w:rsidRPr="001A44E9" w:rsidRDefault="0098331C" w:rsidP="001C2CD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rPr>
              <w:t>5 and 6</w:t>
            </w:r>
          </w:p>
        </w:tc>
      </w:tr>
      <w:tr w:rsidR="00BE0933" w:rsidRPr="001A44E9" w14:paraId="0F304F52" w14:textId="77777777" w:rsidTr="001C2CDC">
        <w:trPr>
          <w:cnfStyle w:val="000000100000" w:firstRow="0" w:lastRow="0" w:firstColumn="0" w:lastColumn="0" w:oddVBand="0" w:evenVBand="0" w:oddHBand="1"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1F60352E" w14:textId="785AA127"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8</w:t>
            </w:r>
          </w:p>
        </w:tc>
        <w:tc>
          <w:tcPr>
            <w:tcW w:w="8851" w:type="dxa"/>
            <w:vAlign w:val="center"/>
            <w:hideMark/>
          </w:tcPr>
          <w:p w14:paraId="48E4DE48" w14:textId="44DAC5BE" w:rsidR="0098331C" w:rsidRPr="001A44E9" w:rsidRDefault="0098331C" w:rsidP="001C2CD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active adj (learning or teaching or education or educational or instruction or instructional) adj2 (classroom* or environment or environments or center or centers or centre or centres or space or spaces)).tw.</w:t>
            </w:r>
          </w:p>
        </w:tc>
      </w:tr>
      <w:tr w:rsidR="00BE0933" w:rsidRPr="001A44E9" w14:paraId="374523FA" w14:textId="77777777" w:rsidTr="001C2CDC">
        <w:trPr>
          <w:trHeight w:val="416"/>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4B5FA420" w14:textId="2A69FD42"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9</w:t>
            </w:r>
          </w:p>
        </w:tc>
        <w:tc>
          <w:tcPr>
            <w:tcW w:w="8851" w:type="dxa"/>
            <w:vAlign w:val="center"/>
            <w:hideMark/>
          </w:tcPr>
          <w:p w14:paraId="2F284754" w14:textId="2218D620" w:rsidR="0098331C" w:rsidRPr="001A44E9" w:rsidRDefault="0098331C" w:rsidP="001C2CD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b-NO"/>
              </w:rPr>
            </w:pPr>
            <w:r w:rsidRPr="001A44E9">
              <w:rPr>
                <w:rFonts w:ascii="Arial" w:hAnsi="Arial" w:cs="Arial"/>
                <w:color w:val="000000"/>
                <w:sz w:val="20"/>
                <w:szCs w:val="20"/>
              </w:rPr>
              <w:t>(AL adj2 classroom*).tw.</w:t>
            </w:r>
          </w:p>
        </w:tc>
      </w:tr>
      <w:tr w:rsidR="00BE0933" w:rsidRPr="001A44E9" w14:paraId="2BE5BD31" w14:textId="77777777" w:rsidTr="001C2CDC">
        <w:trPr>
          <w:cnfStyle w:val="000000100000" w:firstRow="0" w:lastRow="0" w:firstColumn="0" w:lastColumn="0" w:oddVBand="0" w:evenVBand="0" w:oddHBand="1" w:evenHBand="0" w:firstRowFirstColumn="0" w:firstRowLastColumn="0" w:lastRowFirstColumn="0" w:lastRowLastColumn="0"/>
          <w:trHeight w:val="975"/>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72820C14" w14:textId="5310CE96"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10</w:t>
            </w:r>
          </w:p>
        </w:tc>
        <w:tc>
          <w:tcPr>
            <w:tcW w:w="8851" w:type="dxa"/>
            <w:vAlign w:val="center"/>
            <w:hideMark/>
          </w:tcPr>
          <w:p w14:paraId="02164871" w14:textId="06CBBAC5" w:rsidR="0098331C" w:rsidRPr="001A44E9" w:rsidRDefault="0098331C" w:rsidP="001C2CD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collaborative adj (learning or teaching or education or educational or instruction or instructional) adj2 (classroom* or environment or environments or center or centers or centre or centres or space or spaces)).tw.</w:t>
            </w:r>
          </w:p>
        </w:tc>
      </w:tr>
      <w:tr w:rsidR="00BE0933" w:rsidRPr="001A44E9" w14:paraId="318B5C71" w14:textId="77777777" w:rsidTr="001C2CDC">
        <w:trPr>
          <w:trHeight w:val="422"/>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2797C5BD" w14:textId="44DCB73E"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11</w:t>
            </w:r>
          </w:p>
        </w:tc>
        <w:tc>
          <w:tcPr>
            <w:tcW w:w="8851" w:type="dxa"/>
            <w:vAlign w:val="center"/>
            <w:hideMark/>
          </w:tcPr>
          <w:p w14:paraId="0489B257" w14:textId="483AEC16" w:rsidR="0098331C" w:rsidRPr="001A44E9" w:rsidRDefault="0098331C" w:rsidP="001C2CD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A44E9">
              <w:rPr>
                <w:rFonts w:ascii="Arial" w:hAnsi="Arial" w:cs="Arial"/>
                <w:color w:val="000000"/>
                <w:sz w:val="20"/>
                <w:szCs w:val="20"/>
              </w:rPr>
              <w:t>collaborative classroom*.tw.</w:t>
            </w:r>
          </w:p>
        </w:tc>
      </w:tr>
      <w:tr w:rsidR="00BE0933" w:rsidRPr="001A44E9" w14:paraId="54692A37" w14:textId="77777777" w:rsidTr="001C2CDC">
        <w:trPr>
          <w:cnfStyle w:val="000000100000" w:firstRow="0" w:lastRow="0" w:firstColumn="0" w:lastColumn="0" w:oddVBand="0" w:evenVBand="0" w:oddHBand="1" w:evenHBand="0" w:firstRowFirstColumn="0" w:firstRowLastColumn="0" w:lastRowFirstColumn="0" w:lastRowLastColumn="0"/>
          <w:trHeight w:val="981"/>
        </w:trPr>
        <w:tc>
          <w:tcPr>
            <w:cnfStyle w:val="001000000000" w:firstRow="0" w:lastRow="0" w:firstColumn="1" w:lastColumn="0" w:oddVBand="0" w:evenVBand="0" w:oddHBand="0" w:evenHBand="0" w:firstRowFirstColumn="0" w:firstRowLastColumn="0" w:lastRowFirstColumn="0" w:lastRowLastColumn="0"/>
            <w:tcW w:w="500" w:type="dxa"/>
            <w:vAlign w:val="center"/>
          </w:tcPr>
          <w:p w14:paraId="4A6634AA" w14:textId="21E78475" w:rsidR="0098331C" w:rsidRPr="001A44E9" w:rsidRDefault="0098331C" w:rsidP="001C2CDC">
            <w:pPr>
              <w:rPr>
                <w:rFonts w:ascii="Arial" w:hAnsi="Arial" w:cs="Arial"/>
                <w:color w:val="000000"/>
                <w:sz w:val="20"/>
                <w:szCs w:val="20"/>
              </w:rPr>
            </w:pPr>
            <w:r w:rsidRPr="001A44E9">
              <w:rPr>
                <w:rFonts w:ascii="Arial" w:hAnsi="Arial" w:cs="Arial"/>
                <w:color w:val="000000"/>
                <w:sz w:val="20"/>
                <w:szCs w:val="20"/>
              </w:rPr>
              <w:t>12</w:t>
            </w:r>
          </w:p>
        </w:tc>
        <w:tc>
          <w:tcPr>
            <w:tcW w:w="8851" w:type="dxa"/>
            <w:vAlign w:val="center"/>
          </w:tcPr>
          <w:p w14:paraId="4DFF40E3" w14:textId="79725E9E" w:rsidR="0098331C" w:rsidRPr="001A44E9" w:rsidRDefault="0098331C" w:rsidP="001C2CD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lang w:val="en-US"/>
              </w:rPr>
              <w:t>((cooperative or co-operative) adj (learning or teaching or education or educational or instruction or instructional) adj2 (classroom* or environment or environments or center or centers or centre or centres or space or spaces)).tw.</w:t>
            </w:r>
          </w:p>
        </w:tc>
      </w:tr>
      <w:tr w:rsidR="00BE0933" w:rsidRPr="001A44E9" w14:paraId="4A97935D" w14:textId="77777777" w:rsidTr="001C2CDC">
        <w:trPr>
          <w:trHeight w:val="414"/>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61857371" w14:textId="571418B8"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13</w:t>
            </w:r>
          </w:p>
        </w:tc>
        <w:tc>
          <w:tcPr>
            <w:tcW w:w="8851" w:type="dxa"/>
            <w:vAlign w:val="center"/>
            <w:hideMark/>
          </w:tcPr>
          <w:p w14:paraId="57AAB2BB" w14:textId="196510D2" w:rsidR="0098331C" w:rsidRPr="001A44E9" w:rsidRDefault="0098331C" w:rsidP="001C2CD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cooperative or co-operative) adj classroom*).tw.</w:t>
            </w:r>
          </w:p>
        </w:tc>
      </w:tr>
      <w:tr w:rsidR="00BE0933" w:rsidRPr="001A44E9" w14:paraId="2B1FB66C" w14:textId="77777777" w:rsidTr="001C2CDC">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33FD320D" w14:textId="083123D1"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14</w:t>
            </w:r>
          </w:p>
        </w:tc>
        <w:tc>
          <w:tcPr>
            <w:tcW w:w="8851" w:type="dxa"/>
            <w:vAlign w:val="center"/>
            <w:hideMark/>
          </w:tcPr>
          <w:p w14:paraId="1375D958" w14:textId="5369426D" w:rsidR="0098331C" w:rsidRPr="001A44E9" w:rsidRDefault="0098331C" w:rsidP="001C2CD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rPr>
              <w:t>(CL adj2 classroom*).tw.</w:t>
            </w:r>
          </w:p>
        </w:tc>
      </w:tr>
      <w:tr w:rsidR="00BE0933" w:rsidRPr="001A44E9" w14:paraId="7ACE7080" w14:textId="77777777" w:rsidTr="001C2CDC">
        <w:trPr>
          <w:trHeight w:val="979"/>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7AA62293" w14:textId="3F29B028"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15</w:t>
            </w:r>
          </w:p>
        </w:tc>
        <w:tc>
          <w:tcPr>
            <w:tcW w:w="8851" w:type="dxa"/>
            <w:vAlign w:val="center"/>
            <w:hideMark/>
          </w:tcPr>
          <w:p w14:paraId="52895D55" w14:textId="6A69E4CC" w:rsidR="0098331C" w:rsidRPr="001A44E9" w:rsidRDefault="0098331C" w:rsidP="001C2CD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combined adj (learning or teaching or education or educational or instruction or instructional) adj2 (classroom* or environment or environments or center or centers or centre or centres or space or spaces)).tw.</w:t>
            </w:r>
          </w:p>
        </w:tc>
      </w:tr>
      <w:tr w:rsidR="00BE0933" w:rsidRPr="001A44E9" w14:paraId="5E70C75A" w14:textId="77777777" w:rsidTr="001C2CDC">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5CBECA8C" w14:textId="430BF68B"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16</w:t>
            </w:r>
          </w:p>
        </w:tc>
        <w:tc>
          <w:tcPr>
            <w:tcW w:w="8851" w:type="dxa"/>
            <w:vAlign w:val="center"/>
            <w:hideMark/>
          </w:tcPr>
          <w:p w14:paraId="1E6D3401" w14:textId="79379065" w:rsidR="0098331C" w:rsidRPr="001A44E9" w:rsidRDefault="0098331C" w:rsidP="001C2CD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rPr>
              <w:t>combined classroom*.tw.</w:t>
            </w:r>
          </w:p>
        </w:tc>
      </w:tr>
      <w:tr w:rsidR="00BE0933" w:rsidRPr="001A44E9" w14:paraId="71C1B28C" w14:textId="77777777" w:rsidTr="001C2CDC">
        <w:trPr>
          <w:trHeight w:val="1084"/>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279CC25B" w14:textId="40D9EA2B"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17</w:t>
            </w:r>
          </w:p>
        </w:tc>
        <w:tc>
          <w:tcPr>
            <w:tcW w:w="8851" w:type="dxa"/>
            <w:vAlign w:val="center"/>
            <w:hideMark/>
          </w:tcPr>
          <w:p w14:paraId="43D8DDCC" w14:textId="2DEFFE24" w:rsidR="0098331C" w:rsidRPr="001A44E9" w:rsidRDefault="0098331C" w:rsidP="001C2CD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innovative adj (learning or teaching or education or educational or instruction or instructional) adj2 (classroom* or environment or environments or center or centers or centre or centres or space or spaces)).tw.</w:t>
            </w:r>
          </w:p>
        </w:tc>
      </w:tr>
      <w:tr w:rsidR="00BE0933" w:rsidRPr="001A44E9" w14:paraId="0318559A" w14:textId="77777777" w:rsidTr="000A42FB">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2EEBA417" w14:textId="64755C86"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18</w:t>
            </w:r>
          </w:p>
        </w:tc>
        <w:tc>
          <w:tcPr>
            <w:tcW w:w="8851" w:type="dxa"/>
            <w:vAlign w:val="center"/>
            <w:hideMark/>
          </w:tcPr>
          <w:p w14:paraId="2102CA51" w14:textId="04A45929" w:rsidR="0098331C" w:rsidRPr="001A44E9" w:rsidRDefault="0098331C" w:rsidP="001C2CD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rPr>
              <w:t>innovative classroom*.tw.</w:t>
            </w:r>
          </w:p>
        </w:tc>
      </w:tr>
      <w:tr w:rsidR="00BE0933" w:rsidRPr="001A44E9" w14:paraId="7BABE4C5" w14:textId="77777777" w:rsidTr="000A42FB">
        <w:trPr>
          <w:trHeight w:val="993"/>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5798B60F" w14:textId="20D90F22"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19</w:t>
            </w:r>
          </w:p>
        </w:tc>
        <w:tc>
          <w:tcPr>
            <w:tcW w:w="8851" w:type="dxa"/>
            <w:vAlign w:val="center"/>
            <w:hideMark/>
          </w:tcPr>
          <w:p w14:paraId="188D3160" w14:textId="50509C2B" w:rsidR="0098331C" w:rsidRPr="001A44E9" w:rsidRDefault="0098331C" w:rsidP="001C2CD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interactive or "(inter)active" or inter-active) adj (learning or teaching or education or educational or instruction or instructional) adj2 (classroom* or environment or environments or center or centers or centre or centres or space or spaces)).tw.</w:t>
            </w:r>
          </w:p>
        </w:tc>
      </w:tr>
      <w:tr w:rsidR="00BE0933" w:rsidRPr="001A44E9" w14:paraId="6401D014" w14:textId="77777777" w:rsidTr="000A42FB">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0C7462EA" w14:textId="47EF568D"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20</w:t>
            </w:r>
          </w:p>
        </w:tc>
        <w:tc>
          <w:tcPr>
            <w:tcW w:w="8851" w:type="dxa"/>
            <w:vAlign w:val="center"/>
            <w:hideMark/>
          </w:tcPr>
          <w:p w14:paraId="68035C89" w14:textId="5A98DAE5" w:rsidR="0098331C" w:rsidRPr="001A44E9" w:rsidRDefault="0098331C" w:rsidP="001C2CD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interactive or "(inter)active" or inter-active) adj classroom*).tw.</w:t>
            </w:r>
          </w:p>
        </w:tc>
      </w:tr>
      <w:tr w:rsidR="00BE0933" w:rsidRPr="001A44E9" w14:paraId="67427656" w14:textId="77777777" w:rsidTr="000A42FB">
        <w:trPr>
          <w:trHeight w:val="987"/>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34988714" w14:textId="1EB5747E"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lastRenderedPageBreak/>
              <w:t>21</w:t>
            </w:r>
          </w:p>
        </w:tc>
        <w:tc>
          <w:tcPr>
            <w:tcW w:w="8851" w:type="dxa"/>
            <w:vAlign w:val="center"/>
            <w:hideMark/>
          </w:tcPr>
          <w:p w14:paraId="5A82CEC0" w14:textId="45A41418" w:rsidR="0098331C" w:rsidRPr="001A44E9" w:rsidRDefault="0098331C" w:rsidP="001C2CD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flexible adj (learning or teaching or education or educational or instruction or instructional) adj2 (classroom* or environment or environments or center or centers or centre or centres or space or spaces)).tw.</w:t>
            </w:r>
          </w:p>
        </w:tc>
      </w:tr>
      <w:tr w:rsidR="00BE0933" w:rsidRPr="001A44E9" w14:paraId="66C7A1A6" w14:textId="77777777" w:rsidTr="000A42FB">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7BC2B23B" w14:textId="1C9CA943"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22</w:t>
            </w:r>
          </w:p>
        </w:tc>
        <w:tc>
          <w:tcPr>
            <w:tcW w:w="8851" w:type="dxa"/>
            <w:vAlign w:val="center"/>
            <w:hideMark/>
          </w:tcPr>
          <w:p w14:paraId="773C7E56" w14:textId="0D085226" w:rsidR="0098331C" w:rsidRPr="001A44E9" w:rsidRDefault="0098331C" w:rsidP="001C2CD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rPr>
              <w:t>flexible classroom*.tw.</w:t>
            </w:r>
          </w:p>
        </w:tc>
      </w:tr>
      <w:tr w:rsidR="00BE0933" w:rsidRPr="001A44E9" w14:paraId="6CB06FA1" w14:textId="77777777" w:rsidTr="000A42FB">
        <w:trPr>
          <w:trHeight w:val="992"/>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1391599D" w14:textId="393B75D0"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23</w:t>
            </w:r>
          </w:p>
        </w:tc>
        <w:tc>
          <w:tcPr>
            <w:tcW w:w="8851" w:type="dxa"/>
            <w:vAlign w:val="center"/>
            <w:hideMark/>
          </w:tcPr>
          <w:p w14:paraId="4A279CA0" w14:textId="21B17D0F" w:rsidR="0098331C" w:rsidRPr="001A44E9" w:rsidRDefault="0098331C" w:rsidP="001C2CD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problem-based" adj (learning or teaching or education or educational or instruction or instructional) adj2 (classroom* or environment or environments or center or centers or centre or centres or space or spaces)).tw.</w:t>
            </w:r>
          </w:p>
        </w:tc>
      </w:tr>
      <w:tr w:rsidR="00BE0933" w:rsidRPr="001A44E9" w14:paraId="17316739" w14:textId="77777777" w:rsidTr="000A42FB">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47B75498" w14:textId="6B927DB6"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24</w:t>
            </w:r>
          </w:p>
        </w:tc>
        <w:tc>
          <w:tcPr>
            <w:tcW w:w="8851" w:type="dxa"/>
            <w:vAlign w:val="center"/>
            <w:hideMark/>
          </w:tcPr>
          <w:p w14:paraId="5F3534A4" w14:textId="4FD0CC8A" w:rsidR="0098331C" w:rsidRPr="001A44E9" w:rsidRDefault="0098331C" w:rsidP="001C2CD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rPr>
              <w:t>problem-based classroom*.tw.</w:t>
            </w:r>
          </w:p>
        </w:tc>
      </w:tr>
      <w:tr w:rsidR="00BE0933" w:rsidRPr="001A44E9" w14:paraId="30AF95B2" w14:textId="77777777" w:rsidTr="000A42FB">
        <w:trPr>
          <w:trHeight w:val="417"/>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5D51C1E8" w14:textId="768052EB"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25</w:t>
            </w:r>
          </w:p>
        </w:tc>
        <w:tc>
          <w:tcPr>
            <w:tcW w:w="8851" w:type="dxa"/>
            <w:vAlign w:val="center"/>
            <w:hideMark/>
          </w:tcPr>
          <w:p w14:paraId="2488D712" w14:textId="18240146" w:rsidR="0098331C" w:rsidRPr="001A44E9" w:rsidRDefault="0098331C" w:rsidP="001C2CD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PBL adj2 (classroom* or environment or environments)).tw.</w:t>
            </w:r>
          </w:p>
        </w:tc>
      </w:tr>
      <w:tr w:rsidR="00BE0933" w:rsidRPr="001A44E9" w14:paraId="7AF858A3" w14:textId="77777777" w:rsidTr="000A42FB">
        <w:trPr>
          <w:cnfStyle w:val="000000100000" w:firstRow="0" w:lastRow="0" w:firstColumn="0" w:lastColumn="0" w:oddVBand="0" w:evenVBand="0" w:oddHBand="1" w:evenHBand="0" w:firstRowFirstColumn="0" w:firstRowLastColumn="0" w:lastRowFirstColumn="0" w:lastRowLastColumn="0"/>
          <w:trHeight w:val="976"/>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5B0EA46E" w14:textId="2E1693ED"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26</w:t>
            </w:r>
          </w:p>
        </w:tc>
        <w:tc>
          <w:tcPr>
            <w:tcW w:w="8851" w:type="dxa"/>
            <w:vAlign w:val="center"/>
            <w:hideMark/>
          </w:tcPr>
          <w:p w14:paraId="5BC6F6D6" w14:textId="2E27BB83" w:rsidR="0098331C" w:rsidRPr="001A44E9" w:rsidRDefault="0098331C" w:rsidP="001C2CD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experiential adj (learning or teaching or education or educational or instruction or instructional) adj2 (classroom* or environment or environments or center or centers or centre or centres or space or spaces)).tw.</w:t>
            </w:r>
          </w:p>
        </w:tc>
      </w:tr>
      <w:tr w:rsidR="00BE0933" w:rsidRPr="001A44E9" w14:paraId="6F3FEC22" w14:textId="77777777" w:rsidTr="000A42FB">
        <w:trPr>
          <w:trHeight w:val="423"/>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246D70CF" w14:textId="5C3F543B"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27</w:t>
            </w:r>
          </w:p>
        </w:tc>
        <w:tc>
          <w:tcPr>
            <w:tcW w:w="8851" w:type="dxa"/>
            <w:vAlign w:val="center"/>
            <w:hideMark/>
          </w:tcPr>
          <w:p w14:paraId="158D77F7" w14:textId="0737965F" w:rsidR="0098331C" w:rsidRPr="001A44E9" w:rsidRDefault="0098331C" w:rsidP="001C2CD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rPr>
              <w:t>experiential classroom*.tw.</w:t>
            </w:r>
          </w:p>
        </w:tc>
      </w:tr>
      <w:tr w:rsidR="00BE0933" w:rsidRPr="001A44E9" w14:paraId="0A32DE16" w14:textId="77777777" w:rsidTr="000A42FB">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0252D768" w14:textId="0F9C4E52"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28</w:t>
            </w:r>
          </w:p>
        </w:tc>
        <w:tc>
          <w:tcPr>
            <w:tcW w:w="8851" w:type="dxa"/>
            <w:vAlign w:val="center"/>
            <w:hideMark/>
          </w:tcPr>
          <w:p w14:paraId="3F1E586B" w14:textId="04249111" w:rsidR="0098331C" w:rsidRPr="001A44E9" w:rsidRDefault="0098331C" w:rsidP="001C2CD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rPr>
              <w:t>(EL adj2 classroom*).tw.</w:t>
            </w:r>
          </w:p>
        </w:tc>
      </w:tr>
      <w:tr w:rsidR="00BE0933" w:rsidRPr="001A44E9" w14:paraId="62E6C6B6" w14:textId="77777777" w:rsidTr="000A42FB">
        <w:trPr>
          <w:trHeight w:val="704"/>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5C7EBAF9" w14:textId="20A1A1CB"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29</w:t>
            </w:r>
          </w:p>
        </w:tc>
        <w:tc>
          <w:tcPr>
            <w:tcW w:w="8851" w:type="dxa"/>
            <w:vAlign w:val="center"/>
            <w:hideMark/>
          </w:tcPr>
          <w:p w14:paraId="04D7B927" w14:textId="7309BDC5" w:rsidR="0098331C" w:rsidRPr="001A44E9" w:rsidRDefault="0098331C" w:rsidP="001C2CD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echnology-enhanced" adj3 (classroom* or environment or environments or center or centers or centre or centres or space or spaces)).tw.</w:t>
            </w:r>
          </w:p>
        </w:tc>
      </w:tr>
      <w:tr w:rsidR="00BE0933" w:rsidRPr="001A44E9" w14:paraId="1A544740" w14:textId="77777777" w:rsidTr="000A42FB">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4A622123" w14:textId="5091816A"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30</w:t>
            </w:r>
          </w:p>
        </w:tc>
        <w:tc>
          <w:tcPr>
            <w:tcW w:w="8851" w:type="dxa"/>
            <w:vAlign w:val="center"/>
            <w:hideMark/>
          </w:tcPr>
          <w:p w14:paraId="319E2092" w14:textId="279449FF" w:rsidR="0098331C" w:rsidRPr="001A44E9" w:rsidRDefault="0098331C" w:rsidP="001C2CD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EL adj2 (classroom* or environment or environments)).tw.</w:t>
            </w:r>
          </w:p>
        </w:tc>
      </w:tr>
      <w:tr w:rsidR="00BE0933" w:rsidRPr="001A44E9" w14:paraId="542BB4DE" w14:textId="77777777" w:rsidTr="000A42FB">
        <w:trPr>
          <w:trHeight w:val="706"/>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2E3E1D4B" w14:textId="10C3B005"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31</w:t>
            </w:r>
          </w:p>
        </w:tc>
        <w:tc>
          <w:tcPr>
            <w:tcW w:w="8851" w:type="dxa"/>
            <w:vAlign w:val="center"/>
            <w:hideMark/>
          </w:tcPr>
          <w:p w14:paraId="1FF6A52F" w14:textId="60D003D9" w:rsidR="0098331C" w:rsidRPr="001A44E9" w:rsidRDefault="0098331C" w:rsidP="001C2CD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eam-based" adj3 (classroom* or environment or environments or center or centers or centre or centres or space or spaces)).tw.</w:t>
            </w:r>
          </w:p>
        </w:tc>
      </w:tr>
      <w:tr w:rsidR="00BE0933" w:rsidRPr="001A44E9" w14:paraId="538F0FC0" w14:textId="77777777" w:rsidTr="000A42FB">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500" w:type="dxa"/>
            <w:vAlign w:val="center"/>
            <w:hideMark/>
          </w:tcPr>
          <w:p w14:paraId="2BC69CB7" w14:textId="0AABC750" w:rsidR="0098331C" w:rsidRPr="001A44E9" w:rsidRDefault="0098331C" w:rsidP="001C2CDC">
            <w:pPr>
              <w:rPr>
                <w:rFonts w:ascii="Arial" w:eastAsia="Times New Roman" w:hAnsi="Arial" w:cs="Arial"/>
                <w:color w:val="000000"/>
                <w:sz w:val="20"/>
                <w:szCs w:val="20"/>
                <w:lang w:eastAsia="nb-NO"/>
              </w:rPr>
            </w:pPr>
            <w:r w:rsidRPr="001A44E9">
              <w:rPr>
                <w:rFonts w:ascii="Arial" w:hAnsi="Arial" w:cs="Arial"/>
                <w:color w:val="000000"/>
                <w:sz w:val="20"/>
                <w:szCs w:val="20"/>
              </w:rPr>
              <w:t>32</w:t>
            </w:r>
          </w:p>
        </w:tc>
        <w:tc>
          <w:tcPr>
            <w:tcW w:w="8851" w:type="dxa"/>
            <w:vAlign w:val="center"/>
            <w:hideMark/>
          </w:tcPr>
          <w:p w14:paraId="7D76D9D1" w14:textId="49F523F1" w:rsidR="0098331C" w:rsidRPr="001A44E9" w:rsidRDefault="0098331C" w:rsidP="001C2CD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BL adj2 (classroom* or environment or environments)).tw.</w:t>
            </w:r>
          </w:p>
        </w:tc>
      </w:tr>
      <w:tr w:rsidR="0098331C" w:rsidRPr="001A44E9" w14:paraId="02581EAD" w14:textId="77777777" w:rsidTr="000A42FB">
        <w:trPr>
          <w:trHeight w:val="680"/>
        </w:trPr>
        <w:tc>
          <w:tcPr>
            <w:cnfStyle w:val="001000000000" w:firstRow="0" w:lastRow="0" w:firstColumn="1" w:lastColumn="0" w:oddVBand="0" w:evenVBand="0" w:oddHBand="0" w:evenHBand="0" w:firstRowFirstColumn="0" w:firstRowLastColumn="0" w:lastRowFirstColumn="0" w:lastRowLastColumn="0"/>
            <w:tcW w:w="500" w:type="dxa"/>
            <w:vAlign w:val="center"/>
          </w:tcPr>
          <w:p w14:paraId="1F6C3C0F" w14:textId="5C70AD31" w:rsidR="0098331C" w:rsidRPr="001A44E9" w:rsidRDefault="0098331C" w:rsidP="001C2CDC">
            <w:pPr>
              <w:rPr>
                <w:rFonts w:ascii="Arial" w:hAnsi="Arial" w:cs="Arial"/>
                <w:color w:val="000000"/>
                <w:sz w:val="20"/>
                <w:szCs w:val="20"/>
              </w:rPr>
            </w:pPr>
            <w:r w:rsidRPr="001A44E9">
              <w:rPr>
                <w:rFonts w:ascii="Arial" w:hAnsi="Arial" w:cs="Arial"/>
                <w:color w:val="000000"/>
                <w:sz w:val="20"/>
                <w:szCs w:val="20"/>
              </w:rPr>
              <w:t>33</w:t>
            </w:r>
          </w:p>
        </w:tc>
        <w:tc>
          <w:tcPr>
            <w:tcW w:w="8851" w:type="dxa"/>
            <w:vAlign w:val="center"/>
          </w:tcPr>
          <w:p w14:paraId="1648CFC9" w14:textId="69B10611" w:rsidR="0098331C" w:rsidRPr="001A44E9" w:rsidRDefault="0098331C" w:rsidP="001C2CD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lang w:val="en-US"/>
              </w:rPr>
              <w:t>("technology-mediated" adj3 (classroom* or environment or environments or center or centers or centre or centres or space or spaces)).tw.</w:t>
            </w:r>
          </w:p>
        </w:tc>
      </w:tr>
      <w:tr w:rsidR="001C2CDC" w:rsidRPr="001A44E9" w14:paraId="5F161B55" w14:textId="77777777" w:rsidTr="000A42FB">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500" w:type="dxa"/>
            <w:vAlign w:val="center"/>
          </w:tcPr>
          <w:p w14:paraId="7606EA33" w14:textId="4742AF24" w:rsidR="0098331C" w:rsidRPr="001A44E9" w:rsidRDefault="0098331C" w:rsidP="001C2CDC">
            <w:pPr>
              <w:rPr>
                <w:rFonts w:ascii="Arial" w:hAnsi="Arial" w:cs="Arial"/>
                <w:color w:val="000000"/>
                <w:sz w:val="20"/>
                <w:szCs w:val="20"/>
              </w:rPr>
            </w:pPr>
            <w:r w:rsidRPr="001A44E9">
              <w:rPr>
                <w:rFonts w:ascii="Arial" w:hAnsi="Arial" w:cs="Arial"/>
                <w:color w:val="000000"/>
                <w:sz w:val="20"/>
                <w:szCs w:val="20"/>
              </w:rPr>
              <w:t>34</w:t>
            </w:r>
          </w:p>
        </w:tc>
        <w:tc>
          <w:tcPr>
            <w:tcW w:w="8851" w:type="dxa"/>
            <w:vAlign w:val="center"/>
          </w:tcPr>
          <w:p w14:paraId="0253ACBA" w14:textId="6445C04F" w:rsidR="0098331C" w:rsidRPr="001A44E9" w:rsidRDefault="0098331C" w:rsidP="001C2CD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TML adj2 classroom*).tw.</w:t>
            </w:r>
          </w:p>
        </w:tc>
      </w:tr>
      <w:tr w:rsidR="0098331C" w:rsidRPr="001A44E9" w14:paraId="3403BE05" w14:textId="77777777" w:rsidTr="000A42FB">
        <w:trPr>
          <w:trHeight w:val="710"/>
        </w:trPr>
        <w:tc>
          <w:tcPr>
            <w:cnfStyle w:val="001000000000" w:firstRow="0" w:lastRow="0" w:firstColumn="1" w:lastColumn="0" w:oddVBand="0" w:evenVBand="0" w:oddHBand="0" w:evenHBand="0" w:firstRowFirstColumn="0" w:firstRowLastColumn="0" w:lastRowFirstColumn="0" w:lastRowLastColumn="0"/>
            <w:tcW w:w="500" w:type="dxa"/>
            <w:vAlign w:val="center"/>
          </w:tcPr>
          <w:p w14:paraId="0496C064" w14:textId="62EF746F" w:rsidR="0098331C" w:rsidRPr="001A44E9" w:rsidRDefault="0098331C" w:rsidP="001C2CDC">
            <w:pPr>
              <w:rPr>
                <w:rFonts w:ascii="Arial" w:hAnsi="Arial" w:cs="Arial"/>
                <w:color w:val="000000"/>
                <w:sz w:val="20"/>
                <w:szCs w:val="20"/>
              </w:rPr>
            </w:pPr>
            <w:r w:rsidRPr="001A44E9">
              <w:rPr>
                <w:rFonts w:ascii="Arial" w:hAnsi="Arial" w:cs="Arial"/>
                <w:color w:val="000000"/>
                <w:sz w:val="20"/>
                <w:szCs w:val="20"/>
              </w:rPr>
              <w:t>35</w:t>
            </w:r>
          </w:p>
        </w:tc>
        <w:tc>
          <w:tcPr>
            <w:tcW w:w="8851" w:type="dxa"/>
            <w:vAlign w:val="center"/>
          </w:tcPr>
          <w:p w14:paraId="265F6072" w14:textId="1752A915" w:rsidR="0098331C" w:rsidRPr="001A44E9" w:rsidRDefault="0098331C" w:rsidP="001C2CD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lang w:val="en-US"/>
              </w:rPr>
              <w:t>(("student-centered" or "student-centred") adj3 (classroom* or environment or environments or center or centers or centre or centres or space or spaces)).tw.</w:t>
            </w:r>
          </w:p>
        </w:tc>
      </w:tr>
      <w:tr w:rsidR="001C2CDC" w:rsidRPr="001A44E9" w14:paraId="246473B3" w14:textId="77777777" w:rsidTr="000A42FB">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500" w:type="dxa"/>
            <w:vAlign w:val="center"/>
          </w:tcPr>
          <w:p w14:paraId="3C2E013C" w14:textId="592D4D8A" w:rsidR="0098331C" w:rsidRPr="001A44E9" w:rsidRDefault="0098331C" w:rsidP="001C2CDC">
            <w:pPr>
              <w:rPr>
                <w:rFonts w:ascii="Arial" w:hAnsi="Arial" w:cs="Arial"/>
                <w:color w:val="000000"/>
                <w:sz w:val="20"/>
                <w:szCs w:val="20"/>
              </w:rPr>
            </w:pPr>
            <w:r w:rsidRPr="001A44E9">
              <w:rPr>
                <w:rFonts w:ascii="Arial" w:hAnsi="Arial" w:cs="Arial"/>
                <w:color w:val="000000"/>
                <w:sz w:val="20"/>
                <w:szCs w:val="20"/>
              </w:rPr>
              <w:t>36</w:t>
            </w:r>
          </w:p>
        </w:tc>
        <w:tc>
          <w:tcPr>
            <w:tcW w:w="8851" w:type="dxa"/>
            <w:vAlign w:val="center"/>
          </w:tcPr>
          <w:p w14:paraId="4BF22AE5" w14:textId="3A0488D7" w:rsidR="0098331C" w:rsidRPr="001A44E9" w:rsidRDefault="0098331C" w:rsidP="001C2CD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CL adj2 classroom*).tw.</w:t>
            </w:r>
          </w:p>
        </w:tc>
      </w:tr>
      <w:tr w:rsidR="0098331C" w:rsidRPr="001A44E9" w14:paraId="1D640816" w14:textId="77777777" w:rsidTr="000A42FB">
        <w:trPr>
          <w:trHeight w:val="698"/>
        </w:trPr>
        <w:tc>
          <w:tcPr>
            <w:cnfStyle w:val="001000000000" w:firstRow="0" w:lastRow="0" w:firstColumn="1" w:lastColumn="0" w:oddVBand="0" w:evenVBand="0" w:oddHBand="0" w:evenHBand="0" w:firstRowFirstColumn="0" w:firstRowLastColumn="0" w:lastRowFirstColumn="0" w:lastRowLastColumn="0"/>
            <w:tcW w:w="500" w:type="dxa"/>
            <w:vAlign w:val="center"/>
          </w:tcPr>
          <w:p w14:paraId="64717ECD" w14:textId="5B02748C" w:rsidR="0098331C" w:rsidRPr="001A44E9" w:rsidRDefault="0098331C" w:rsidP="001C2CDC">
            <w:pPr>
              <w:rPr>
                <w:rFonts w:ascii="Arial" w:hAnsi="Arial" w:cs="Arial"/>
                <w:color w:val="000000"/>
                <w:sz w:val="20"/>
                <w:szCs w:val="20"/>
              </w:rPr>
            </w:pPr>
            <w:r w:rsidRPr="001A44E9">
              <w:rPr>
                <w:rFonts w:ascii="Arial" w:hAnsi="Arial" w:cs="Arial"/>
                <w:color w:val="000000"/>
                <w:sz w:val="20"/>
                <w:szCs w:val="20"/>
              </w:rPr>
              <w:t>37</w:t>
            </w:r>
          </w:p>
        </w:tc>
        <w:tc>
          <w:tcPr>
            <w:tcW w:w="8851" w:type="dxa"/>
            <w:vAlign w:val="center"/>
          </w:tcPr>
          <w:p w14:paraId="711A6A11" w14:textId="083E13E7" w:rsidR="0098331C" w:rsidRPr="001A44E9" w:rsidRDefault="0098331C" w:rsidP="001C2CD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lang w:val="en-US"/>
              </w:rPr>
              <w:t>(("learner-centered" or "learner-centred") adj3 (classroom* or environment or environments or center or centers or centre or centres or space or spaces)).tw.</w:t>
            </w:r>
          </w:p>
        </w:tc>
      </w:tr>
      <w:tr w:rsidR="001C2CDC" w:rsidRPr="001A44E9" w14:paraId="398D6409" w14:textId="77777777" w:rsidTr="000A42FB">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500" w:type="dxa"/>
            <w:vAlign w:val="center"/>
          </w:tcPr>
          <w:p w14:paraId="538C645A" w14:textId="508E2DC1" w:rsidR="0098331C" w:rsidRPr="001A44E9" w:rsidRDefault="0098331C" w:rsidP="001C2CDC">
            <w:pPr>
              <w:rPr>
                <w:rFonts w:ascii="Arial" w:hAnsi="Arial" w:cs="Arial"/>
                <w:color w:val="000000"/>
                <w:sz w:val="20"/>
                <w:szCs w:val="20"/>
              </w:rPr>
            </w:pPr>
            <w:r w:rsidRPr="001A44E9">
              <w:rPr>
                <w:rFonts w:ascii="Arial" w:hAnsi="Arial" w:cs="Arial"/>
                <w:color w:val="000000"/>
                <w:sz w:val="20"/>
                <w:szCs w:val="20"/>
              </w:rPr>
              <w:t>38</w:t>
            </w:r>
          </w:p>
        </w:tc>
        <w:tc>
          <w:tcPr>
            <w:tcW w:w="8851" w:type="dxa"/>
            <w:vAlign w:val="center"/>
          </w:tcPr>
          <w:p w14:paraId="4BF2B819" w14:textId="797E1EB9" w:rsidR="0098331C" w:rsidRPr="001A44E9" w:rsidRDefault="0098331C" w:rsidP="001C2CD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lang w:val="en-US"/>
              </w:rPr>
              <w:t>7 or 8 or 9 or 10 or 11 or 12 or 13 or 14 or 15 or 16 or 17 or 18 or 19 or 20 or 21 or 22 or 23 or 24 or 25 or 26 or 27 or 28 or 29 or 30 or 31 or 32 or 33 or 34 or 35 or 36 or 37</w:t>
            </w:r>
          </w:p>
        </w:tc>
      </w:tr>
      <w:tr w:rsidR="0098331C" w:rsidRPr="001A44E9" w14:paraId="0E15C2C1" w14:textId="77777777" w:rsidTr="001C2CDC">
        <w:trPr>
          <w:trHeight w:val="701"/>
        </w:trPr>
        <w:tc>
          <w:tcPr>
            <w:cnfStyle w:val="001000000000" w:firstRow="0" w:lastRow="0" w:firstColumn="1" w:lastColumn="0" w:oddVBand="0" w:evenVBand="0" w:oddHBand="0" w:evenHBand="0" w:firstRowFirstColumn="0" w:firstRowLastColumn="0" w:lastRowFirstColumn="0" w:lastRowLastColumn="0"/>
            <w:tcW w:w="500" w:type="dxa"/>
            <w:vAlign w:val="center"/>
          </w:tcPr>
          <w:p w14:paraId="6166ED55" w14:textId="766DA8B3" w:rsidR="0098331C" w:rsidRPr="001A44E9" w:rsidRDefault="0098331C" w:rsidP="001C2CDC">
            <w:pPr>
              <w:rPr>
                <w:rFonts w:ascii="Arial" w:hAnsi="Arial" w:cs="Arial"/>
                <w:color w:val="000000"/>
                <w:sz w:val="20"/>
                <w:szCs w:val="20"/>
              </w:rPr>
            </w:pPr>
            <w:r w:rsidRPr="001A44E9">
              <w:rPr>
                <w:rFonts w:ascii="Arial" w:hAnsi="Arial" w:cs="Arial"/>
                <w:color w:val="000000"/>
                <w:sz w:val="20"/>
                <w:szCs w:val="20"/>
              </w:rPr>
              <w:t>39</w:t>
            </w:r>
          </w:p>
        </w:tc>
        <w:tc>
          <w:tcPr>
            <w:tcW w:w="8851" w:type="dxa"/>
            <w:vAlign w:val="center"/>
          </w:tcPr>
          <w:p w14:paraId="44ABCE4A" w14:textId="67EDC0DA" w:rsidR="0098331C" w:rsidRPr="001A44E9" w:rsidRDefault="0098331C" w:rsidP="001C2CD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lang w:val="en-US"/>
              </w:rPr>
              <w:t>limit 38 to (yr="2012 -Current" and (danish or english or norwegian or portuguese or spanish or swedish))</w:t>
            </w:r>
          </w:p>
        </w:tc>
      </w:tr>
    </w:tbl>
    <w:p w14:paraId="0EA15BED" w14:textId="77777777" w:rsidR="0098331C" w:rsidRPr="001A44E9" w:rsidRDefault="0098331C">
      <w:pPr>
        <w:rPr>
          <w:rFonts w:ascii="Arial" w:hAnsi="Arial" w:cs="Arial"/>
          <w:b/>
          <w:bCs/>
          <w:sz w:val="20"/>
          <w:szCs w:val="20"/>
          <w:lang w:val="en-US"/>
        </w:rPr>
      </w:pPr>
    </w:p>
    <w:p w14:paraId="00CF3F52" w14:textId="77777777" w:rsidR="0098331C" w:rsidRPr="001A44E9" w:rsidRDefault="0098331C">
      <w:pPr>
        <w:rPr>
          <w:rFonts w:ascii="Arial" w:hAnsi="Arial" w:cs="Arial"/>
          <w:b/>
          <w:bCs/>
          <w:sz w:val="20"/>
          <w:szCs w:val="20"/>
          <w:lang w:val="en-US"/>
        </w:rPr>
      </w:pPr>
    </w:p>
    <w:p w14:paraId="31B6D842" w14:textId="77777777" w:rsidR="0098331C" w:rsidRPr="001A44E9" w:rsidRDefault="0098331C">
      <w:pPr>
        <w:rPr>
          <w:rFonts w:ascii="Arial" w:hAnsi="Arial" w:cs="Arial"/>
          <w:b/>
          <w:bCs/>
          <w:sz w:val="20"/>
          <w:szCs w:val="20"/>
          <w:lang w:val="en-US"/>
        </w:rPr>
      </w:pPr>
    </w:p>
    <w:p w14:paraId="58426555" w14:textId="77777777" w:rsidR="000A42FB" w:rsidRPr="001A44E9" w:rsidRDefault="000A42FB">
      <w:pPr>
        <w:rPr>
          <w:rFonts w:ascii="Arial" w:hAnsi="Arial" w:cs="Arial"/>
          <w:b/>
          <w:bCs/>
          <w:sz w:val="20"/>
          <w:szCs w:val="20"/>
          <w:lang w:val="en-US"/>
        </w:rPr>
      </w:pPr>
    </w:p>
    <w:p w14:paraId="6B954D93" w14:textId="77777777" w:rsidR="000A42FB" w:rsidRPr="001A44E9" w:rsidRDefault="000A42FB">
      <w:pPr>
        <w:rPr>
          <w:rFonts w:ascii="Arial" w:hAnsi="Arial" w:cs="Arial"/>
          <w:b/>
          <w:bCs/>
          <w:sz w:val="20"/>
          <w:szCs w:val="20"/>
          <w:lang w:val="en-US"/>
        </w:rPr>
      </w:pPr>
    </w:p>
    <w:p w14:paraId="34BF7FB7" w14:textId="77777777" w:rsidR="001A44E9" w:rsidRDefault="001A44E9">
      <w:r>
        <w:rPr>
          <w:b/>
          <w:bCs/>
        </w:rPr>
        <w:br w:type="page"/>
      </w:r>
    </w:p>
    <w:tbl>
      <w:tblPr>
        <w:tblStyle w:val="Vanligtabell3"/>
        <w:tblpPr w:leftFromText="141" w:rightFromText="141" w:vertAnchor="text" w:horzAnchor="margin" w:tblpY="725"/>
        <w:tblW w:w="9989" w:type="dxa"/>
        <w:tblLayout w:type="fixed"/>
        <w:tblLook w:val="04A0" w:firstRow="1" w:lastRow="0" w:firstColumn="1" w:lastColumn="0" w:noHBand="0" w:noVBand="1"/>
      </w:tblPr>
      <w:tblGrid>
        <w:gridCol w:w="704"/>
        <w:gridCol w:w="6357"/>
        <w:gridCol w:w="2928"/>
      </w:tblGrid>
      <w:tr w:rsidR="00454768" w:rsidRPr="001A44E9" w14:paraId="42C9DDA6" w14:textId="53D0B0A1" w:rsidTr="00454768">
        <w:trPr>
          <w:cnfStyle w:val="100000000000" w:firstRow="1" w:lastRow="0" w:firstColumn="0" w:lastColumn="0" w:oddVBand="0" w:evenVBand="0" w:oddHBand="0" w:evenHBand="0" w:firstRowFirstColumn="0" w:firstRowLastColumn="0" w:lastRowFirstColumn="0" w:lastRowLastColumn="0"/>
          <w:trHeight w:val="411"/>
        </w:trPr>
        <w:tc>
          <w:tcPr>
            <w:cnfStyle w:val="001000000100" w:firstRow="0" w:lastRow="0" w:firstColumn="1" w:lastColumn="0" w:oddVBand="0" w:evenVBand="0" w:oddHBand="0" w:evenHBand="0" w:firstRowFirstColumn="1" w:firstRowLastColumn="0" w:lastRowFirstColumn="0" w:lastRowLastColumn="0"/>
            <w:tcW w:w="9989" w:type="dxa"/>
            <w:gridSpan w:val="3"/>
            <w:tcBorders>
              <w:top w:val="nil"/>
              <w:left w:val="nil"/>
              <w:bottom w:val="single" w:sz="4" w:space="0" w:color="auto"/>
            </w:tcBorders>
          </w:tcPr>
          <w:p w14:paraId="0814FEA3" w14:textId="1BF22D45" w:rsidR="000E3E32" w:rsidRPr="001A44E9" w:rsidRDefault="000E3E32" w:rsidP="00454768">
            <w:pPr>
              <w:ind w:left="-114"/>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lastRenderedPageBreak/>
              <w:t>Database: CINAHL Complete</w:t>
            </w:r>
            <w:r w:rsidR="00454768" w:rsidRPr="001A44E9">
              <w:rPr>
                <w:rFonts w:ascii="Arial" w:eastAsia="Times New Roman" w:hAnsi="Arial" w:cs="Arial"/>
                <w:color w:val="000000"/>
                <w:sz w:val="20"/>
                <w:szCs w:val="20"/>
                <w:lang w:eastAsia="nb-NO"/>
              </w:rPr>
              <w:t xml:space="preserve"> via EBSCO Host</w:t>
            </w:r>
          </w:p>
        </w:tc>
      </w:tr>
      <w:tr w:rsidR="000E3E32" w:rsidRPr="001A44E9" w14:paraId="0A72219F" w14:textId="28796724" w:rsidTr="00454768">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tcPr>
          <w:p w14:paraId="5548F189" w14:textId="77777777" w:rsidR="000E3E32" w:rsidRPr="001A44E9" w:rsidRDefault="000E3E32" w:rsidP="000A36AD">
            <w:pPr>
              <w:jc w:val="cente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w:t>
            </w:r>
          </w:p>
        </w:tc>
        <w:tc>
          <w:tcPr>
            <w:tcW w:w="6357" w:type="dxa"/>
            <w:tcBorders>
              <w:top w:val="single" w:sz="4" w:space="0" w:color="auto"/>
            </w:tcBorders>
          </w:tcPr>
          <w:p w14:paraId="6A66F281" w14:textId="77777777" w:rsidR="000E3E32" w:rsidRPr="001A44E9" w:rsidRDefault="000E3E32" w:rsidP="000A36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eastAsia="nb-NO"/>
              </w:rPr>
            </w:pPr>
            <w:r w:rsidRPr="001A44E9">
              <w:rPr>
                <w:rFonts w:ascii="Arial" w:eastAsia="Times New Roman" w:hAnsi="Arial" w:cs="Arial"/>
                <w:b/>
                <w:bCs/>
                <w:color w:val="000000"/>
                <w:sz w:val="20"/>
                <w:szCs w:val="20"/>
                <w:lang w:eastAsia="nb-NO"/>
              </w:rPr>
              <w:t>Query</w:t>
            </w:r>
          </w:p>
        </w:tc>
        <w:tc>
          <w:tcPr>
            <w:tcW w:w="2928" w:type="dxa"/>
            <w:tcBorders>
              <w:top w:val="single" w:sz="4" w:space="0" w:color="auto"/>
            </w:tcBorders>
          </w:tcPr>
          <w:p w14:paraId="5476A532" w14:textId="05D7D0A3" w:rsidR="000E3E32" w:rsidRPr="001A44E9" w:rsidRDefault="000E3E32" w:rsidP="000A36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eastAsia="nb-NO"/>
              </w:rPr>
            </w:pPr>
            <w:r w:rsidRPr="001A44E9">
              <w:rPr>
                <w:rFonts w:ascii="Arial" w:eastAsia="Times New Roman" w:hAnsi="Arial" w:cs="Arial"/>
                <w:b/>
                <w:bCs/>
                <w:color w:val="000000"/>
                <w:sz w:val="20"/>
                <w:szCs w:val="20"/>
                <w:lang w:eastAsia="nb-NO"/>
              </w:rPr>
              <w:t>Limiters/Expanders</w:t>
            </w:r>
          </w:p>
        </w:tc>
      </w:tr>
      <w:tr w:rsidR="000E3E32" w:rsidRPr="001A44E9" w14:paraId="38E9AED9" w14:textId="77777777" w:rsidTr="000A42FB">
        <w:trPr>
          <w:trHeight w:val="2259"/>
        </w:trPr>
        <w:tc>
          <w:tcPr>
            <w:cnfStyle w:val="001000000000" w:firstRow="0" w:lastRow="0" w:firstColumn="1" w:lastColumn="0" w:oddVBand="0" w:evenVBand="0" w:oddHBand="0" w:evenHBand="0" w:firstRowFirstColumn="0" w:firstRowLastColumn="0" w:lastRowFirstColumn="0" w:lastRowLastColumn="0"/>
            <w:tcW w:w="704" w:type="dxa"/>
            <w:vAlign w:val="center"/>
          </w:tcPr>
          <w:p w14:paraId="02D2BFC7" w14:textId="343F2C82" w:rsidR="000E3E32" w:rsidRPr="001A44E9" w:rsidRDefault="000E3E32" w:rsidP="000A42FB">
            <w:pPr>
              <w:rPr>
                <w:rFonts w:ascii="Arial" w:hAnsi="Arial" w:cs="Arial"/>
                <w:color w:val="000000"/>
                <w:sz w:val="20"/>
                <w:szCs w:val="20"/>
              </w:rPr>
            </w:pPr>
            <w:r w:rsidRPr="001A44E9">
              <w:rPr>
                <w:rFonts w:ascii="Arial" w:hAnsi="Arial" w:cs="Arial"/>
                <w:color w:val="000000"/>
                <w:sz w:val="20"/>
                <w:szCs w:val="20"/>
              </w:rPr>
              <w:t>S1</w:t>
            </w:r>
          </w:p>
        </w:tc>
        <w:tc>
          <w:tcPr>
            <w:tcW w:w="6357" w:type="dxa"/>
            <w:vAlign w:val="center"/>
          </w:tcPr>
          <w:p w14:paraId="6A13E266" w14:textId="5FB5475E" w:rsidR="000E3E32" w:rsidRPr="001A44E9" w:rsidRDefault="000E3E32" w:rsidP="000A42F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lang w:val="en-US"/>
              </w:rPr>
              <w:t>TI(active W0 (learning or teaching or education or educational or instruction or instructional) N1 (classroom* or environment or environments or center or centers or centre or centres or space or spaces)) OR AB(active W0 (learning or teaching or education or educational or instruction or instructional) N1 (classroom* or environment or environments or center or centers or centre or centres or space or spaces))</w:t>
            </w:r>
          </w:p>
        </w:tc>
        <w:tc>
          <w:tcPr>
            <w:tcW w:w="2928" w:type="dxa"/>
            <w:vAlign w:val="center"/>
          </w:tcPr>
          <w:p w14:paraId="17E14A3C" w14:textId="12446424" w:rsidR="000E3E32" w:rsidRPr="001A44E9" w:rsidRDefault="000E3E32" w:rsidP="000A42F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A44E9">
              <w:rPr>
                <w:rFonts w:ascii="Arial" w:hAnsi="Arial" w:cs="Arial"/>
                <w:color w:val="000000"/>
                <w:sz w:val="20"/>
                <w:szCs w:val="20"/>
              </w:rPr>
              <w:t>Search modes - Boolean/Phrase</w:t>
            </w:r>
          </w:p>
        </w:tc>
      </w:tr>
      <w:tr w:rsidR="000E3E32" w:rsidRPr="001A44E9" w14:paraId="4F79852C" w14:textId="7227686A" w:rsidTr="000A42FB">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74AF02A2" w14:textId="792350A1" w:rsidR="000E3E32" w:rsidRPr="001A44E9" w:rsidRDefault="000E3E32" w:rsidP="000A42FB">
            <w:pPr>
              <w:rPr>
                <w:rFonts w:ascii="Arial" w:eastAsia="Times New Roman" w:hAnsi="Arial" w:cs="Arial"/>
                <w:color w:val="000000"/>
                <w:sz w:val="20"/>
                <w:szCs w:val="20"/>
                <w:lang w:eastAsia="nb-NO"/>
              </w:rPr>
            </w:pPr>
            <w:r w:rsidRPr="001A44E9">
              <w:rPr>
                <w:rFonts w:ascii="Arial" w:hAnsi="Arial" w:cs="Arial"/>
                <w:color w:val="000000"/>
                <w:sz w:val="20"/>
                <w:szCs w:val="20"/>
              </w:rPr>
              <w:t>S2</w:t>
            </w:r>
          </w:p>
        </w:tc>
        <w:tc>
          <w:tcPr>
            <w:tcW w:w="6357" w:type="dxa"/>
            <w:vAlign w:val="center"/>
            <w:hideMark/>
          </w:tcPr>
          <w:p w14:paraId="7904FD62" w14:textId="571CDFD8" w:rsidR="000E3E32" w:rsidRPr="001A44E9" w:rsidRDefault="000E3E32" w:rsidP="000A42F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AL N1 classroom*) OR AB(AL N1 classroom*)</w:t>
            </w:r>
          </w:p>
        </w:tc>
        <w:tc>
          <w:tcPr>
            <w:tcW w:w="2928" w:type="dxa"/>
            <w:vAlign w:val="center"/>
          </w:tcPr>
          <w:p w14:paraId="6CDD9461" w14:textId="3E78E78B" w:rsidR="000E3E32" w:rsidRPr="001A44E9" w:rsidRDefault="000E3E32" w:rsidP="000A42F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E3E32" w:rsidRPr="001A44E9" w14:paraId="0AE47C65" w14:textId="0B924068" w:rsidTr="000A42FB">
        <w:trPr>
          <w:trHeight w:val="2512"/>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03F6CA78" w14:textId="47C53BA3" w:rsidR="000E3E32" w:rsidRPr="001A44E9" w:rsidRDefault="000E3E32" w:rsidP="000A42FB">
            <w:pPr>
              <w:rPr>
                <w:rFonts w:ascii="Arial" w:eastAsia="Times New Roman" w:hAnsi="Arial" w:cs="Arial"/>
                <w:color w:val="000000"/>
                <w:sz w:val="20"/>
                <w:szCs w:val="20"/>
                <w:lang w:eastAsia="nb-NO"/>
              </w:rPr>
            </w:pPr>
            <w:r w:rsidRPr="001A44E9">
              <w:rPr>
                <w:rFonts w:ascii="Arial" w:hAnsi="Arial" w:cs="Arial"/>
                <w:color w:val="000000"/>
                <w:sz w:val="20"/>
                <w:szCs w:val="20"/>
              </w:rPr>
              <w:t>S3</w:t>
            </w:r>
          </w:p>
        </w:tc>
        <w:tc>
          <w:tcPr>
            <w:tcW w:w="6357" w:type="dxa"/>
            <w:vAlign w:val="center"/>
            <w:hideMark/>
          </w:tcPr>
          <w:p w14:paraId="2DC21D22" w14:textId="7E9EC573" w:rsidR="000E3E32" w:rsidRPr="001A44E9" w:rsidRDefault="000E3E32" w:rsidP="000A42F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collaborative W0 (learning or teaching or education or educational or instruction or instructional) N1 (classroom* or environment or environments or center or centers or centre or centres or space or spaces)) OR AB(collaborative W0 (learning or teaching or education or educational or instruction or instructional) N1 (classroom* or environment or environments or center or centers or centre or centres or space or spaces))</w:t>
            </w:r>
          </w:p>
        </w:tc>
        <w:tc>
          <w:tcPr>
            <w:tcW w:w="2928" w:type="dxa"/>
            <w:vAlign w:val="center"/>
          </w:tcPr>
          <w:p w14:paraId="04BD904E" w14:textId="3F578807" w:rsidR="000E3E32" w:rsidRPr="001A44E9" w:rsidRDefault="000E3E32" w:rsidP="000A42F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E3E32" w:rsidRPr="001A44E9" w14:paraId="1709EEE1" w14:textId="7755AE7D" w:rsidTr="000A42FB">
        <w:trPr>
          <w:cnfStyle w:val="000000100000" w:firstRow="0" w:lastRow="0" w:firstColumn="0" w:lastColumn="0" w:oddVBand="0" w:evenVBand="0" w:oddHBand="1" w:evenHBand="0" w:firstRowFirstColumn="0" w:firstRowLastColumn="0" w:lastRowFirstColumn="0" w:lastRowLastColumn="0"/>
          <w:trHeight w:val="727"/>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7A84D666" w14:textId="0D1B212E" w:rsidR="000E3E32" w:rsidRPr="001A44E9" w:rsidRDefault="000E3E32" w:rsidP="000A42FB">
            <w:pPr>
              <w:rPr>
                <w:rFonts w:ascii="Arial" w:eastAsia="Times New Roman" w:hAnsi="Arial" w:cs="Arial"/>
                <w:color w:val="000000"/>
                <w:sz w:val="20"/>
                <w:szCs w:val="20"/>
                <w:lang w:eastAsia="nb-NO"/>
              </w:rPr>
            </w:pPr>
            <w:r w:rsidRPr="001A44E9">
              <w:rPr>
                <w:rFonts w:ascii="Arial" w:hAnsi="Arial" w:cs="Arial"/>
                <w:color w:val="000000"/>
                <w:sz w:val="20"/>
                <w:szCs w:val="20"/>
              </w:rPr>
              <w:t>S4</w:t>
            </w:r>
          </w:p>
        </w:tc>
        <w:tc>
          <w:tcPr>
            <w:tcW w:w="6357" w:type="dxa"/>
            <w:vAlign w:val="center"/>
            <w:hideMark/>
          </w:tcPr>
          <w:p w14:paraId="55221199" w14:textId="4863DB84" w:rsidR="000E3E32" w:rsidRPr="001A44E9" w:rsidRDefault="000E3E32" w:rsidP="000A42F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collaborative classroom*") OR AB("collaborative classroom*")</w:t>
            </w:r>
          </w:p>
        </w:tc>
        <w:tc>
          <w:tcPr>
            <w:tcW w:w="2928" w:type="dxa"/>
            <w:vAlign w:val="center"/>
          </w:tcPr>
          <w:p w14:paraId="2D13ED6B" w14:textId="1C0A47CA" w:rsidR="000E3E32" w:rsidRPr="001A44E9" w:rsidRDefault="000E3E32" w:rsidP="000A42F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E3E32" w:rsidRPr="001A44E9" w14:paraId="214832C8" w14:textId="7087ED06" w:rsidTr="000A42FB">
        <w:trPr>
          <w:trHeight w:val="2502"/>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731DEE79" w14:textId="447CF0D6" w:rsidR="000E3E32" w:rsidRPr="001A44E9" w:rsidRDefault="000E3E32" w:rsidP="000A42FB">
            <w:pPr>
              <w:rPr>
                <w:rFonts w:ascii="Arial" w:eastAsia="Times New Roman" w:hAnsi="Arial" w:cs="Arial"/>
                <w:color w:val="000000"/>
                <w:sz w:val="20"/>
                <w:szCs w:val="20"/>
                <w:lang w:eastAsia="nb-NO"/>
              </w:rPr>
            </w:pPr>
            <w:r w:rsidRPr="001A44E9">
              <w:rPr>
                <w:rFonts w:ascii="Arial" w:hAnsi="Arial" w:cs="Arial"/>
                <w:color w:val="000000"/>
                <w:sz w:val="20"/>
                <w:szCs w:val="20"/>
              </w:rPr>
              <w:t>S5</w:t>
            </w:r>
          </w:p>
        </w:tc>
        <w:tc>
          <w:tcPr>
            <w:tcW w:w="6357" w:type="dxa"/>
            <w:vAlign w:val="center"/>
            <w:hideMark/>
          </w:tcPr>
          <w:p w14:paraId="5E5295C3" w14:textId="3A0C0461" w:rsidR="000E3E32" w:rsidRPr="001A44E9" w:rsidRDefault="000E3E32" w:rsidP="000A42F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cooperative OR co-operative) W0 (learning or teaching or education or educational or instruction or instructional) N1 (classroom* or environment or environments or center or centers or centre or centres or space or spaces)) OR AB((cooperative OR co-operative) W0 (learning or teaching or education or educational or instruction or instructional) N1 (classroom* or environment or environments or center or centers or centre or centres or space or spaces))</w:t>
            </w:r>
          </w:p>
        </w:tc>
        <w:tc>
          <w:tcPr>
            <w:tcW w:w="2928" w:type="dxa"/>
            <w:vAlign w:val="center"/>
          </w:tcPr>
          <w:p w14:paraId="299CE023" w14:textId="5170E2A7" w:rsidR="000E3E32" w:rsidRPr="001A44E9" w:rsidRDefault="000E3E32" w:rsidP="000A42F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454768" w:rsidRPr="001A44E9" w14:paraId="29B84A89" w14:textId="77777777" w:rsidTr="000A42FB">
        <w:trPr>
          <w:cnfStyle w:val="000000100000" w:firstRow="0" w:lastRow="0" w:firstColumn="0" w:lastColumn="0" w:oddVBand="0" w:evenVBand="0" w:oddHBand="1" w:evenHBand="0" w:firstRowFirstColumn="0" w:firstRowLastColumn="0" w:lastRowFirstColumn="0" w:lastRowLastColumn="0"/>
          <w:trHeight w:val="987"/>
        </w:trPr>
        <w:tc>
          <w:tcPr>
            <w:cnfStyle w:val="001000000000" w:firstRow="0" w:lastRow="0" w:firstColumn="1" w:lastColumn="0" w:oddVBand="0" w:evenVBand="0" w:oddHBand="0" w:evenHBand="0" w:firstRowFirstColumn="0" w:firstRowLastColumn="0" w:lastRowFirstColumn="0" w:lastRowLastColumn="0"/>
            <w:tcW w:w="704" w:type="dxa"/>
            <w:vAlign w:val="center"/>
          </w:tcPr>
          <w:p w14:paraId="4B8D325C" w14:textId="2739AEF7" w:rsidR="00454768" w:rsidRPr="001A44E9" w:rsidRDefault="00454768" w:rsidP="000A42FB">
            <w:pPr>
              <w:rPr>
                <w:rFonts w:ascii="Arial" w:hAnsi="Arial" w:cs="Arial"/>
                <w:color w:val="000000"/>
                <w:sz w:val="20"/>
                <w:szCs w:val="20"/>
              </w:rPr>
            </w:pPr>
            <w:r w:rsidRPr="001A44E9">
              <w:rPr>
                <w:rFonts w:ascii="Arial" w:hAnsi="Arial" w:cs="Arial"/>
                <w:color w:val="000000"/>
                <w:sz w:val="20"/>
                <w:szCs w:val="20"/>
              </w:rPr>
              <w:t>S6</w:t>
            </w:r>
          </w:p>
        </w:tc>
        <w:tc>
          <w:tcPr>
            <w:tcW w:w="6357" w:type="dxa"/>
            <w:vAlign w:val="center"/>
          </w:tcPr>
          <w:p w14:paraId="02D1D8E1" w14:textId="4559C2A7" w:rsidR="00454768" w:rsidRPr="001A44E9" w:rsidRDefault="00454768" w:rsidP="000A42F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lang w:val="en-US"/>
              </w:rPr>
              <w:t>TI("cooperative classroom*" OR "co-operative classroom*") OR AB("cooperative classroom*" OR "co-operative classroom*")</w:t>
            </w:r>
          </w:p>
        </w:tc>
        <w:tc>
          <w:tcPr>
            <w:tcW w:w="2928" w:type="dxa"/>
            <w:vAlign w:val="center"/>
          </w:tcPr>
          <w:p w14:paraId="4779E0F7" w14:textId="3FF2778D" w:rsidR="00454768" w:rsidRPr="001A44E9" w:rsidRDefault="00454768" w:rsidP="000A42F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A44E9">
              <w:rPr>
                <w:rFonts w:ascii="Arial" w:hAnsi="Arial" w:cs="Arial"/>
                <w:color w:val="000000"/>
                <w:sz w:val="20"/>
                <w:szCs w:val="20"/>
              </w:rPr>
              <w:t>Search modes - Boolean/Phrase</w:t>
            </w:r>
          </w:p>
        </w:tc>
      </w:tr>
      <w:tr w:rsidR="000E3E32" w:rsidRPr="001A44E9" w14:paraId="524D5241" w14:textId="60C6F7BE" w:rsidTr="000A42FB">
        <w:trPr>
          <w:trHeight w:val="67"/>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26476954" w14:textId="343EEEF5" w:rsidR="000E3E32" w:rsidRPr="001A44E9" w:rsidRDefault="000E3E32" w:rsidP="000A42FB">
            <w:pPr>
              <w:rPr>
                <w:rFonts w:ascii="Arial" w:eastAsia="Times New Roman" w:hAnsi="Arial" w:cs="Arial"/>
                <w:color w:val="000000"/>
                <w:sz w:val="20"/>
                <w:szCs w:val="20"/>
                <w:lang w:eastAsia="nb-NO"/>
              </w:rPr>
            </w:pPr>
            <w:r w:rsidRPr="001A44E9">
              <w:rPr>
                <w:rFonts w:ascii="Arial" w:hAnsi="Arial" w:cs="Arial"/>
                <w:color w:val="000000"/>
                <w:sz w:val="20"/>
                <w:szCs w:val="20"/>
              </w:rPr>
              <w:t>S7</w:t>
            </w:r>
          </w:p>
        </w:tc>
        <w:tc>
          <w:tcPr>
            <w:tcW w:w="6357" w:type="dxa"/>
            <w:vAlign w:val="center"/>
            <w:hideMark/>
          </w:tcPr>
          <w:p w14:paraId="1CA0724A" w14:textId="6334CF15" w:rsidR="000E3E32" w:rsidRPr="001A44E9" w:rsidRDefault="000E3E32" w:rsidP="000A42F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CL N1 classroom*) OR AB(CL N1 classroom*)</w:t>
            </w:r>
          </w:p>
        </w:tc>
        <w:tc>
          <w:tcPr>
            <w:tcW w:w="2928" w:type="dxa"/>
            <w:vAlign w:val="center"/>
          </w:tcPr>
          <w:p w14:paraId="4C1B223E" w14:textId="0027C1AD" w:rsidR="000E3E32" w:rsidRPr="001A44E9" w:rsidRDefault="000E3E32" w:rsidP="000A42F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A42FB" w:rsidRPr="001A44E9" w14:paraId="5E5C224D" w14:textId="47FD85C8" w:rsidTr="000A42FB">
        <w:trPr>
          <w:cnfStyle w:val="000000100000" w:firstRow="0" w:lastRow="0" w:firstColumn="0" w:lastColumn="0" w:oddVBand="0" w:evenVBand="0" w:oddHBand="1" w:evenHBand="0" w:firstRowFirstColumn="0" w:firstRowLastColumn="0" w:lastRowFirstColumn="0" w:lastRowLastColumn="0"/>
          <w:trHeight w:val="2262"/>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7B596B7D" w14:textId="226DF321" w:rsidR="000A42FB" w:rsidRPr="001A44E9" w:rsidRDefault="000A42FB" w:rsidP="000A42FB">
            <w:pPr>
              <w:rPr>
                <w:rFonts w:ascii="Arial" w:eastAsia="Times New Roman" w:hAnsi="Arial" w:cs="Arial"/>
                <w:color w:val="000000"/>
                <w:sz w:val="20"/>
                <w:szCs w:val="20"/>
                <w:lang w:eastAsia="nb-NO"/>
              </w:rPr>
            </w:pPr>
            <w:r w:rsidRPr="001A44E9">
              <w:rPr>
                <w:rFonts w:ascii="Arial" w:hAnsi="Arial" w:cs="Arial"/>
                <w:color w:val="000000"/>
                <w:sz w:val="20"/>
                <w:szCs w:val="20"/>
              </w:rPr>
              <w:t>S8</w:t>
            </w:r>
          </w:p>
        </w:tc>
        <w:tc>
          <w:tcPr>
            <w:tcW w:w="6357" w:type="dxa"/>
            <w:vAlign w:val="center"/>
            <w:hideMark/>
          </w:tcPr>
          <w:p w14:paraId="307D9F7C" w14:textId="13F0BE2D" w:rsidR="000A42FB" w:rsidRPr="001A44E9" w:rsidRDefault="000A42FB" w:rsidP="000A42F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combined W0 (learning or teaching or education or educational or instruction or instructional) N1 (classroom* or environment or environments or center or centers or centre or centres or space or spaces)) OR AB(combined W0 (learning or teaching or education or educational or instruction or instructional) N1 (classroom* or environment or environments or center or centers or centre or centres or space or spaces))</w:t>
            </w:r>
          </w:p>
        </w:tc>
        <w:tc>
          <w:tcPr>
            <w:tcW w:w="2928" w:type="dxa"/>
            <w:vAlign w:val="center"/>
          </w:tcPr>
          <w:p w14:paraId="64021AA7" w14:textId="103DB23D" w:rsidR="000A42FB" w:rsidRPr="001A44E9" w:rsidRDefault="000A42FB" w:rsidP="000A42F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A42FB" w:rsidRPr="001A44E9" w14:paraId="490B62DC" w14:textId="3FC56012" w:rsidTr="000A42FB">
        <w:trPr>
          <w:trHeight w:val="601"/>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0F9CBE0A" w14:textId="7D168B3F" w:rsidR="000A42FB" w:rsidRPr="001A44E9" w:rsidRDefault="000A42FB" w:rsidP="000A42FB">
            <w:pPr>
              <w:rPr>
                <w:rFonts w:ascii="Arial" w:eastAsia="Times New Roman" w:hAnsi="Arial" w:cs="Arial"/>
                <w:color w:val="000000"/>
                <w:sz w:val="20"/>
                <w:szCs w:val="20"/>
                <w:lang w:eastAsia="nb-NO"/>
              </w:rPr>
            </w:pPr>
            <w:r w:rsidRPr="001A44E9">
              <w:rPr>
                <w:rFonts w:ascii="Arial" w:hAnsi="Arial" w:cs="Arial"/>
                <w:color w:val="000000"/>
                <w:sz w:val="20"/>
                <w:szCs w:val="20"/>
              </w:rPr>
              <w:lastRenderedPageBreak/>
              <w:t>S9</w:t>
            </w:r>
          </w:p>
        </w:tc>
        <w:tc>
          <w:tcPr>
            <w:tcW w:w="6357" w:type="dxa"/>
            <w:vAlign w:val="center"/>
            <w:hideMark/>
          </w:tcPr>
          <w:p w14:paraId="0B3345DA" w14:textId="594F1D15" w:rsidR="000A42FB" w:rsidRPr="001A44E9" w:rsidRDefault="000A42FB" w:rsidP="000A42F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combined classroom*") OR AB("combined classroom*")</w:t>
            </w:r>
          </w:p>
        </w:tc>
        <w:tc>
          <w:tcPr>
            <w:tcW w:w="2928" w:type="dxa"/>
            <w:vAlign w:val="center"/>
          </w:tcPr>
          <w:p w14:paraId="12035F7E" w14:textId="29EB7DF8" w:rsidR="000A42FB" w:rsidRPr="001A44E9" w:rsidRDefault="000A42FB" w:rsidP="000A42F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A42FB" w:rsidRPr="001A44E9" w14:paraId="196F374A" w14:textId="26732D28" w:rsidTr="000A42FB">
        <w:trPr>
          <w:cnfStyle w:val="000000100000" w:firstRow="0" w:lastRow="0" w:firstColumn="0" w:lastColumn="0" w:oddVBand="0" w:evenVBand="0" w:oddHBand="1" w:evenHBand="0" w:firstRowFirstColumn="0" w:firstRowLastColumn="0" w:lastRowFirstColumn="0" w:lastRowLastColumn="0"/>
          <w:trHeight w:val="2214"/>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54DC6145" w14:textId="7A971207" w:rsidR="000A42FB" w:rsidRPr="001A44E9" w:rsidRDefault="000A42FB" w:rsidP="000A42FB">
            <w:pPr>
              <w:rPr>
                <w:rFonts w:ascii="Arial" w:eastAsia="Times New Roman" w:hAnsi="Arial" w:cs="Arial"/>
                <w:color w:val="000000"/>
                <w:sz w:val="20"/>
                <w:szCs w:val="20"/>
                <w:lang w:eastAsia="nb-NO"/>
              </w:rPr>
            </w:pPr>
            <w:r w:rsidRPr="001A44E9">
              <w:rPr>
                <w:rFonts w:ascii="Arial" w:hAnsi="Arial" w:cs="Arial"/>
                <w:color w:val="000000"/>
                <w:sz w:val="20"/>
                <w:szCs w:val="20"/>
              </w:rPr>
              <w:t>S10</w:t>
            </w:r>
          </w:p>
        </w:tc>
        <w:tc>
          <w:tcPr>
            <w:tcW w:w="6357" w:type="dxa"/>
            <w:vAlign w:val="center"/>
            <w:hideMark/>
          </w:tcPr>
          <w:p w14:paraId="258C7B9F" w14:textId="3DB07B2A" w:rsidR="000A42FB" w:rsidRPr="001A44E9" w:rsidRDefault="000A42FB" w:rsidP="000A42F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innovative W0 (learning or teaching or education or educational or instruction or instructional) N1 (classroom* or environment or environments or center or centers or centre or centres or space or spaces)) OR AB(innovative W0 (learning or teaching or education or educational or instruction or instructional) N1 (classroom* or environment or environments or center or centers or centre or centres or space or spaces))</w:t>
            </w:r>
          </w:p>
        </w:tc>
        <w:tc>
          <w:tcPr>
            <w:tcW w:w="2928" w:type="dxa"/>
            <w:vAlign w:val="center"/>
          </w:tcPr>
          <w:p w14:paraId="2B981CD7" w14:textId="4A4C5097" w:rsidR="000A42FB" w:rsidRPr="001A44E9" w:rsidRDefault="000A42FB" w:rsidP="000A42F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A42FB" w:rsidRPr="001A44E9" w14:paraId="762C55A1" w14:textId="05973E9F" w:rsidTr="000A42FB">
        <w:trPr>
          <w:trHeight w:val="513"/>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5AA8D205" w14:textId="462AC88A" w:rsidR="000A42FB" w:rsidRPr="001A44E9" w:rsidRDefault="000A42FB" w:rsidP="000A42FB">
            <w:pPr>
              <w:rPr>
                <w:rFonts w:ascii="Arial" w:eastAsia="Times New Roman" w:hAnsi="Arial" w:cs="Arial"/>
                <w:color w:val="000000"/>
                <w:sz w:val="20"/>
                <w:szCs w:val="20"/>
                <w:lang w:eastAsia="nb-NO"/>
              </w:rPr>
            </w:pPr>
            <w:r w:rsidRPr="001A44E9">
              <w:rPr>
                <w:rFonts w:ascii="Arial" w:hAnsi="Arial" w:cs="Arial"/>
                <w:color w:val="000000"/>
                <w:sz w:val="20"/>
                <w:szCs w:val="20"/>
              </w:rPr>
              <w:t>S11</w:t>
            </w:r>
          </w:p>
        </w:tc>
        <w:tc>
          <w:tcPr>
            <w:tcW w:w="6357" w:type="dxa"/>
            <w:vAlign w:val="center"/>
            <w:hideMark/>
          </w:tcPr>
          <w:p w14:paraId="198DF63E" w14:textId="5818F910" w:rsidR="000A42FB" w:rsidRPr="001A44E9" w:rsidRDefault="000A42FB" w:rsidP="000A42F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lang w:val="en-US"/>
              </w:rPr>
              <w:t>TI("innovative classroom*") OR AB("innovative classroom*")</w:t>
            </w:r>
          </w:p>
        </w:tc>
        <w:tc>
          <w:tcPr>
            <w:tcW w:w="2928" w:type="dxa"/>
            <w:vAlign w:val="center"/>
          </w:tcPr>
          <w:p w14:paraId="164A1D6D" w14:textId="6CBC976E" w:rsidR="000A42FB" w:rsidRPr="001A44E9" w:rsidRDefault="000A42FB" w:rsidP="000A42F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A42FB" w:rsidRPr="001A44E9" w14:paraId="0897463D" w14:textId="345792E6" w:rsidTr="000A42FB">
        <w:trPr>
          <w:cnfStyle w:val="000000100000" w:firstRow="0" w:lastRow="0" w:firstColumn="0" w:lastColumn="0" w:oddVBand="0" w:evenVBand="0" w:oddHBand="1" w:evenHBand="0" w:firstRowFirstColumn="0" w:firstRowLastColumn="0" w:lastRowFirstColumn="0" w:lastRowLastColumn="0"/>
          <w:trHeight w:val="2793"/>
        </w:trPr>
        <w:tc>
          <w:tcPr>
            <w:cnfStyle w:val="001000000000" w:firstRow="0" w:lastRow="0" w:firstColumn="1" w:lastColumn="0" w:oddVBand="0" w:evenVBand="0" w:oddHBand="0" w:evenHBand="0" w:firstRowFirstColumn="0" w:firstRowLastColumn="0" w:lastRowFirstColumn="0" w:lastRowLastColumn="0"/>
            <w:tcW w:w="704" w:type="dxa"/>
            <w:vAlign w:val="center"/>
          </w:tcPr>
          <w:p w14:paraId="1DDDE8AB" w14:textId="19628F56" w:rsidR="000A42FB" w:rsidRPr="001A44E9" w:rsidRDefault="000A42FB" w:rsidP="000A42FB">
            <w:pPr>
              <w:rPr>
                <w:rFonts w:ascii="Arial" w:hAnsi="Arial" w:cs="Arial"/>
                <w:color w:val="000000"/>
                <w:sz w:val="20"/>
                <w:szCs w:val="20"/>
              </w:rPr>
            </w:pPr>
            <w:r w:rsidRPr="001A44E9">
              <w:rPr>
                <w:rFonts w:ascii="Arial" w:hAnsi="Arial" w:cs="Arial"/>
                <w:color w:val="000000"/>
                <w:sz w:val="20"/>
                <w:szCs w:val="20"/>
              </w:rPr>
              <w:t>S12</w:t>
            </w:r>
          </w:p>
        </w:tc>
        <w:tc>
          <w:tcPr>
            <w:tcW w:w="6357" w:type="dxa"/>
            <w:vAlign w:val="center"/>
          </w:tcPr>
          <w:p w14:paraId="6533A03E" w14:textId="2628416D" w:rsidR="000A42FB" w:rsidRPr="001A44E9" w:rsidRDefault="000A42FB" w:rsidP="000A42F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lang w:val="en-US"/>
              </w:rPr>
              <w:t>TI((interactive OR "(inter)active" OR inter-active) W0 (learning or teaching or education or educational or instruction or instructional) N1 (classroom* or environment or environments or center or centers or centre or centres or space or spaces)) OR AB((interactive OR "(inter)active" OR inter-active) W0 (learning or teaching or education or educational or instruction or instructional) N1 (classroom* or environment or environments or center or centers or centre or centres or space or spaces))</w:t>
            </w:r>
          </w:p>
        </w:tc>
        <w:tc>
          <w:tcPr>
            <w:tcW w:w="2928" w:type="dxa"/>
            <w:vAlign w:val="center"/>
          </w:tcPr>
          <w:p w14:paraId="1EAB5327" w14:textId="1A0A4A5A" w:rsidR="000A42FB" w:rsidRPr="001A44E9" w:rsidRDefault="000A42FB" w:rsidP="000A42F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A42FB" w:rsidRPr="001A44E9" w14:paraId="35A50E7D" w14:textId="2DA1D197" w:rsidTr="000A42FB">
        <w:trPr>
          <w:trHeight w:val="990"/>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2E6E523A" w14:textId="747DCB0C" w:rsidR="000A42FB" w:rsidRPr="001A44E9" w:rsidRDefault="000A42FB" w:rsidP="000A42FB">
            <w:pPr>
              <w:rPr>
                <w:rFonts w:ascii="Arial" w:eastAsia="Times New Roman" w:hAnsi="Arial" w:cs="Arial"/>
                <w:color w:val="000000"/>
                <w:sz w:val="20"/>
                <w:szCs w:val="20"/>
                <w:lang w:eastAsia="nb-NO"/>
              </w:rPr>
            </w:pPr>
            <w:r w:rsidRPr="001A44E9">
              <w:rPr>
                <w:rFonts w:ascii="Arial" w:hAnsi="Arial" w:cs="Arial"/>
                <w:color w:val="000000"/>
                <w:sz w:val="20"/>
                <w:szCs w:val="20"/>
              </w:rPr>
              <w:t>S13</w:t>
            </w:r>
          </w:p>
        </w:tc>
        <w:tc>
          <w:tcPr>
            <w:tcW w:w="6357" w:type="dxa"/>
            <w:vAlign w:val="center"/>
            <w:hideMark/>
          </w:tcPr>
          <w:p w14:paraId="59553A29" w14:textId="6D765929" w:rsidR="000A42FB" w:rsidRPr="001A44E9" w:rsidRDefault="000A42FB" w:rsidP="000A42F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interactive classroom*" OR "(inter)active classroom*" OR "inter-active classroom*") OR AB("interactive classroom*" OR "(inter)active classroom*" OR "inter-active classroom*")</w:t>
            </w:r>
          </w:p>
        </w:tc>
        <w:tc>
          <w:tcPr>
            <w:tcW w:w="2928" w:type="dxa"/>
            <w:vAlign w:val="center"/>
          </w:tcPr>
          <w:p w14:paraId="33F26034" w14:textId="17D32E0C" w:rsidR="000A42FB" w:rsidRPr="001A44E9" w:rsidRDefault="000A42FB" w:rsidP="000A42F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A42FB" w:rsidRPr="001A44E9" w14:paraId="0F7C0931" w14:textId="74617644" w:rsidTr="000A42FB">
        <w:trPr>
          <w:cnfStyle w:val="000000100000" w:firstRow="0" w:lastRow="0" w:firstColumn="0" w:lastColumn="0" w:oddVBand="0" w:evenVBand="0" w:oddHBand="1" w:evenHBand="0" w:firstRowFirstColumn="0" w:firstRowLastColumn="0" w:lastRowFirstColumn="0" w:lastRowLastColumn="0"/>
          <w:trHeight w:val="2124"/>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182991DA" w14:textId="7D0AB21B" w:rsidR="000A42FB" w:rsidRPr="001A44E9" w:rsidRDefault="000A42FB" w:rsidP="000A42FB">
            <w:pPr>
              <w:rPr>
                <w:rFonts w:ascii="Arial" w:eastAsia="Times New Roman" w:hAnsi="Arial" w:cs="Arial"/>
                <w:color w:val="000000"/>
                <w:sz w:val="20"/>
                <w:szCs w:val="20"/>
                <w:lang w:eastAsia="nb-NO"/>
              </w:rPr>
            </w:pPr>
            <w:r w:rsidRPr="001A44E9">
              <w:rPr>
                <w:rFonts w:ascii="Arial" w:hAnsi="Arial" w:cs="Arial"/>
                <w:color w:val="000000"/>
                <w:sz w:val="20"/>
                <w:szCs w:val="20"/>
              </w:rPr>
              <w:t>S14</w:t>
            </w:r>
          </w:p>
        </w:tc>
        <w:tc>
          <w:tcPr>
            <w:tcW w:w="6357" w:type="dxa"/>
            <w:vAlign w:val="center"/>
            <w:hideMark/>
          </w:tcPr>
          <w:p w14:paraId="0DCD13C4" w14:textId="56527FCE" w:rsidR="000A42FB" w:rsidRPr="001A44E9" w:rsidRDefault="000A42FB" w:rsidP="000A42F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flexible W0 (learning or teaching or education or educational or instruction or instructional) N1 (classroom* or environment or environments or center or centers or centre or centres or space or spaces)) OR AB(flexible W0 (learning or teaching or education or educational or instruction or instructional) N1 (classroom* or environment or environments or center or centers or centre or centres or space or spaces))</w:t>
            </w:r>
          </w:p>
        </w:tc>
        <w:tc>
          <w:tcPr>
            <w:tcW w:w="2928" w:type="dxa"/>
            <w:vAlign w:val="center"/>
          </w:tcPr>
          <w:p w14:paraId="5A030490" w14:textId="1B9A438D" w:rsidR="000A42FB" w:rsidRPr="001A44E9" w:rsidRDefault="000A42FB" w:rsidP="000A42F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A42FB" w:rsidRPr="001A44E9" w14:paraId="1BC7E5F9" w14:textId="40D2FDE0" w:rsidTr="000A42FB">
        <w:trPr>
          <w:trHeight w:val="67"/>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24795F1D" w14:textId="68375E21" w:rsidR="000A42FB" w:rsidRPr="001A44E9" w:rsidRDefault="000A42FB" w:rsidP="000A42FB">
            <w:pPr>
              <w:rPr>
                <w:rFonts w:ascii="Arial" w:eastAsia="Times New Roman" w:hAnsi="Arial" w:cs="Arial"/>
                <w:color w:val="000000"/>
                <w:sz w:val="20"/>
                <w:szCs w:val="20"/>
                <w:lang w:eastAsia="nb-NO"/>
              </w:rPr>
            </w:pPr>
            <w:r w:rsidRPr="001A44E9">
              <w:rPr>
                <w:rFonts w:ascii="Arial" w:hAnsi="Arial" w:cs="Arial"/>
                <w:color w:val="000000"/>
                <w:sz w:val="20"/>
                <w:szCs w:val="20"/>
              </w:rPr>
              <w:t>S15</w:t>
            </w:r>
          </w:p>
        </w:tc>
        <w:tc>
          <w:tcPr>
            <w:tcW w:w="6357" w:type="dxa"/>
            <w:vAlign w:val="center"/>
            <w:hideMark/>
          </w:tcPr>
          <w:p w14:paraId="5F42ABDB" w14:textId="6BD1F61B" w:rsidR="000A42FB" w:rsidRPr="001A44E9" w:rsidRDefault="000A42FB" w:rsidP="000A42F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flexible classroom*") OR AB("flexible classroom*")</w:t>
            </w:r>
          </w:p>
        </w:tc>
        <w:tc>
          <w:tcPr>
            <w:tcW w:w="2928" w:type="dxa"/>
            <w:vAlign w:val="center"/>
          </w:tcPr>
          <w:p w14:paraId="796253FC" w14:textId="081E2CC0" w:rsidR="000A42FB" w:rsidRPr="001A44E9" w:rsidRDefault="000A42FB" w:rsidP="000A42F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A42FB" w:rsidRPr="001A44E9" w14:paraId="4EF92A36" w14:textId="4C3CF40A" w:rsidTr="000A42FB">
        <w:trPr>
          <w:cnfStyle w:val="000000100000" w:firstRow="0" w:lastRow="0" w:firstColumn="0" w:lastColumn="0" w:oddVBand="0" w:evenVBand="0" w:oddHBand="1" w:evenHBand="0" w:firstRowFirstColumn="0" w:firstRowLastColumn="0" w:lastRowFirstColumn="0" w:lastRowLastColumn="0"/>
          <w:trHeight w:val="2476"/>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5ECE4D22" w14:textId="2AD27A2F" w:rsidR="000A42FB" w:rsidRPr="001A44E9" w:rsidRDefault="000A42FB" w:rsidP="000A42FB">
            <w:pPr>
              <w:rPr>
                <w:rFonts w:ascii="Arial" w:eastAsia="Times New Roman" w:hAnsi="Arial" w:cs="Arial"/>
                <w:color w:val="000000"/>
                <w:sz w:val="20"/>
                <w:szCs w:val="20"/>
                <w:lang w:eastAsia="nb-NO"/>
              </w:rPr>
            </w:pPr>
            <w:r w:rsidRPr="001A44E9">
              <w:rPr>
                <w:rFonts w:ascii="Arial" w:hAnsi="Arial" w:cs="Arial"/>
                <w:color w:val="000000"/>
                <w:sz w:val="20"/>
                <w:szCs w:val="20"/>
              </w:rPr>
              <w:t>S16</w:t>
            </w:r>
          </w:p>
        </w:tc>
        <w:tc>
          <w:tcPr>
            <w:tcW w:w="6357" w:type="dxa"/>
            <w:vAlign w:val="center"/>
            <w:hideMark/>
          </w:tcPr>
          <w:p w14:paraId="2B71FCBA" w14:textId="6AE6AB19" w:rsidR="000A42FB" w:rsidRPr="001A44E9" w:rsidRDefault="000A42FB" w:rsidP="000A42F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problem-based" W0 (learning or teaching or education or educational or instruction or instructional) N1 (classroom* or environment or environments or center or centers or centre or centres or space or spaces)) OR AB("problem-based" W0 (learning or teaching or education or educational or instruction or instructional) N1 (classroom* or environment or environments or center or centers or centre or centres or space or spaces))</w:t>
            </w:r>
          </w:p>
        </w:tc>
        <w:tc>
          <w:tcPr>
            <w:tcW w:w="2928" w:type="dxa"/>
            <w:vAlign w:val="center"/>
          </w:tcPr>
          <w:p w14:paraId="596B0976" w14:textId="08A781E4" w:rsidR="000A42FB" w:rsidRPr="001A44E9" w:rsidRDefault="000A42FB" w:rsidP="000A42F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A42FB" w:rsidRPr="001A44E9" w14:paraId="139AE50D" w14:textId="7A56C7EF" w:rsidTr="000A42FB">
        <w:trPr>
          <w:trHeight w:val="699"/>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47D52DC3" w14:textId="386A5BBD" w:rsidR="000A42FB" w:rsidRPr="001A44E9" w:rsidRDefault="000A42FB" w:rsidP="000A42FB">
            <w:pPr>
              <w:rPr>
                <w:rFonts w:ascii="Arial" w:eastAsia="Times New Roman" w:hAnsi="Arial" w:cs="Arial"/>
                <w:color w:val="000000"/>
                <w:sz w:val="20"/>
                <w:szCs w:val="20"/>
                <w:lang w:eastAsia="nb-NO"/>
              </w:rPr>
            </w:pPr>
            <w:r w:rsidRPr="001A44E9">
              <w:rPr>
                <w:rFonts w:ascii="Arial" w:hAnsi="Arial" w:cs="Arial"/>
                <w:color w:val="000000"/>
                <w:sz w:val="20"/>
                <w:szCs w:val="20"/>
              </w:rPr>
              <w:t>S17</w:t>
            </w:r>
          </w:p>
        </w:tc>
        <w:tc>
          <w:tcPr>
            <w:tcW w:w="6357" w:type="dxa"/>
            <w:vAlign w:val="center"/>
            <w:hideMark/>
          </w:tcPr>
          <w:p w14:paraId="58496B01" w14:textId="4ADD5437" w:rsidR="000A42FB" w:rsidRPr="001A44E9" w:rsidRDefault="000A42FB" w:rsidP="000A42F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problem-based classroom*") OR AB("problem-based classroom*")</w:t>
            </w:r>
          </w:p>
        </w:tc>
        <w:tc>
          <w:tcPr>
            <w:tcW w:w="2928" w:type="dxa"/>
            <w:vAlign w:val="center"/>
          </w:tcPr>
          <w:p w14:paraId="6E411462" w14:textId="1D2ECDE3" w:rsidR="000A42FB" w:rsidRPr="001A44E9" w:rsidRDefault="000A42FB" w:rsidP="000A42F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A42FB" w:rsidRPr="001A44E9" w14:paraId="1FB0A76F" w14:textId="51B7D77B" w:rsidTr="000A42FB">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3851D57A" w14:textId="6F102D31" w:rsidR="000A42FB" w:rsidRPr="001A44E9" w:rsidRDefault="000A42FB" w:rsidP="000A42FB">
            <w:pPr>
              <w:rPr>
                <w:rFonts w:ascii="Arial" w:eastAsia="Times New Roman" w:hAnsi="Arial" w:cs="Arial"/>
                <w:color w:val="000000"/>
                <w:sz w:val="20"/>
                <w:szCs w:val="20"/>
                <w:lang w:eastAsia="nb-NO"/>
              </w:rPr>
            </w:pPr>
            <w:r w:rsidRPr="001A44E9">
              <w:rPr>
                <w:rFonts w:ascii="Arial" w:hAnsi="Arial" w:cs="Arial"/>
                <w:color w:val="000000"/>
                <w:sz w:val="20"/>
                <w:szCs w:val="20"/>
              </w:rPr>
              <w:t>S18</w:t>
            </w:r>
          </w:p>
        </w:tc>
        <w:tc>
          <w:tcPr>
            <w:tcW w:w="6357" w:type="dxa"/>
            <w:vAlign w:val="center"/>
            <w:hideMark/>
          </w:tcPr>
          <w:p w14:paraId="3677742D" w14:textId="29E6D928" w:rsidR="000A42FB" w:rsidRPr="001A44E9" w:rsidRDefault="000A42FB" w:rsidP="000A42F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PBL N1 (classroom* or environment or environments)) OR AB(PBL N1 (classroom* or environment or environments))</w:t>
            </w:r>
          </w:p>
        </w:tc>
        <w:tc>
          <w:tcPr>
            <w:tcW w:w="2928" w:type="dxa"/>
            <w:vAlign w:val="center"/>
          </w:tcPr>
          <w:p w14:paraId="14D26879" w14:textId="279D50F0" w:rsidR="000A42FB" w:rsidRPr="001A44E9" w:rsidRDefault="000A42FB" w:rsidP="000A42F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A42FB" w:rsidRPr="001A44E9" w14:paraId="51A3A05F" w14:textId="66FE94D0" w:rsidTr="000A42FB">
        <w:trPr>
          <w:trHeight w:val="2417"/>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571412EE" w14:textId="745436E7" w:rsidR="000A42FB" w:rsidRPr="001A44E9" w:rsidRDefault="000A42FB" w:rsidP="000A42FB">
            <w:pPr>
              <w:rPr>
                <w:rFonts w:ascii="Arial" w:eastAsia="Times New Roman" w:hAnsi="Arial" w:cs="Arial"/>
                <w:color w:val="000000"/>
                <w:sz w:val="20"/>
                <w:szCs w:val="20"/>
                <w:lang w:eastAsia="nb-NO"/>
              </w:rPr>
            </w:pPr>
            <w:r w:rsidRPr="001A44E9">
              <w:rPr>
                <w:rFonts w:ascii="Arial" w:hAnsi="Arial" w:cs="Arial"/>
                <w:color w:val="000000"/>
                <w:sz w:val="20"/>
                <w:szCs w:val="20"/>
              </w:rPr>
              <w:lastRenderedPageBreak/>
              <w:t>S19</w:t>
            </w:r>
          </w:p>
        </w:tc>
        <w:tc>
          <w:tcPr>
            <w:tcW w:w="6357" w:type="dxa"/>
            <w:vAlign w:val="center"/>
            <w:hideMark/>
          </w:tcPr>
          <w:p w14:paraId="38272AD9" w14:textId="56A93BA2" w:rsidR="000A42FB" w:rsidRPr="001A44E9" w:rsidRDefault="000A42FB" w:rsidP="000A42F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experiential W0 (learning or teaching or education or educational or instruction or instructional) N1 (classroom* or environment or environments or center or centers or centre or centres or space or spaces)) OR AB(experiential W0 (learning or teaching or education or educational or instruction or instructional) N1 (classroom* or environment or environments or center or centers or centre or centres or space or spaces))</w:t>
            </w:r>
          </w:p>
        </w:tc>
        <w:tc>
          <w:tcPr>
            <w:tcW w:w="2928" w:type="dxa"/>
            <w:vAlign w:val="center"/>
          </w:tcPr>
          <w:p w14:paraId="4F9FEBDE" w14:textId="5936C800" w:rsidR="000A42FB" w:rsidRPr="001A44E9" w:rsidRDefault="000A42FB" w:rsidP="000A42F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A42FB" w:rsidRPr="001A44E9" w14:paraId="34787E26" w14:textId="45288A9A" w:rsidTr="000A42FB">
        <w:trPr>
          <w:cnfStyle w:val="000000100000" w:firstRow="0" w:lastRow="0" w:firstColumn="0" w:lastColumn="0" w:oddVBand="0" w:evenVBand="0" w:oddHBand="1" w:evenHBand="0" w:firstRowFirstColumn="0" w:firstRowLastColumn="0" w:lastRowFirstColumn="0" w:lastRowLastColumn="0"/>
          <w:trHeight w:val="694"/>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0D4C38AD" w14:textId="7DBAC979" w:rsidR="000A42FB" w:rsidRPr="001A44E9" w:rsidRDefault="000A42FB" w:rsidP="000A42FB">
            <w:pPr>
              <w:rPr>
                <w:rFonts w:ascii="Arial" w:eastAsia="Times New Roman" w:hAnsi="Arial" w:cs="Arial"/>
                <w:color w:val="000000"/>
                <w:sz w:val="20"/>
                <w:szCs w:val="20"/>
                <w:lang w:eastAsia="nb-NO"/>
              </w:rPr>
            </w:pPr>
            <w:r w:rsidRPr="001A44E9">
              <w:rPr>
                <w:rFonts w:ascii="Arial" w:hAnsi="Arial" w:cs="Arial"/>
                <w:color w:val="000000"/>
                <w:sz w:val="20"/>
                <w:szCs w:val="20"/>
              </w:rPr>
              <w:t>S20</w:t>
            </w:r>
          </w:p>
        </w:tc>
        <w:tc>
          <w:tcPr>
            <w:tcW w:w="6357" w:type="dxa"/>
            <w:vAlign w:val="center"/>
            <w:hideMark/>
          </w:tcPr>
          <w:p w14:paraId="4027085C" w14:textId="2A6F7693" w:rsidR="000A42FB" w:rsidRPr="001A44E9" w:rsidRDefault="000A42FB" w:rsidP="000A42F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experiential classroom*") OR AB("experiential classroom*")</w:t>
            </w:r>
          </w:p>
        </w:tc>
        <w:tc>
          <w:tcPr>
            <w:tcW w:w="2928" w:type="dxa"/>
            <w:vAlign w:val="center"/>
          </w:tcPr>
          <w:p w14:paraId="3F59FF73" w14:textId="25A38669" w:rsidR="000A42FB" w:rsidRPr="001A44E9" w:rsidRDefault="000A42FB" w:rsidP="000A42F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A42FB" w:rsidRPr="001A44E9" w14:paraId="3462786D" w14:textId="7AA9BFE2" w:rsidTr="000A42FB">
        <w:trPr>
          <w:trHeight w:val="393"/>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0D8C51A6" w14:textId="48F7BFA4" w:rsidR="000A42FB" w:rsidRPr="001A44E9" w:rsidRDefault="000A42FB" w:rsidP="000A42FB">
            <w:pPr>
              <w:rPr>
                <w:rFonts w:ascii="Arial" w:eastAsia="Times New Roman" w:hAnsi="Arial" w:cs="Arial"/>
                <w:color w:val="000000"/>
                <w:sz w:val="20"/>
                <w:szCs w:val="20"/>
                <w:lang w:eastAsia="nb-NO"/>
              </w:rPr>
            </w:pPr>
            <w:r w:rsidRPr="001A44E9">
              <w:rPr>
                <w:rFonts w:ascii="Arial" w:hAnsi="Arial" w:cs="Arial"/>
                <w:color w:val="000000"/>
                <w:sz w:val="20"/>
                <w:szCs w:val="20"/>
              </w:rPr>
              <w:t>S21</w:t>
            </w:r>
          </w:p>
        </w:tc>
        <w:tc>
          <w:tcPr>
            <w:tcW w:w="6357" w:type="dxa"/>
            <w:vAlign w:val="center"/>
            <w:hideMark/>
          </w:tcPr>
          <w:p w14:paraId="5B24F89D" w14:textId="37158572" w:rsidR="000A42FB" w:rsidRPr="001A44E9" w:rsidRDefault="000A42FB" w:rsidP="000A42F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EL" N1 classroom*) OR AB("EL" N1 classroom*)</w:t>
            </w:r>
          </w:p>
        </w:tc>
        <w:tc>
          <w:tcPr>
            <w:tcW w:w="2928" w:type="dxa"/>
            <w:vAlign w:val="center"/>
          </w:tcPr>
          <w:p w14:paraId="5D332A86" w14:textId="0D683EE4" w:rsidR="000A42FB" w:rsidRPr="001A44E9" w:rsidRDefault="000A42FB" w:rsidP="000A42F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A42FB" w:rsidRPr="001A44E9" w14:paraId="575EB6C2" w14:textId="0EF34667" w:rsidTr="000A42FB">
        <w:trPr>
          <w:cnfStyle w:val="000000100000" w:firstRow="0" w:lastRow="0" w:firstColumn="0" w:lastColumn="0" w:oddVBand="0" w:evenVBand="0" w:oddHBand="1" w:evenHBand="0" w:firstRowFirstColumn="0" w:firstRowLastColumn="0" w:lastRowFirstColumn="0" w:lastRowLastColumn="0"/>
          <w:trHeight w:val="1649"/>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40B2BBD3" w14:textId="40AFBB84" w:rsidR="000A42FB" w:rsidRPr="001A44E9" w:rsidRDefault="000A42FB" w:rsidP="000A42FB">
            <w:pPr>
              <w:rPr>
                <w:rFonts w:ascii="Arial" w:eastAsia="Times New Roman" w:hAnsi="Arial" w:cs="Arial"/>
                <w:color w:val="000000"/>
                <w:sz w:val="20"/>
                <w:szCs w:val="20"/>
                <w:lang w:eastAsia="nb-NO"/>
              </w:rPr>
            </w:pPr>
            <w:r w:rsidRPr="001A44E9">
              <w:rPr>
                <w:rFonts w:ascii="Arial" w:hAnsi="Arial" w:cs="Arial"/>
                <w:color w:val="000000"/>
                <w:sz w:val="20"/>
                <w:szCs w:val="20"/>
              </w:rPr>
              <w:t>S22</w:t>
            </w:r>
          </w:p>
        </w:tc>
        <w:tc>
          <w:tcPr>
            <w:tcW w:w="6357" w:type="dxa"/>
            <w:vAlign w:val="center"/>
            <w:hideMark/>
          </w:tcPr>
          <w:p w14:paraId="23DC5968" w14:textId="58621F86" w:rsidR="000A42FB" w:rsidRPr="001A44E9" w:rsidRDefault="000A42FB" w:rsidP="000A42F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technology-enhanced" N2 (classroom* or environment or environments or center or centers or centre or centres or space or spaces)) OR AB("technology-enhanced" N2 (classroom* or environment or environments or center or centers or centre or centres or space or spaces))</w:t>
            </w:r>
          </w:p>
        </w:tc>
        <w:tc>
          <w:tcPr>
            <w:tcW w:w="2928" w:type="dxa"/>
            <w:vAlign w:val="center"/>
          </w:tcPr>
          <w:p w14:paraId="25E08A3A" w14:textId="73417503" w:rsidR="000A42FB" w:rsidRPr="001A44E9" w:rsidRDefault="000A42FB" w:rsidP="000A42F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A42FB" w:rsidRPr="001A44E9" w14:paraId="358A5532" w14:textId="32239E60" w:rsidTr="000A42FB">
        <w:trPr>
          <w:trHeight w:val="711"/>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6796115B" w14:textId="5080CB2D" w:rsidR="000A42FB" w:rsidRPr="001A44E9" w:rsidRDefault="000A42FB" w:rsidP="000A42FB">
            <w:pPr>
              <w:rPr>
                <w:rFonts w:ascii="Arial" w:eastAsia="Times New Roman" w:hAnsi="Arial" w:cs="Arial"/>
                <w:color w:val="000000"/>
                <w:sz w:val="20"/>
                <w:szCs w:val="20"/>
                <w:lang w:eastAsia="nb-NO"/>
              </w:rPr>
            </w:pPr>
            <w:r w:rsidRPr="001A44E9">
              <w:rPr>
                <w:rFonts w:ascii="Arial" w:hAnsi="Arial" w:cs="Arial"/>
                <w:color w:val="000000"/>
                <w:sz w:val="20"/>
                <w:szCs w:val="20"/>
              </w:rPr>
              <w:t>S23</w:t>
            </w:r>
          </w:p>
        </w:tc>
        <w:tc>
          <w:tcPr>
            <w:tcW w:w="6357" w:type="dxa"/>
            <w:vAlign w:val="center"/>
            <w:hideMark/>
          </w:tcPr>
          <w:p w14:paraId="0324CAF2" w14:textId="1C897E0A" w:rsidR="000A42FB" w:rsidRPr="001A44E9" w:rsidRDefault="000A42FB" w:rsidP="000A42F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TEL N1 (classroom* or environment or environments)) OR AB(TEL N1 (classroom* or environment or environments))</w:t>
            </w:r>
          </w:p>
        </w:tc>
        <w:tc>
          <w:tcPr>
            <w:tcW w:w="2928" w:type="dxa"/>
            <w:vAlign w:val="center"/>
          </w:tcPr>
          <w:p w14:paraId="1B7F9168" w14:textId="3132D92B" w:rsidR="000A42FB" w:rsidRPr="001A44E9" w:rsidRDefault="000A42FB" w:rsidP="000A42F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A42FB" w:rsidRPr="001A44E9" w14:paraId="1FE4077F" w14:textId="07FA1608" w:rsidTr="005319E4">
        <w:trPr>
          <w:cnfStyle w:val="000000100000" w:firstRow="0" w:lastRow="0" w:firstColumn="0" w:lastColumn="0" w:oddVBand="0" w:evenVBand="0" w:oddHBand="1" w:evenHBand="0" w:firstRowFirstColumn="0" w:firstRowLastColumn="0" w:lastRowFirstColumn="0" w:lastRowLastColumn="0"/>
          <w:trHeight w:val="1541"/>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16F32A3F" w14:textId="78CAE190" w:rsidR="000A42FB" w:rsidRPr="001A44E9" w:rsidRDefault="000A42FB" w:rsidP="000A42FB">
            <w:pPr>
              <w:rPr>
                <w:rFonts w:ascii="Arial" w:eastAsia="Times New Roman" w:hAnsi="Arial" w:cs="Arial"/>
                <w:color w:val="000000"/>
                <w:sz w:val="20"/>
                <w:szCs w:val="20"/>
                <w:lang w:eastAsia="nb-NO"/>
              </w:rPr>
            </w:pPr>
            <w:r w:rsidRPr="001A44E9">
              <w:rPr>
                <w:rFonts w:ascii="Arial" w:hAnsi="Arial" w:cs="Arial"/>
                <w:color w:val="000000"/>
                <w:sz w:val="20"/>
                <w:szCs w:val="20"/>
              </w:rPr>
              <w:t>S24</w:t>
            </w:r>
          </w:p>
        </w:tc>
        <w:tc>
          <w:tcPr>
            <w:tcW w:w="6357" w:type="dxa"/>
            <w:vAlign w:val="center"/>
            <w:hideMark/>
          </w:tcPr>
          <w:p w14:paraId="09A87D85" w14:textId="15105DB9" w:rsidR="000A42FB" w:rsidRPr="001A44E9" w:rsidRDefault="000A42FB" w:rsidP="000A42F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team-based" N2 (classroom* or environment or environments or center or centers or centre or centres or space or spaces)) OR AB("team-based" N2 (classroom* or environment or environments or center or centers or centre or centres or space or spaces))</w:t>
            </w:r>
          </w:p>
        </w:tc>
        <w:tc>
          <w:tcPr>
            <w:tcW w:w="2928" w:type="dxa"/>
            <w:vAlign w:val="center"/>
          </w:tcPr>
          <w:p w14:paraId="202BDCD1" w14:textId="06C221D0" w:rsidR="000A42FB" w:rsidRPr="001A44E9" w:rsidRDefault="000A42FB" w:rsidP="000A42F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A42FB" w:rsidRPr="001A44E9" w14:paraId="764340A4" w14:textId="4DC30256" w:rsidTr="000A42FB">
        <w:trPr>
          <w:trHeight w:val="704"/>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0A00651D" w14:textId="7C0C98F9" w:rsidR="000A42FB" w:rsidRPr="001A44E9" w:rsidRDefault="000A42FB" w:rsidP="000A42FB">
            <w:pPr>
              <w:rPr>
                <w:rFonts w:ascii="Arial" w:eastAsia="Times New Roman" w:hAnsi="Arial" w:cs="Arial"/>
                <w:color w:val="000000"/>
                <w:sz w:val="20"/>
                <w:szCs w:val="20"/>
                <w:lang w:eastAsia="nb-NO"/>
              </w:rPr>
            </w:pPr>
            <w:r w:rsidRPr="001A44E9">
              <w:rPr>
                <w:rFonts w:ascii="Arial" w:hAnsi="Arial" w:cs="Arial"/>
                <w:color w:val="000000"/>
                <w:sz w:val="20"/>
                <w:szCs w:val="20"/>
              </w:rPr>
              <w:t>S25</w:t>
            </w:r>
          </w:p>
        </w:tc>
        <w:tc>
          <w:tcPr>
            <w:tcW w:w="6357" w:type="dxa"/>
            <w:vAlign w:val="center"/>
            <w:hideMark/>
          </w:tcPr>
          <w:p w14:paraId="4C33B212" w14:textId="0E4EAE62" w:rsidR="000A42FB" w:rsidRPr="001A44E9" w:rsidRDefault="000A42FB" w:rsidP="000A42F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TBL N1 (classroom* or environment or environments)) OR AB(TBL N1 (classroom* or environment or environments))</w:t>
            </w:r>
          </w:p>
        </w:tc>
        <w:tc>
          <w:tcPr>
            <w:tcW w:w="2928" w:type="dxa"/>
            <w:vAlign w:val="center"/>
          </w:tcPr>
          <w:p w14:paraId="4D3D70DD" w14:textId="6097DE36" w:rsidR="000A42FB" w:rsidRPr="001A44E9" w:rsidRDefault="000A42FB" w:rsidP="000A42F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A42FB" w:rsidRPr="001A44E9" w14:paraId="49C5DF25" w14:textId="491F9D09" w:rsidTr="005319E4">
        <w:trPr>
          <w:cnfStyle w:val="000000100000" w:firstRow="0" w:lastRow="0" w:firstColumn="0" w:lastColumn="0" w:oddVBand="0" w:evenVBand="0" w:oddHBand="1" w:evenHBand="0" w:firstRowFirstColumn="0" w:firstRowLastColumn="0" w:lastRowFirstColumn="0" w:lastRowLastColumn="0"/>
          <w:trHeight w:val="1547"/>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0D13C732" w14:textId="2AC5F0DC" w:rsidR="000A42FB" w:rsidRPr="001A44E9" w:rsidRDefault="000A42FB" w:rsidP="000A42FB">
            <w:pPr>
              <w:rPr>
                <w:rFonts w:ascii="Arial" w:eastAsia="Times New Roman" w:hAnsi="Arial" w:cs="Arial"/>
                <w:color w:val="000000"/>
                <w:sz w:val="20"/>
                <w:szCs w:val="20"/>
                <w:lang w:eastAsia="nb-NO"/>
              </w:rPr>
            </w:pPr>
            <w:r w:rsidRPr="001A44E9">
              <w:rPr>
                <w:rFonts w:ascii="Arial" w:hAnsi="Arial" w:cs="Arial"/>
                <w:color w:val="000000"/>
                <w:sz w:val="20"/>
                <w:szCs w:val="20"/>
              </w:rPr>
              <w:t>S26</w:t>
            </w:r>
          </w:p>
        </w:tc>
        <w:tc>
          <w:tcPr>
            <w:tcW w:w="6357" w:type="dxa"/>
            <w:vAlign w:val="center"/>
            <w:hideMark/>
          </w:tcPr>
          <w:p w14:paraId="4ACD8721" w14:textId="0C71C9EA" w:rsidR="000A42FB" w:rsidRPr="001A44E9" w:rsidRDefault="000A42FB" w:rsidP="000A42F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technology-mediated" N2 (classroom* or environment or environments or center or centers or centre or centres or space or spaces)) OR AB("technology-mediated" N2 (classroom* or environment or environments or center or centers or centre or centres or space or spaces))</w:t>
            </w:r>
          </w:p>
        </w:tc>
        <w:tc>
          <w:tcPr>
            <w:tcW w:w="2928" w:type="dxa"/>
            <w:vAlign w:val="center"/>
          </w:tcPr>
          <w:p w14:paraId="5CD83870" w14:textId="3D34998E" w:rsidR="000A42FB" w:rsidRPr="001A44E9" w:rsidRDefault="000A42FB" w:rsidP="000A42F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A42FB" w:rsidRPr="001A44E9" w14:paraId="45B2D43F" w14:textId="6DF9F62E" w:rsidTr="005319E4">
        <w:trPr>
          <w:trHeight w:val="125"/>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470E6655" w14:textId="53894679" w:rsidR="000A42FB" w:rsidRPr="001A44E9" w:rsidRDefault="000A42FB" w:rsidP="000A42FB">
            <w:pPr>
              <w:rPr>
                <w:rFonts w:ascii="Arial" w:eastAsia="Times New Roman" w:hAnsi="Arial" w:cs="Arial"/>
                <w:color w:val="000000"/>
                <w:sz w:val="20"/>
                <w:szCs w:val="20"/>
                <w:lang w:eastAsia="nb-NO"/>
              </w:rPr>
            </w:pPr>
            <w:r w:rsidRPr="001A44E9">
              <w:rPr>
                <w:rFonts w:ascii="Arial" w:hAnsi="Arial" w:cs="Arial"/>
                <w:color w:val="000000"/>
                <w:sz w:val="20"/>
                <w:szCs w:val="20"/>
              </w:rPr>
              <w:t>S27</w:t>
            </w:r>
          </w:p>
        </w:tc>
        <w:tc>
          <w:tcPr>
            <w:tcW w:w="6357" w:type="dxa"/>
            <w:vAlign w:val="center"/>
            <w:hideMark/>
          </w:tcPr>
          <w:p w14:paraId="0E78A732" w14:textId="386F456B" w:rsidR="000A42FB" w:rsidRPr="001A44E9" w:rsidRDefault="000A42FB" w:rsidP="000A42F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TML N1 classroom*) OR AB(TML N1 classroom*)</w:t>
            </w:r>
          </w:p>
        </w:tc>
        <w:tc>
          <w:tcPr>
            <w:tcW w:w="2928" w:type="dxa"/>
            <w:vAlign w:val="center"/>
          </w:tcPr>
          <w:p w14:paraId="29662638" w14:textId="25F3B18E" w:rsidR="000A42FB" w:rsidRPr="001A44E9" w:rsidRDefault="000A42FB" w:rsidP="000A42F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A42FB" w:rsidRPr="001A44E9" w14:paraId="08D4942C" w14:textId="4ED4EE36" w:rsidTr="005319E4">
        <w:trPr>
          <w:cnfStyle w:val="000000100000" w:firstRow="0" w:lastRow="0" w:firstColumn="0" w:lastColumn="0" w:oddVBand="0" w:evenVBand="0" w:oddHBand="1" w:evenHBand="0" w:firstRowFirstColumn="0" w:firstRowLastColumn="0" w:lastRowFirstColumn="0" w:lastRowLastColumn="0"/>
          <w:trHeight w:val="1804"/>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78855FBB" w14:textId="2F9FD1DC" w:rsidR="000A42FB" w:rsidRPr="001A44E9" w:rsidRDefault="000A42FB" w:rsidP="000A42FB">
            <w:pPr>
              <w:rPr>
                <w:rFonts w:ascii="Arial" w:eastAsia="Times New Roman" w:hAnsi="Arial" w:cs="Arial"/>
                <w:color w:val="000000"/>
                <w:sz w:val="20"/>
                <w:szCs w:val="20"/>
                <w:lang w:eastAsia="nb-NO"/>
              </w:rPr>
            </w:pPr>
            <w:r w:rsidRPr="001A44E9">
              <w:rPr>
                <w:rFonts w:ascii="Arial" w:hAnsi="Arial" w:cs="Arial"/>
                <w:color w:val="000000"/>
                <w:sz w:val="20"/>
                <w:szCs w:val="20"/>
              </w:rPr>
              <w:t>S28</w:t>
            </w:r>
          </w:p>
        </w:tc>
        <w:tc>
          <w:tcPr>
            <w:tcW w:w="6357" w:type="dxa"/>
            <w:vAlign w:val="center"/>
            <w:hideMark/>
          </w:tcPr>
          <w:p w14:paraId="2FB689E3" w14:textId="1447826F" w:rsidR="000A42FB" w:rsidRPr="001A44E9" w:rsidRDefault="000A42FB" w:rsidP="000A42F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student-centered" or "student-centred") N2 (classroom* or environment or environments or center or centers or centre or centres or space or spaces)) OR AB(("student-centered" or "student-centred") N2 (classroom* or environment or environments or center or centers or centre or centres or space or spaces))</w:t>
            </w:r>
          </w:p>
        </w:tc>
        <w:tc>
          <w:tcPr>
            <w:tcW w:w="2928" w:type="dxa"/>
            <w:vAlign w:val="center"/>
          </w:tcPr>
          <w:p w14:paraId="59C36C7A" w14:textId="10EF6DAE" w:rsidR="000A42FB" w:rsidRPr="001A44E9" w:rsidRDefault="000A42FB" w:rsidP="000A42F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A42FB" w:rsidRPr="001A44E9" w14:paraId="48FC132A" w14:textId="39255C83" w:rsidTr="000A42FB">
        <w:trPr>
          <w:trHeight w:val="353"/>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5E451321" w14:textId="072B5F25" w:rsidR="000A42FB" w:rsidRPr="001A44E9" w:rsidRDefault="000A42FB" w:rsidP="000A42FB">
            <w:pPr>
              <w:rPr>
                <w:rFonts w:ascii="Arial" w:eastAsia="Times New Roman" w:hAnsi="Arial" w:cs="Arial"/>
                <w:color w:val="000000"/>
                <w:sz w:val="20"/>
                <w:szCs w:val="20"/>
                <w:lang w:eastAsia="nb-NO"/>
              </w:rPr>
            </w:pPr>
            <w:r w:rsidRPr="001A44E9">
              <w:rPr>
                <w:rFonts w:ascii="Arial" w:hAnsi="Arial" w:cs="Arial"/>
                <w:color w:val="000000"/>
                <w:sz w:val="20"/>
                <w:szCs w:val="20"/>
              </w:rPr>
              <w:t>S29</w:t>
            </w:r>
          </w:p>
        </w:tc>
        <w:tc>
          <w:tcPr>
            <w:tcW w:w="6357" w:type="dxa"/>
            <w:vAlign w:val="center"/>
            <w:hideMark/>
          </w:tcPr>
          <w:p w14:paraId="1AFBCD34" w14:textId="2D96E1A6" w:rsidR="000A42FB" w:rsidRPr="001A44E9" w:rsidRDefault="000A42FB" w:rsidP="000A42F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SCL N1 classroom*) OR AB(SCL N1 classroom*)</w:t>
            </w:r>
          </w:p>
        </w:tc>
        <w:tc>
          <w:tcPr>
            <w:tcW w:w="2928" w:type="dxa"/>
            <w:vAlign w:val="center"/>
          </w:tcPr>
          <w:p w14:paraId="695ADF69" w14:textId="4C4F5E90" w:rsidR="000A42FB" w:rsidRPr="001A44E9" w:rsidRDefault="000A42FB" w:rsidP="000A42F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A42FB" w:rsidRPr="001A44E9" w14:paraId="2E6CBBAA" w14:textId="5E39A678" w:rsidTr="005319E4">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097812D8" w14:textId="1C254416" w:rsidR="000A42FB" w:rsidRPr="001A44E9" w:rsidRDefault="000A42FB" w:rsidP="000A42FB">
            <w:pPr>
              <w:rPr>
                <w:rFonts w:ascii="Arial" w:eastAsia="Times New Roman" w:hAnsi="Arial" w:cs="Arial"/>
                <w:color w:val="000000"/>
                <w:sz w:val="20"/>
                <w:szCs w:val="20"/>
                <w:lang w:eastAsia="nb-NO"/>
              </w:rPr>
            </w:pPr>
            <w:r w:rsidRPr="001A44E9">
              <w:rPr>
                <w:rFonts w:ascii="Arial" w:hAnsi="Arial" w:cs="Arial"/>
                <w:color w:val="000000"/>
                <w:sz w:val="20"/>
                <w:szCs w:val="20"/>
              </w:rPr>
              <w:t>S30</w:t>
            </w:r>
          </w:p>
        </w:tc>
        <w:tc>
          <w:tcPr>
            <w:tcW w:w="6357" w:type="dxa"/>
            <w:vAlign w:val="center"/>
            <w:hideMark/>
          </w:tcPr>
          <w:p w14:paraId="5E77A11D" w14:textId="2B2FF262" w:rsidR="000A42FB" w:rsidRPr="001A44E9" w:rsidRDefault="000A42FB" w:rsidP="000A42F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learner-centered" or "learner-centred") N2 (classroom* or environment or environments or center or centers or centre or centres or space or spaces)) OR AB(("learner-centered" or "learner-centred") N2 (classroom* or environment or environments or center or centers or centre or centres or space or spaces))</w:t>
            </w:r>
          </w:p>
        </w:tc>
        <w:tc>
          <w:tcPr>
            <w:tcW w:w="2928" w:type="dxa"/>
            <w:vAlign w:val="center"/>
          </w:tcPr>
          <w:p w14:paraId="64B435F0" w14:textId="1BEB968D" w:rsidR="000A42FB" w:rsidRPr="001A44E9" w:rsidRDefault="000A42FB" w:rsidP="000A42F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A42FB" w:rsidRPr="001A44E9" w14:paraId="505309BA" w14:textId="70862B0D" w:rsidTr="005319E4">
        <w:trPr>
          <w:trHeight w:val="1267"/>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1C683257" w14:textId="65DD9211" w:rsidR="000A42FB" w:rsidRPr="001A44E9" w:rsidRDefault="000A42FB" w:rsidP="000A42FB">
            <w:pPr>
              <w:rPr>
                <w:rFonts w:ascii="Arial" w:eastAsia="Times New Roman" w:hAnsi="Arial" w:cs="Arial"/>
                <w:color w:val="000000"/>
                <w:sz w:val="20"/>
                <w:szCs w:val="20"/>
                <w:lang w:eastAsia="nb-NO"/>
              </w:rPr>
            </w:pPr>
            <w:r w:rsidRPr="001A44E9">
              <w:rPr>
                <w:rFonts w:ascii="Arial" w:hAnsi="Arial" w:cs="Arial"/>
                <w:color w:val="000000"/>
                <w:sz w:val="20"/>
                <w:szCs w:val="20"/>
              </w:rPr>
              <w:lastRenderedPageBreak/>
              <w:t>S31</w:t>
            </w:r>
          </w:p>
        </w:tc>
        <w:tc>
          <w:tcPr>
            <w:tcW w:w="6357" w:type="dxa"/>
            <w:vAlign w:val="center"/>
            <w:hideMark/>
          </w:tcPr>
          <w:p w14:paraId="645FF551" w14:textId="39E3B496" w:rsidR="000A42FB" w:rsidRPr="001A44E9" w:rsidRDefault="000A42FB" w:rsidP="000A42F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S1 OR S2 OR S3 OR S4 OR S5 OR S6 OR S7 OR S8 OR S9 OR S10 OR S11 OR S12 OR S13 OR S14 OR S15 OR S16 OR S17 OR S18 OR S19 OR S20 OR S21 OR S22 OR S23 OR S24 OR S25 OR S26 OR S27 OR S28 OR S29 OR S30</w:t>
            </w:r>
          </w:p>
        </w:tc>
        <w:tc>
          <w:tcPr>
            <w:tcW w:w="2928" w:type="dxa"/>
            <w:vAlign w:val="center"/>
          </w:tcPr>
          <w:p w14:paraId="662E7D05" w14:textId="37FB69B4" w:rsidR="000A42FB" w:rsidRPr="001A44E9" w:rsidRDefault="000A42FB" w:rsidP="000A42F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0A42FB" w:rsidRPr="001A44E9" w14:paraId="791941F3" w14:textId="207F06DB" w:rsidTr="005319E4">
        <w:trPr>
          <w:cnfStyle w:val="000000100000" w:firstRow="0" w:lastRow="0" w:firstColumn="0" w:lastColumn="0" w:oddVBand="0" w:evenVBand="0" w:oddHBand="1" w:evenHBand="0" w:firstRowFirstColumn="0" w:firstRowLastColumn="0" w:lastRowFirstColumn="0" w:lastRowLastColumn="0"/>
          <w:trHeight w:val="972"/>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1CA91497" w14:textId="10F0F67E" w:rsidR="000A42FB" w:rsidRPr="001A44E9" w:rsidRDefault="000A42FB" w:rsidP="000A42FB">
            <w:pPr>
              <w:rPr>
                <w:rFonts w:ascii="Arial" w:eastAsia="Times New Roman" w:hAnsi="Arial" w:cs="Arial"/>
                <w:color w:val="000000"/>
                <w:sz w:val="20"/>
                <w:szCs w:val="20"/>
                <w:lang w:eastAsia="nb-NO"/>
              </w:rPr>
            </w:pPr>
            <w:r w:rsidRPr="001A44E9">
              <w:rPr>
                <w:rFonts w:ascii="Arial" w:hAnsi="Arial" w:cs="Arial"/>
                <w:color w:val="000000"/>
                <w:sz w:val="20"/>
                <w:szCs w:val="20"/>
              </w:rPr>
              <w:t>S32</w:t>
            </w:r>
          </w:p>
        </w:tc>
        <w:tc>
          <w:tcPr>
            <w:tcW w:w="6357" w:type="dxa"/>
            <w:vAlign w:val="center"/>
            <w:hideMark/>
          </w:tcPr>
          <w:p w14:paraId="1D87AD8A" w14:textId="6362A593" w:rsidR="000A42FB" w:rsidRPr="001A44E9" w:rsidRDefault="000A42FB" w:rsidP="000A42F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S1 OR S2 OR S3 OR S4 OR S5 OR S6 OR S7 OR S8 OR S9 OR S10 OR S11 OR S12 OR S13 OR S14 OR S15 OR S16 OR S17 OR S18 OR S19 OR S20 OR S21 OR S22 OR S23 OR S24 OR S25 OR S26 OR S27 OR S28 OR S29 OR S30</w:t>
            </w:r>
          </w:p>
        </w:tc>
        <w:tc>
          <w:tcPr>
            <w:tcW w:w="2928" w:type="dxa"/>
            <w:vAlign w:val="center"/>
          </w:tcPr>
          <w:p w14:paraId="4436B176" w14:textId="4312E6FF" w:rsidR="000A42FB" w:rsidRPr="001A44E9" w:rsidRDefault="000A42FB" w:rsidP="000A42F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lang w:val="en-US"/>
              </w:rPr>
              <w:t>Limiters - Published Date: 20120101-20221231; Language: Danish, English, Norwegian, Portuguese, Spanish, Swedish</w:t>
            </w:r>
          </w:p>
        </w:tc>
      </w:tr>
    </w:tbl>
    <w:p w14:paraId="7FDACC39" w14:textId="77777777" w:rsidR="0098331C" w:rsidRPr="001A44E9" w:rsidRDefault="0098331C">
      <w:pPr>
        <w:rPr>
          <w:rFonts w:ascii="Arial" w:hAnsi="Arial" w:cs="Arial"/>
          <w:b/>
          <w:bCs/>
          <w:sz w:val="20"/>
          <w:szCs w:val="20"/>
          <w:lang w:val="en-US"/>
        </w:rPr>
      </w:pPr>
    </w:p>
    <w:p w14:paraId="0169B304" w14:textId="77777777" w:rsidR="00454768" w:rsidRPr="001A44E9" w:rsidRDefault="00454768">
      <w:pPr>
        <w:rPr>
          <w:rFonts w:ascii="Arial" w:hAnsi="Arial" w:cs="Arial"/>
          <w:b/>
          <w:bCs/>
          <w:sz w:val="20"/>
          <w:szCs w:val="20"/>
          <w:lang w:val="en-US"/>
        </w:rPr>
      </w:pPr>
    </w:p>
    <w:p w14:paraId="18E2151D" w14:textId="77777777" w:rsidR="00454768" w:rsidRPr="001A44E9" w:rsidRDefault="00454768">
      <w:pPr>
        <w:rPr>
          <w:rFonts w:ascii="Arial" w:hAnsi="Arial" w:cs="Arial"/>
          <w:b/>
          <w:bCs/>
          <w:sz w:val="20"/>
          <w:szCs w:val="20"/>
          <w:lang w:val="en-US"/>
        </w:rPr>
      </w:pPr>
    </w:p>
    <w:p w14:paraId="174C0F48" w14:textId="77777777" w:rsidR="00454768" w:rsidRPr="001A44E9" w:rsidRDefault="00454768">
      <w:pPr>
        <w:rPr>
          <w:rFonts w:ascii="Arial" w:hAnsi="Arial" w:cs="Arial"/>
          <w:b/>
          <w:bCs/>
          <w:sz w:val="20"/>
          <w:szCs w:val="20"/>
          <w:lang w:val="en-US"/>
        </w:rPr>
      </w:pPr>
    </w:p>
    <w:p w14:paraId="11C70B5F" w14:textId="77777777" w:rsidR="00454768" w:rsidRPr="001A44E9" w:rsidRDefault="00454768">
      <w:pPr>
        <w:rPr>
          <w:rFonts w:ascii="Arial" w:hAnsi="Arial" w:cs="Arial"/>
          <w:b/>
          <w:bCs/>
          <w:sz w:val="20"/>
          <w:szCs w:val="20"/>
          <w:lang w:val="en-US"/>
        </w:rPr>
      </w:pPr>
    </w:p>
    <w:p w14:paraId="12E19A4E" w14:textId="77777777" w:rsidR="00454768" w:rsidRPr="001A44E9" w:rsidRDefault="00454768">
      <w:pPr>
        <w:rPr>
          <w:rFonts w:ascii="Arial" w:hAnsi="Arial" w:cs="Arial"/>
          <w:b/>
          <w:bCs/>
          <w:sz w:val="20"/>
          <w:szCs w:val="20"/>
          <w:lang w:val="en-US"/>
        </w:rPr>
      </w:pPr>
    </w:p>
    <w:p w14:paraId="5D4DF30A" w14:textId="77777777" w:rsidR="00454768" w:rsidRPr="001A44E9" w:rsidRDefault="00454768">
      <w:pPr>
        <w:rPr>
          <w:rFonts w:ascii="Arial" w:hAnsi="Arial" w:cs="Arial"/>
          <w:b/>
          <w:bCs/>
          <w:sz w:val="20"/>
          <w:szCs w:val="20"/>
          <w:lang w:val="en-US"/>
        </w:rPr>
      </w:pPr>
    </w:p>
    <w:p w14:paraId="2CC70C63" w14:textId="77777777" w:rsidR="00454768" w:rsidRPr="001A44E9" w:rsidRDefault="00454768">
      <w:pPr>
        <w:rPr>
          <w:rFonts w:ascii="Arial" w:hAnsi="Arial" w:cs="Arial"/>
          <w:b/>
          <w:bCs/>
          <w:sz w:val="20"/>
          <w:szCs w:val="20"/>
          <w:lang w:val="en-US"/>
        </w:rPr>
      </w:pPr>
    </w:p>
    <w:p w14:paraId="20307152" w14:textId="77777777" w:rsidR="00454768" w:rsidRPr="001A44E9" w:rsidRDefault="00454768">
      <w:pPr>
        <w:rPr>
          <w:rFonts w:ascii="Arial" w:hAnsi="Arial" w:cs="Arial"/>
          <w:b/>
          <w:bCs/>
          <w:sz w:val="20"/>
          <w:szCs w:val="20"/>
          <w:lang w:val="en-US"/>
        </w:rPr>
      </w:pPr>
    </w:p>
    <w:p w14:paraId="040303CA" w14:textId="77777777" w:rsidR="00454768" w:rsidRPr="001A44E9" w:rsidRDefault="00454768">
      <w:pPr>
        <w:rPr>
          <w:rFonts w:ascii="Arial" w:hAnsi="Arial" w:cs="Arial"/>
          <w:b/>
          <w:bCs/>
          <w:sz w:val="20"/>
          <w:szCs w:val="20"/>
          <w:lang w:val="en-US"/>
        </w:rPr>
      </w:pPr>
    </w:p>
    <w:p w14:paraId="76BB41C4" w14:textId="77777777" w:rsidR="00454768" w:rsidRPr="001A44E9" w:rsidRDefault="00454768">
      <w:pPr>
        <w:rPr>
          <w:rFonts w:ascii="Arial" w:hAnsi="Arial" w:cs="Arial"/>
          <w:b/>
          <w:bCs/>
          <w:sz w:val="20"/>
          <w:szCs w:val="20"/>
          <w:lang w:val="en-US"/>
        </w:rPr>
      </w:pPr>
    </w:p>
    <w:p w14:paraId="3681F9CA" w14:textId="77777777" w:rsidR="00454768" w:rsidRPr="001A44E9" w:rsidRDefault="00454768">
      <w:pPr>
        <w:rPr>
          <w:rFonts w:ascii="Arial" w:hAnsi="Arial" w:cs="Arial"/>
          <w:b/>
          <w:bCs/>
          <w:sz w:val="20"/>
          <w:szCs w:val="20"/>
          <w:lang w:val="en-US"/>
        </w:rPr>
      </w:pPr>
    </w:p>
    <w:p w14:paraId="689FBBDA" w14:textId="77777777" w:rsidR="00454768" w:rsidRPr="001A44E9" w:rsidRDefault="00454768">
      <w:pPr>
        <w:rPr>
          <w:rFonts w:ascii="Arial" w:hAnsi="Arial" w:cs="Arial"/>
          <w:b/>
          <w:bCs/>
          <w:sz w:val="20"/>
          <w:szCs w:val="20"/>
          <w:lang w:val="en-US"/>
        </w:rPr>
      </w:pPr>
    </w:p>
    <w:p w14:paraId="551E9FCF" w14:textId="77777777" w:rsidR="00454768" w:rsidRPr="001A44E9" w:rsidRDefault="00454768">
      <w:pPr>
        <w:rPr>
          <w:rFonts w:ascii="Arial" w:hAnsi="Arial" w:cs="Arial"/>
          <w:b/>
          <w:bCs/>
          <w:sz w:val="20"/>
          <w:szCs w:val="20"/>
          <w:lang w:val="en-US"/>
        </w:rPr>
      </w:pPr>
    </w:p>
    <w:p w14:paraId="10F02F81" w14:textId="77777777" w:rsidR="00454768" w:rsidRPr="001A44E9" w:rsidRDefault="00454768">
      <w:pPr>
        <w:rPr>
          <w:rFonts w:ascii="Arial" w:hAnsi="Arial" w:cs="Arial"/>
          <w:b/>
          <w:bCs/>
          <w:sz w:val="20"/>
          <w:szCs w:val="20"/>
          <w:lang w:val="en-US"/>
        </w:rPr>
      </w:pPr>
    </w:p>
    <w:p w14:paraId="66969163" w14:textId="77777777" w:rsidR="00454768" w:rsidRPr="001A44E9" w:rsidRDefault="00454768">
      <w:pPr>
        <w:rPr>
          <w:rFonts w:ascii="Arial" w:hAnsi="Arial" w:cs="Arial"/>
          <w:b/>
          <w:bCs/>
          <w:sz w:val="20"/>
          <w:szCs w:val="20"/>
          <w:lang w:val="en-US"/>
        </w:rPr>
      </w:pPr>
    </w:p>
    <w:p w14:paraId="79A08125" w14:textId="77777777" w:rsidR="00454768" w:rsidRPr="001A44E9" w:rsidRDefault="00454768">
      <w:pPr>
        <w:rPr>
          <w:rFonts w:ascii="Arial" w:hAnsi="Arial" w:cs="Arial"/>
          <w:b/>
          <w:bCs/>
          <w:sz w:val="20"/>
          <w:szCs w:val="20"/>
          <w:lang w:val="en-US"/>
        </w:rPr>
      </w:pPr>
    </w:p>
    <w:p w14:paraId="3357E8DC" w14:textId="77777777" w:rsidR="005319E4" w:rsidRPr="001A44E9" w:rsidRDefault="005319E4">
      <w:pPr>
        <w:rPr>
          <w:rFonts w:ascii="Arial" w:hAnsi="Arial" w:cs="Arial"/>
          <w:b/>
          <w:bCs/>
          <w:sz w:val="20"/>
          <w:szCs w:val="20"/>
          <w:lang w:val="en-US"/>
        </w:rPr>
      </w:pPr>
    </w:p>
    <w:p w14:paraId="12D225AA" w14:textId="77777777" w:rsidR="005319E4" w:rsidRPr="001A44E9" w:rsidRDefault="005319E4">
      <w:pPr>
        <w:rPr>
          <w:rFonts w:ascii="Arial" w:hAnsi="Arial" w:cs="Arial"/>
          <w:b/>
          <w:bCs/>
          <w:sz w:val="20"/>
          <w:szCs w:val="20"/>
          <w:lang w:val="en-US"/>
        </w:rPr>
      </w:pPr>
    </w:p>
    <w:p w14:paraId="2DD7A898" w14:textId="77777777" w:rsidR="005319E4" w:rsidRPr="001A44E9" w:rsidRDefault="005319E4">
      <w:pPr>
        <w:rPr>
          <w:rFonts w:ascii="Arial" w:hAnsi="Arial" w:cs="Arial"/>
          <w:b/>
          <w:bCs/>
          <w:sz w:val="20"/>
          <w:szCs w:val="20"/>
          <w:lang w:val="en-US"/>
        </w:rPr>
      </w:pPr>
    </w:p>
    <w:p w14:paraId="4C9AE922" w14:textId="77777777" w:rsidR="005319E4" w:rsidRPr="001A44E9" w:rsidRDefault="005319E4">
      <w:pPr>
        <w:rPr>
          <w:rFonts w:ascii="Arial" w:hAnsi="Arial" w:cs="Arial"/>
          <w:b/>
          <w:bCs/>
          <w:sz w:val="20"/>
          <w:szCs w:val="20"/>
          <w:lang w:val="en-US"/>
        </w:rPr>
      </w:pPr>
    </w:p>
    <w:p w14:paraId="73E63315" w14:textId="77777777" w:rsidR="005319E4" w:rsidRPr="001A44E9" w:rsidRDefault="005319E4">
      <w:pPr>
        <w:rPr>
          <w:rFonts w:ascii="Arial" w:hAnsi="Arial" w:cs="Arial"/>
          <w:b/>
          <w:bCs/>
          <w:sz w:val="20"/>
          <w:szCs w:val="20"/>
          <w:lang w:val="en-US"/>
        </w:rPr>
      </w:pPr>
    </w:p>
    <w:p w14:paraId="56AAF097" w14:textId="77777777" w:rsidR="005319E4" w:rsidRPr="001A44E9" w:rsidRDefault="005319E4">
      <w:pPr>
        <w:rPr>
          <w:rFonts w:ascii="Arial" w:hAnsi="Arial" w:cs="Arial"/>
          <w:b/>
          <w:bCs/>
          <w:sz w:val="20"/>
          <w:szCs w:val="20"/>
          <w:lang w:val="en-US"/>
        </w:rPr>
      </w:pPr>
    </w:p>
    <w:p w14:paraId="0B031B09" w14:textId="77777777" w:rsidR="005319E4" w:rsidRPr="001A44E9" w:rsidRDefault="005319E4">
      <w:pPr>
        <w:rPr>
          <w:rFonts w:ascii="Arial" w:hAnsi="Arial" w:cs="Arial"/>
          <w:b/>
          <w:bCs/>
          <w:sz w:val="20"/>
          <w:szCs w:val="20"/>
          <w:lang w:val="en-US"/>
        </w:rPr>
      </w:pPr>
    </w:p>
    <w:p w14:paraId="1DC95943" w14:textId="77777777" w:rsidR="005319E4" w:rsidRPr="001A44E9" w:rsidRDefault="005319E4">
      <w:pPr>
        <w:rPr>
          <w:rFonts w:ascii="Arial" w:hAnsi="Arial" w:cs="Arial"/>
          <w:b/>
          <w:bCs/>
          <w:sz w:val="20"/>
          <w:szCs w:val="20"/>
          <w:lang w:val="en-US"/>
        </w:rPr>
      </w:pPr>
    </w:p>
    <w:p w14:paraId="47A9BB29" w14:textId="77777777" w:rsidR="005319E4" w:rsidRPr="001A44E9" w:rsidRDefault="005319E4">
      <w:pPr>
        <w:rPr>
          <w:rFonts w:ascii="Arial" w:hAnsi="Arial" w:cs="Arial"/>
          <w:b/>
          <w:bCs/>
          <w:sz w:val="20"/>
          <w:szCs w:val="20"/>
          <w:lang w:val="en-US"/>
        </w:rPr>
      </w:pPr>
    </w:p>
    <w:p w14:paraId="5BA010C2" w14:textId="77777777" w:rsidR="005319E4" w:rsidRPr="001A44E9" w:rsidRDefault="005319E4">
      <w:pPr>
        <w:rPr>
          <w:rFonts w:ascii="Arial" w:hAnsi="Arial" w:cs="Arial"/>
          <w:b/>
          <w:bCs/>
          <w:sz w:val="20"/>
          <w:szCs w:val="20"/>
          <w:lang w:val="en-US"/>
        </w:rPr>
      </w:pPr>
    </w:p>
    <w:p w14:paraId="43A0CA01" w14:textId="77777777" w:rsidR="005319E4" w:rsidRPr="001A44E9" w:rsidRDefault="005319E4">
      <w:pPr>
        <w:rPr>
          <w:rFonts w:ascii="Arial" w:hAnsi="Arial" w:cs="Arial"/>
          <w:b/>
          <w:bCs/>
          <w:sz w:val="20"/>
          <w:szCs w:val="20"/>
          <w:lang w:val="en-US"/>
        </w:rPr>
      </w:pPr>
    </w:p>
    <w:p w14:paraId="627BA78F" w14:textId="77777777" w:rsidR="005319E4" w:rsidRPr="001A44E9" w:rsidRDefault="005319E4">
      <w:pPr>
        <w:rPr>
          <w:rFonts w:ascii="Arial" w:hAnsi="Arial" w:cs="Arial"/>
          <w:b/>
          <w:bCs/>
          <w:sz w:val="20"/>
          <w:szCs w:val="20"/>
          <w:lang w:val="en-US"/>
        </w:rPr>
      </w:pPr>
    </w:p>
    <w:p w14:paraId="46921E23" w14:textId="77777777" w:rsidR="005319E4" w:rsidRPr="001A44E9" w:rsidRDefault="005319E4">
      <w:pPr>
        <w:rPr>
          <w:rFonts w:ascii="Arial" w:hAnsi="Arial" w:cs="Arial"/>
          <w:b/>
          <w:bCs/>
          <w:sz w:val="20"/>
          <w:szCs w:val="20"/>
          <w:lang w:val="en-US"/>
        </w:rPr>
      </w:pPr>
    </w:p>
    <w:p w14:paraId="4B0D604B" w14:textId="77777777" w:rsidR="005319E4" w:rsidRPr="001A44E9" w:rsidRDefault="005319E4">
      <w:pPr>
        <w:rPr>
          <w:rFonts w:ascii="Arial" w:hAnsi="Arial" w:cs="Arial"/>
          <w:b/>
          <w:bCs/>
          <w:sz w:val="20"/>
          <w:szCs w:val="20"/>
          <w:lang w:val="en-US"/>
        </w:rPr>
      </w:pPr>
    </w:p>
    <w:p w14:paraId="72C0627D" w14:textId="77777777" w:rsidR="005319E4" w:rsidRPr="001A44E9" w:rsidRDefault="005319E4" w:rsidP="005319E4">
      <w:pPr>
        <w:ind w:right="-2"/>
        <w:rPr>
          <w:rFonts w:ascii="Arial" w:hAnsi="Arial" w:cs="Arial"/>
          <w:b/>
          <w:bCs/>
          <w:sz w:val="20"/>
          <w:szCs w:val="20"/>
          <w:lang w:val="en-US"/>
        </w:rPr>
      </w:pPr>
    </w:p>
    <w:p w14:paraId="6CF1C8B1" w14:textId="31936C8B" w:rsidR="001A44E9" w:rsidRDefault="001A44E9">
      <w:pPr>
        <w:rPr>
          <w:rFonts w:ascii="Arial" w:hAnsi="Arial" w:cs="Arial"/>
          <w:b/>
          <w:bCs/>
          <w:sz w:val="20"/>
          <w:szCs w:val="20"/>
          <w:lang w:val="en-US"/>
        </w:rPr>
      </w:pPr>
      <w:r>
        <w:rPr>
          <w:rFonts w:ascii="Arial" w:hAnsi="Arial" w:cs="Arial"/>
          <w:b/>
          <w:bCs/>
          <w:sz w:val="20"/>
          <w:szCs w:val="20"/>
          <w:lang w:val="en-US"/>
        </w:rPr>
        <w:br w:type="page"/>
      </w:r>
    </w:p>
    <w:p w14:paraId="7FB7DAE5" w14:textId="77777777" w:rsidR="00454768" w:rsidRPr="001A44E9" w:rsidRDefault="00454768">
      <w:pPr>
        <w:rPr>
          <w:rFonts w:ascii="Arial" w:hAnsi="Arial" w:cs="Arial"/>
          <w:b/>
          <w:bCs/>
          <w:sz w:val="20"/>
          <w:szCs w:val="20"/>
          <w:lang w:val="en-US"/>
        </w:rPr>
      </w:pPr>
    </w:p>
    <w:tbl>
      <w:tblPr>
        <w:tblStyle w:val="Vanligtabell3"/>
        <w:tblpPr w:leftFromText="141" w:rightFromText="141" w:vertAnchor="text" w:horzAnchor="margin" w:tblpXSpec="center" w:tblpY="725"/>
        <w:tblW w:w="9439" w:type="dxa"/>
        <w:tblLayout w:type="fixed"/>
        <w:tblLook w:val="04A0" w:firstRow="1" w:lastRow="0" w:firstColumn="1" w:lastColumn="0" w:noHBand="0" w:noVBand="1"/>
      </w:tblPr>
      <w:tblGrid>
        <w:gridCol w:w="704"/>
        <w:gridCol w:w="6357"/>
        <w:gridCol w:w="2378"/>
      </w:tblGrid>
      <w:tr w:rsidR="00454768" w:rsidRPr="001A44E9" w14:paraId="4675E124" w14:textId="77777777" w:rsidTr="00DF3A6E">
        <w:trPr>
          <w:cnfStyle w:val="100000000000" w:firstRow="1" w:lastRow="0" w:firstColumn="0" w:lastColumn="0" w:oddVBand="0" w:evenVBand="0" w:oddHBand="0" w:evenHBand="0" w:firstRowFirstColumn="0" w:firstRowLastColumn="0" w:lastRowFirstColumn="0" w:lastRowLastColumn="0"/>
          <w:trHeight w:val="411"/>
        </w:trPr>
        <w:tc>
          <w:tcPr>
            <w:cnfStyle w:val="001000000100" w:firstRow="0" w:lastRow="0" w:firstColumn="1" w:lastColumn="0" w:oddVBand="0" w:evenVBand="0" w:oddHBand="0" w:evenHBand="0" w:firstRowFirstColumn="1" w:firstRowLastColumn="0" w:lastRowFirstColumn="0" w:lastRowLastColumn="0"/>
            <w:tcW w:w="9439" w:type="dxa"/>
            <w:gridSpan w:val="3"/>
            <w:tcBorders>
              <w:top w:val="nil"/>
              <w:left w:val="nil"/>
              <w:bottom w:val="single" w:sz="4" w:space="0" w:color="auto"/>
            </w:tcBorders>
          </w:tcPr>
          <w:p w14:paraId="04C9A2C4" w14:textId="440D83D5" w:rsidR="00454768" w:rsidRPr="001A44E9" w:rsidRDefault="00454768" w:rsidP="00167AB4">
            <w:pPr>
              <w:ind w:left="-114"/>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Database: ERIC via EBSCO Host</w:t>
            </w:r>
          </w:p>
        </w:tc>
      </w:tr>
      <w:tr w:rsidR="005319E4" w:rsidRPr="001A44E9" w14:paraId="58D2FBED" w14:textId="77777777" w:rsidTr="00DF3A6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tcPr>
          <w:p w14:paraId="334AF4CD" w14:textId="77777777" w:rsidR="00454768" w:rsidRPr="001A44E9" w:rsidRDefault="00454768" w:rsidP="00DF3A6E">
            <w:pPr>
              <w:jc w:val="center"/>
              <w:rPr>
                <w:rFonts w:ascii="Arial" w:eastAsia="Times New Roman" w:hAnsi="Arial" w:cs="Arial"/>
                <w:color w:val="000000"/>
                <w:sz w:val="20"/>
                <w:szCs w:val="20"/>
                <w:lang w:eastAsia="nb-NO"/>
              </w:rPr>
            </w:pPr>
            <w:r w:rsidRPr="001A44E9">
              <w:rPr>
                <w:rFonts w:ascii="Arial" w:eastAsia="Times New Roman" w:hAnsi="Arial" w:cs="Arial"/>
                <w:color w:val="000000"/>
                <w:sz w:val="20"/>
                <w:szCs w:val="20"/>
                <w:lang w:eastAsia="nb-NO"/>
              </w:rPr>
              <w:t>#</w:t>
            </w:r>
          </w:p>
        </w:tc>
        <w:tc>
          <w:tcPr>
            <w:tcW w:w="6357" w:type="dxa"/>
            <w:tcBorders>
              <w:top w:val="single" w:sz="4" w:space="0" w:color="auto"/>
            </w:tcBorders>
          </w:tcPr>
          <w:p w14:paraId="5D9E2454" w14:textId="77777777" w:rsidR="00454768" w:rsidRPr="001A44E9" w:rsidRDefault="00454768" w:rsidP="000A36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eastAsia="nb-NO"/>
              </w:rPr>
            </w:pPr>
            <w:r w:rsidRPr="001A44E9">
              <w:rPr>
                <w:rFonts w:ascii="Arial" w:eastAsia="Times New Roman" w:hAnsi="Arial" w:cs="Arial"/>
                <w:b/>
                <w:bCs/>
                <w:color w:val="000000"/>
                <w:sz w:val="20"/>
                <w:szCs w:val="20"/>
                <w:lang w:eastAsia="nb-NO"/>
              </w:rPr>
              <w:t>Query</w:t>
            </w:r>
          </w:p>
        </w:tc>
        <w:tc>
          <w:tcPr>
            <w:tcW w:w="2378" w:type="dxa"/>
            <w:tcBorders>
              <w:top w:val="single" w:sz="4" w:space="0" w:color="auto"/>
            </w:tcBorders>
          </w:tcPr>
          <w:p w14:paraId="16E48BC6" w14:textId="77777777" w:rsidR="00454768" w:rsidRPr="001A44E9" w:rsidRDefault="00454768" w:rsidP="000A36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eastAsia="nb-NO"/>
              </w:rPr>
            </w:pPr>
            <w:r w:rsidRPr="001A44E9">
              <w:rPr>
                <w:rFonts w:ascii="Arial" w:eastAsia="Times New Roman" w:hAnsi="Arial" w:cs="Arial"/>
                <w:b/>
                <w:bCs/>
                <w:color w:val="000000"/>
                <w:sz w:val="20"/>
                <w:szCs w:val="20"/>
                <w:lang w:eastAsia="nb-NO"/>
              </w:rPr>
              <w:t>Limiters/Expanders</w:t>
            </w:r>
          </w:p>
        </w:tc>
      </w:tr>
      <w:tr w:rsidR="005319E4" w:rsidRPr="001A44E9" w14:paraId="70833123" w14:textId="77777777" w:rsidTr="00DF3A6E">
        <w:trPr>
          <w:trHeight w:val="1239"/>
        </w:trPr>
        <w:tc>
          <w:tcPr>
            <w:cnfStyle w:val="001000000000" w:firstRow="0" w:lastRow="0" w:firstColumn="1" w:lastColumn="0" w:oddVBand="0" w:evenVBand="0" w:oddHBand="0" w:evenHBand="0" w:firstRowFirstColumn="0" w:firstRowLastColumn="0" w:lastRowFirstColumn="0" w:lastRowLastColumn="0"/>
            <w:tcW w:w="704" w:type="dxa"/>
            <w:vAlign w:val="center"/>
          </w:tcPr>
          <w:p w14:paraId="31179A80" w14:textId="1B6C0E70" w:rsidR="00454768" w:rsidRPr="001A44E9" w:rsidRDefault="00454768" w:rsidP="00DF3A6E">
            <w:pPr>
              <w:rPr>
                <w:rFonts w:ascii="Arial" w:hAnsi="Arial" w:cs="Arial"/>
                <w:color w:val="000000"/>
                <w:sz w:val="20"/>
                <w:szCs w:val="20"/>
              </w:rPr>
            </w:pPr>
            <w:r w:rsidRPr="001A44E9">
              <w:rPr>
                <w:rFonts w:ascii="Arial" w:hAnsi="Arial" w:cs="Arial"/>
                <w:color w:val="000000"/>
                <w:sz w:val="20"/>
                <w:szCs w:val="20"/>
              </w:rPr>
              <w:t>S1</w:t>
            </w:r>
          </w:p>
        </w:tc>
        <w:tc>
          <w:tcPr>
            <w:tcW w:w="6357" w:type="dxa"/>
            <w:vAlign w:val="center"/>
          </w:tcPr>
          <w:p w14:paraId="718EED73" w14:textId="1A23CFF8" w:rsidR="00454768" w:rsidRPr="001A44E9" w:rsidRDefault="00454768" w:rsidP="00DF3A6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lang w:val="en-US"/>
              </w:rPr>
              <w:t>((DE "Active Learning") OR (DE "Experiential Learning") OR (DE "Problem Based Learning") OR (DE "Cooperative Learning")) AND ((DE "Classroom Environment") OR (DE "Classroom Design"))</w:t>
            </w:r>
          </w:p>
        </w:tc>
        <w:tc>
          <w:tcPr>
            <w:tcW w:w="2378" w:type="dxa"/>
            <w:vAlign w:val="center"/>
          </w:tcPr>
          <w:p w14:paraId="13384386" w14:textId="4BEA0C99" w:rsidR="00454768" w:rsidRPr="001A44E9" w:rsidRDefault="00454768" w:rsidP="00DF3A6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A44E9">
              <w:rPr>
                <w:rFonts w:ascii="Arial" w:hAnsi="Arial" w:cs="Arial"/>
                <w:color w:val="000000"/>
                <w:sz w:val="20"/>
                <w:szCs w:val="20"/>
              </w:rPr>
              <w:t>Search modes - Boolean/Phrase</w:t>
            </w:r>
          </w:p>
        </w:tc>
      </w:tr>
      <w:tr w:rsidR="005319E4" w:rsidRPr="001A44E9" w14:paraId="09437292" w14:textId="77777777" w:rsidTr="00DF3A6E">
        <w:trPr>
          <w:cnfStyle w:val="000000100000" w:firstRow="0" w:lastRow="0" w:firstColumn="0" w:lastColumn="0" w:oddVBand="0" w:evenVBand="0" w:oddHBand="1" w:evenHBand="0" w:firstRowFirstColumn="0" w:firstRowLastColumn="0" w:lastRowFirstColumn="0" w:lastRowLastColumn="0"/>
          <w:trHeight w:val="2107"/>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7400F429" w14:textId="1E1810FF" w:rsidR="00454768" w:rsidRPr="001A44E9" w:rsidRDefault="00454768" w:rsidP="00DF3A6E">
            <w:pPr>
              <w:rPr>
                <w:rFonts w:ascii="Arial" w:eastAsia="Times New Roman" w:hAnsi="Arial" w:cs="Arial"/>
                <w:color w:val="000000"/>
                <w:sz w:val="20"/>
                <w:szCs w:val="20"/>
                <w:lang w:eastAsia="nb-NO"/>
              </w:rPr>
            </w:pPr>
            <w:r w:rsidRPr="001A44E9">
              <w:rPr>
                <w:rFonts w:ascii="Arial" w:hAnsi="Arial" w:cs="Arial"/>
                <w:color w:val="000000"/>
                <w:sz w:val="20"/>
                <w:szCs w:val="20"/>
              </w:rPr>
              <w:t>S2</w:t>
            </w:r>
          </w:p>
        </w:tc>
        <w:tc>
          <w:tcPr>
            <w:tcW w:w="6357" w:type="dxa"/>
            <w:vAlign w:val="center"/>
            <w:hideMark/>
          </w:tcPr>
          <w:p w14:paraId="63A3D130" w14:textId="64C3855F" w:rsidR="00454768" w:rsidRPr="001A44E9" w:rsidRDefault="00454768" w:rsidP="00DF3A6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active W0 (learning or teaching or education or educational or instruction or instructional) N1 (classroom* or environment or environments or center or centers or centre or centres or space or spaces)) OR AB(active W0 (learning or teaching or education or educational or instruction or instructional) N1 (classroom* or environment or environments or center or centers or centre or centres or space or spaces))</w:t>
            </w:r>
          </w:p>
        </w:tc>
        <w:tc>
          <w:tcPr>
            <w:tcW w:w="2378" w:type="dxa"/>
            <w:vAlign w:val="center"/>
          </w:tcPr>
          <w:p w14:paraId="1E9D07DD" w14:textId="2D735C24" w:rsidR="00454768" w:rsidRPr="001A44E9" w:rsidRDefault="00454768" w:rsidP="00DF3A6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155A4F47" w14:textId="77777777" w:rsidTr="00DF3A6E">
        <w:trPr>
          <w:trHeight w:val="280"/>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7B8EF0E0" w14:textId="22DA5E2F" w:rsidR="00454768" w:rsidRPr="001A44E9" w:rsidRDefault="00454768" w:rsidP="00DF3A6E">
            <w:pPr>
              <w:rPr>
                <w:rFonts w:ascii="Arial" w:eastAsia="Times New Roman" w:hAnsi="Arial" w:cs="Arial"/>
                <w:color w:val="000000"/>
                <w:sz w:val="20"/>
                <w:szCs w:val="20"/>
                <w:lang w:eastAsia="nb-NO"/>
              </w:rPr>
            </w:pPr>
            <w:r w:rsidRPr="001A44E9">
              <w:rPr>
                <w:rFonts w:ascii="Arial" w:hAnsi="Arial" w:cs="Arial"/>
                <w:color w:val="000000"/>
                <w:sz w:val="20"/>
                <w:szCs w:val="20"/>
              </w:rPr>
              <w:t>S3</w:t>
            </w:r>
          </w:p>
        </w:tc>
        <w:tc>
          <w:tcPr>
            <w:tcW w:w="6357" w:type="dxa"/>
            <w:vAlign w:val="center"/>
            <w:hideMark/>
          </w:tcPr>
          <w:p w14:paraId="35BBB72A" w14:textId="1B74CC2F" w:rsidR="00454768" w:rsidRPr="001A44E9" w:rsidRDefault="00454768" w:rsidP="00DF3A6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AL N1 classroom*) OR AB(AL N1 classroom*)</w:t>
            </w:r>
          </w:p>
        </w:tc>
        <w:tc>
          <w:tcPr>
            <w:tcW w:w="2378" w:type="dxa"/>
            <w:vAlign w:val="center"/>
          </w:tcPr>
          <w:p w14:paraId="7D6E8E69" w14:textId="5E141669" w:rsidR="00454768" w:rsidRPr="001A44E9" w:rsidRDefault="00454768" w:rsidP="00DF3A6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2CA97AA3" w14:textId="77777777" w:rsidTr="00DF3A6E">
        <w:trPr>
          <w:cnfStyle w:val="000000100000" w:firstRow="0" w:lastRow="0" w:firstColumn="0" w:lastColumn="0" w:oddVBand="0" w:evenVBand="0" w:oddHBand="1" w:evenHBand="0" w:firstRowFirstColumn="0" w:firstRowLastColumn="0" w:lastRowFirstColumn="0" w:lastRowLastColumn="0"/>
          <w:trHeight w:val="2514"/>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44A01775" w14:textId="4E7C7ECE" w:rsidR="00454768" w:rsidRPr="001A44E9" w:rsidRDefault="00454768" w:rsidP="00DF3A6E">
            <w:pPr>
              <w:rPr>
                <w:rFonts w:ascii="Arial" w:eastAsia="Times New Roman" w:hAnsi="Arial" w:cs="Arial"/>
                <w:color w:val="000000"/>
                <w:sz w:val="20"/>
                <w:szCs w:val="20"/>
                <w:lang w:eastAsia="nb-NO"/>
              </w:rPr>
            </w:pPr>
            <w:r w:rsidRPr="001A44E9">
              <w:rPr>
                <w:rFonts w:ascii="Arial" w:hAnsi="Arial" w:cs="Arial"/>
                <w:color w:val="000000"/>
                <w:sz w:val="20"/>
                <w:szCs w:val="20"/>
              </w:rPr>
              <w:t>S4</w:t>
            </w:r>
          </w:p>
        </w:tc>
        <w:tc>
          <w:tcPr>
            <w:tcW w:w="6357" w:type="dxa"/>
            <w:vAlign w:val="center"/>
            <w:hideMark/>
          </w:tcPr>
          <w:p w14:paraId="4CB0B3FA" w14:textId="02E6BB79" w:rsidR="00454768" w:rsidRPr="001A44E9" w:rsidRDefault="00454768" w:rsidP="00DF3A6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collaborative W0 (learning or teaching or education or educational or instruction or instructional) N1 (classroom* or environment or environments or center or centers or centre or centres or space or spaces)) OR AB(collaborative W0 (learning or teaching or education or educational or instruction or instructional) N1 (classroom* or environment or environments or center or centers or centre or centres or space or spaces))</w:t>
            </w:r>
          </w:p>
        </w:tc>
        <w:tc>
          <w:tcPr>
            <w:tcW w:w="2378" w:type="dxa"/>
            <w:vAlign w:val="center"/>
          </w:tcPr>
          <w:p w14:paraId="31F55ACF" w14:textId="2A18CB2D" w:rsidR="00454768" w:rsidRPr="001A44E9" w:rsidRDefault="00454768" w:rsidP="00DF3A6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2888F246" w14:textId="77777777" w:rsidTr="00DF3A6E">
        <w:trPr>
          <w:trHeight w:val="693"/>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7CD284F8" w14:textId="28FC0AEA" w:rsidR="00454768" w:rsidRPr="001A44E9" w:rsidRDefault="00454768" w:rsidP="00DF3A6E">
            <w:pPr>
              <w:rPr>
                <w:rFonts w:ascii="Arial" w:eastAsia="Times New Roman" w:hAnsi="Arial" w:cs="Arial"/>
                <w:color w:val="000000"/>
                <w:sz w:val="20"/>
                <w:szCs w:val="20"/>
                <w:lang w:eastAsia="nb-NO"/>
              </w:rPr>
            </w:pPr>
            <w:r w:rsidRPr="001A44E9">
              <w:rPr>
                <w:rFonts w:ascii="Arial" w:hAnsi="Arial" w:cs="Arial"/>
                <w:color w:val="000000"/>
                <w:sz w:val="20"/>
                <w:szCs w:val="20"/>
              </w:rPr>
              <w:t>S5</w:t>
            </w:r>
          </w:p>
        </w:tc>
        <w:tc>
          <w:tcPr>
            <w:tcW w:w="6357" w:type="dxa"/>
            <w:vAlign w:val="center"/>
            <w:hideMark/>
          </w:tcPr>
          <w:p w14:paraId="3344226B" w14:textId="4D6C6B77" w:rsidR="00454768" w:rsidRPr="001A44E9" w:rsidRDefault="00454768" w:rsidP="00DF3A6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collaborative classroom*") OR AB("collaborative classroom*")</w:t>
            </w:r>
          </w:p>
        </w:tc>
        <w:tc>
          <w:tcPr>
            <w:tcW w:w="2378" w:type="dxa"/>
            <w:vAlign w:val="center"/>
          </w:tcPr>
          <w:p w14:paraId="57E93451" w14:textId="2BB30CB5" w:rsidR="00454768" w:rsidRPr="001A44E9" w:rsidRDefault="00454768" w:rsidP="00DF3A6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55D58BF9" w14:textId="77777777" w:rsidTr="00DF3A6E">
        <w:trPr>
          <w:cnfStyle w:val="000000100000" w:firstRow="0" w:lastRow="0" w:firstColumn="0" w:lastColumn="0" w:oddVBand="0" w:evenVBand="0" w:oddHBand="1" w:evenHBand="0" w:firstRowFirstColumn="0" w:firstRowLastColumn="0" w:lastRowFirstColumn="0" w:lastRowLastColumn="0"/>
          <w:trHeight w:val="2404"/>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28C34205" w14:textId="575244F4" w:rsidR="00454768" w:rsidRPr="001A44E9" w:rsidRDefault="00454768" w:rsidP="00DF3A6E">
            <w:pPr>
              <w:rPr>
                <w:rFonts w:ascii="Arial" w:eastAsia="Times New Roman" w:hAnsi="Arial" w:cs="Arial"/>
                <w:color w:val="000000"/>
                <w:sz w:val="20"/>
                <w:szCs w:val="20"/>
                <w:lang w:eastAsia="nb-NO"/>
              </w:rPr>
            </w:pPr>
            <w:r w:rsidRPr="001A44E9">
              <w:rPr>
                <w:rFonts w:ascii="Arial" w:hAnsi="Arial" w:cs="Arial"/>
                <w:color w:val="000000"/>
                <w:sz w:val="20"/>
                <w:szCs w:val="20"/>
              </w:rPr>
              <w:t>S6</w:t>
            </w:r>
          </w:p>
        </w:tc>
        <w:tc>
          <w:tcPr>
            <w:tcW w:w="6357" w:type="dxa"/>
            <w:vAlign w:val="center"/>
            <w:hideMark/>
          </w:tcPr>
          <w:p w14:paraId="65C88471" w14:textId="5DF8540C" w:rsidR="00454768" w:rsidRPr="001A44E9" w:rsidRDefault="00454768" w:rsidP="00DF3A6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cooperative OR co-operative) W0 (learning or teaching or education or educational or instruction or instructional) N1 (classroom* or environment or environments or center or centers or centre or centres or space or spaces)) OR AB((cooperative OR co-operative) W0 (learning or teaching or education or educational or instruction or instructional) N1 (classroom* or environment or environments or center or centers or centre or centres or space or spaces))</w:t>
            </w:r>
          </w:p>
        </w:tc>
        <w:tc>
          <w:tcPr>
            <w:tcW w:w="2378" w:type="dxa"/>
            <w:vAlign w:val="center"/>
          </w:tcPr>
          <w:p w14:paraId="588DDFF4" w14:textId="6730CAE0" w:rsidR="00454768" w:rsidRPr="001A44E9" w:rsidRDefault="00454768" w:rsidP="00DF3A6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1135944D" w14:textId="77777777" w:rsidTr="00DF3A6E">
        <w:trPr>
          <w:trHeight w:val="978"/>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7C67C4B7" w14:textId="24942B7C" w:rsidR="00454768" w:rsidRPr="001A44E9" w:rsidRDefault="00454768" w:rsidP="00DF3A6E">
            <w:pPr>
              <w:rPr>
                <w:rFonts w:ascii="Arial" w:eastAsia="Times New Roman" w:hAnsi="Arial" w:cs="Arial"/>
                <w:color w:val="000000"/>
                <w:sz w:val="20"/>
                <w:szCs w:val="20"/>
                <w:lang w:eastAsia="nb-NO"/>
              </w:rPr>
            </w:pPr>
            <w:r w:rsidRPr="001A44E9">
              <w:rPr>
                <w:rFonts w:ascii="Arial" w:hAnsi="Arial" w:cs="Arial"/>
                <w:color w:val="000000"/>
                <w:sz w:val="20"/>
                <w:szCs w:val="20"/>
              </w:rPr>
              <w:t>S7</w:t>
            </w:r>
          </w:p>
        </w:tc>
        <w:tc>
          <w:tcPr>
            <w:tcW w:w="6357" w:type="dxa"/>
            <w:vAlign w:val="center"/>
            <w:hideMark/>
          </w:tcPr>
          <w:p w14:paraId="33F2AAF3" w14:textId="4C486595" w:rsidR="00454768" w:rsidRPr="001A44E9" w:rsidRDefault="00454768" w:rsidP="00DF3A6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cooperative classroom*" OR "co-operative classroom*") OR AB("cooperative classroom*" OR "co-operative classroom*")</w:t>
            </w:r>
          </w:p>
        </w:tc>
        <w:tc>
          <w:tcPr>
            <w:tcW w:w="2378" w:type="dxa"/>
            <w:vAlign w:val="center"/>
          </w:tcPr>
          <w:p w14:paraId="7F94F986" w14:textId="6348F3AB" w:rsidR="00454768" w:rsidRPr="001A44E9" w:rsidRDefault="00454768" w:rsidP="00DF3A6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34B15EE7" w14:textId="77777777" w:rsidTr="00DF3A6E">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4F8702F2" w14:textId="4C6A7C8C" w:rsidR="00454768" w:rsidRPr="001A44E9" w:rsidRDefault="00454768" w:rsidP="00DF3A6E">
            <w:pPr>
              <w:rPr>
                <w:rFonts w:ascii="Arial" w:eastAsia="Times New Roman" w:hAnsi="Arial" w:cs="Arial"/>
                <w:color w:val="000000"/>
                <w:sz w:val="20"/>
                <w:szCs w:val="20"/>
                <w:lang w:eastAsia="nb-NO"/>
              </w:rPr>
            </w:pPr>
            <w:r w:rsidRPr="001A44E9">
              <w:rPr>
                <w:rFonts w:ascii="Arial" w:hAnsi="Arial" w:cs="Arial"/>
                <w:color w:val="000000"/>
                <w:sz w:val="20"/>
                <w:szCs w:val="20"/>
              </w:rPr>
              <w:t>S8</w:t>
            </w:r>
          </w:p>
        </w:tc>
        <w:tc>
          <w:tcPr>
            <w:tcW w:w="6357" w:type="dxa"/>
            <w:vAlign w:val="center"/>
            <w:hideMark/>
          </w:tcPr>
          <w:p w14:paraId="0988E7DE" w14:textId="1AEC08DE" w:rsidR="00454768" w:rsidRPr="001A44E9" w:rsidRDefault="00454768" w:rsidP="00DF3A6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CL N1 classroom*) OR AB(CL N1 classroom*)</w:t>
            </w:r>
          </w:p>
        </w:tc>
        <w:tc>
          <w:tcPr>
            <w:tcW w:w="2378" w:type="dxa"/>
            <w:vAlign w:val="center"/>
          </w:tcPr>
          <w:p w14:paraId="6433DCFA" w14:textId="2C83E9A4" w:rsidR="00454768" w:rsidRPr="001A44E9" w:rsidRDefault="00454768" w:rsidP="00DF3A6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0B2F4B61" w14:textId="77777777" w:rsidTr="00DF3A6E">
        <w:trPr>
          <w:trHeight w:val="703"/>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139295F8" w14:textId="318BFACA" w:rsidR="00454768" w:rsidRPr="001A44E9" w:rsidRDefault="00454768" w:rsidP="00DF3A6E">
            <w:pPr>
              <w:rPr>
                <w:rFonts w:ascii="Arial" w:eastAsia="Times New Roman" w:hAnsi="Arial" w:cs="Arial"/>
                <w:color w:val="000000"/>
                <w:sz w:val="20"/>
                <w:szCs w:val="20"/>
                <w:lang w:eastAsia="nb-NO"/>
              </w:rPr>
            </w:pPr>
            <w:r w:rsidRPr="001A44E9">
              <w:rPr>
                <w:rFonts w:ascii="Arial" w:hAnsi="Arial" w:cs="Arial"/>
                <w:color w:val="000000"/>
                <w:sz w:val="20"/>
                <w:szCs w:val="20"/>
              </w:rPr>
              <w:t>S9</w:t>
            </w:r>
          </w:p>
        </w:tc>
        <w:tc>
          <w:tcPr>
            <w:tcW w:w="6357" w:type="dxa"/>
            <w:vAlign w:val="center"/>
            <w:hideMark/>
          </w:tcPr>
          <w:p w14:paraId="798FFA98" w14:textId="21BF4CD1" w:rsidR="00454768" w:rsidRPr="001A44E9" w:rsidRDefault="00454768" w:rsidP="00DF3A6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 xml:space="preserve">TI(combined W0 (learning or teaching or education or educational or instruction or instructional) N1 (classroom* or environment or environments or center or centers or centre or centres or space or spaces)) OR AB(combined W0 (learning or teaching or education or educational or instruction or instructional) N1 (classroom* or </w:t>
            </w:r>
            <w:r w:rsidRPr="001A44E9">
              <w:rPr>
                <w:rFonts w:ascii="Arial" w:hAnsi="Arial" w:cs="Arial"/>
                <w:color w:val="000000"/>
                <w:sz w:val="20"/>
                <w:szCs w:val="20"/>
                <w:lang w:val="en-US"/>
              </w:rPr>
              <w:lastRenderedPageBreak/>
              <w:t>environment or environments or center or centers or centre or centres or space or spaces))</w:t>
            </w:r>
          </w:p>
        </w:tc>
        <w:tc>
          <w:tcPr>
            <w:tcW w:w="2378" w:type="dxa"/>
            <w:vAlign w:val="center"/>
          </w:tcPr>
          <w:p w14:paraId="238D9F91" w14:textId="7393A227" w:rsidR="00454768" w:rsidRPr="001A44E9" w:rsidRDefault="00454768" w:rsidP="00DF3A6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lastRenderedPageBreak/>
              <w:t>Search modes - Boolean/Phrase</w:t>
            </w:r>
          </w:p>
        </w:tc>
      </w:tr>
      <w:tr w:rsidR="005319E4" w:rsidRPr="001A44E9" w14:paraId="2EE893B0" w14:textId="77777777" w:rsidTr="00DF3A6E">
        <w:trPr>
          <w:cnfStyle w:val="000000100000" w:firstRow="0" w:lastRow="0" w:firstColumn="0" w:lastColumn="0" w:oddVBand="0" w:evenVBand="0" w:oddHBand="1" w:evenHBand="0" w:firstRowFirstColumn="0" w:firstRowLastColumn="0" w:lastRowFirstColumn="0" w:lastRowLastColumn="0"/>
          <w:trHeight w:val="133"/>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306B8994" w14:textId="574B867C" w:rsidR="00454768" w:rsidRPr="001A44E9" w:rsidRDefault="00454768" w:rsidP="00DF3A6E">
            <w:pPr>
              <w:rPr>
                <w:rFonts w:ascii="Arial" w:eastAsia="Times New Roman" w:hAnsi="Arial" w:cs="Arial"/>
                <w:color w:val="000000"/>
                <w:sz w:val="20"/>
                <w:szCs w:val="20"/>
                <w:lang w:eastAsia="nb-NO"/>
              </w:rPr>
            </w:pPr>
            <w:r w:rsidRPr="001A44E9">
              <w:rPr>
                <w:rFonts w:ascii="Arial" w:hAnsi="Arial" w:cs="Arial"/>
                <w:color w:val="000000"/>
                <w:sz w:val="20"/>
                <w:szCs w:val="20"/>
              </w:rPr>
              <w:t>S10</w:t>
            </w:r>
          </w:p>
        </w:tc>
        <w:tc>
          <w:tcPr>
            <w:tcW w:w="6357" w:type="dxa"/>
            <w:vAlign w:val="center"/>
            <w:hideMark/>
          </w:tcPr>
          <w:p w14:paraId="2889B53B" w14:textId="6613FA0B" w:rsidR="00454768" w:rsidRPr="001A44E9" w:rsidRDefault="00454768" w:rsidP="00DF3A6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combined classroom*") OR AB("combined classroom*")</w:t>
            </w:r>
          </w:p>
        </w:tc>
        <w:tc>
          <w:tcPr>
            <w:tcW w:w="2378" w:type="dxa"/>
            <w:vAlign w:val="center"/>
          </w:tcPr>
          <w:p w14:paraId="45FA5054" w14:textId="0471EF0D" w:rsidR="00454768" w:rsidRPr="001A44E9" w:rsidRDefault="00454768" w:rsidP="00DF3A6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66C2C357" w14:textId="77777777" w:rsidTr="00DF3A6E">
        <w:trPr>
          <w:trHeight w:val="2224"/>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2B76935E" w14:textId="0984D919" w:rsidR="00454768" w:rsidRPr="001A44E9" w:rsidRDefault="00454768" w:rsidP="00DF3A6E">
            <w:pPr>
              <w:rPr>
                <w:rFonts w:ascii="Arial" w:eastAsia="Times New Roman" w:hAnsi="Arial" w:cs="Arial"/>
                <w:color w:val="000000"/>
                <w:sz w:val="20"/>
                <w:szCs w:val="20"/>
                <w:lang w:eastAsia="nb-NO"/>
              </w:rPr>
            </w:pPr>
            <w:r w:rsidRPr="001A44E9">
              <w:rPr>
                <w:rFonts w:ascii="Arial" w:hAnsi="Arial" w:cs="Arial"/>
                <w:color w:val="000000"/>
                <w:sz w:val="20"/>
                <w:szCs w:val="20"/>
              </w:rPr>
              <w:t>S11</w:t>
            </w:r>
          </w:p>
        </w:tc>
        <w:tc>
          <w:tcPr>
            <w:tcW w:w="6357" w:type="dxa"/>
            <w:vAlign w:val="center"/>
            <w:hideMark/>
          </w:tcPr>
          <w:p w14:paraId="7F003B1C" w14:textId="55404DFC" w:rsidR="00454768" w:rsidRPr="001A44E9" w:rsidRDefault="00454768" w:rsidP="00DF3A6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lang w:val="en-US"/>
              </w:rPr>
              <w:t>TI(innovative W0 (learning or teaching or education or educational or instruction or instructional) N1 (classroom* or environment or environments or center or centers or centre or centres or space or spaces)) OR AB(innovative W0 (learning or teaching or education or educational or instruction or instructional) N1 (classroom* or environment or environments or center or centers or centre or centres or space or spaces))</w:t>
            </w:r>
          </w:p>
        </w:tc>
        <w:tc>
          <w:tcPr>
            <w:tcW w:w="2378" w:type="dxa"/>
            <w:vAlign w:val="center"/>
          </w:tcPr>
          <w:p w14:paraId="46E8A9B1" w14:textId="59E0341F" w:rsidR="00454768" w:rsidRPr="001A44E9" w:rsidRDefault="00454768" w:rsidP="00DF3A6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5A148C3B" w14:textId="77777777" w:rsidTr="00DF3A6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704" w:type="dxa"/>
            <w:vAlign w:val="center"/>
          </w:tcPr>
          <w:p w14:paraId="58CCCADA" w14:textId="6CCF6CD2" w:rsidR="00454768" w:rsidRPr="001A44E9" w:rsidRDefault="00454768" w:rsidP="00DF3A6E">
            <w:pPr>
              <w:rPr>
                <w:rFonts w:ascii="Arial" w:hAnsi="Arial" w:cs="Arial"/>
                <w:color w:val="000000"/>
                <w:sz w:val="20"/>
                <w:szCs w:val="20"/>
              </w:rPr>
            </w:pPr>
            <w:r w:rsidRPr="001A44E9">
              <w:rPr>
                <w:rFonts w:ascii="Arial" w:hAnsi="Arial" w:cs="Arial"/>
                <w:color w:val="000000"/>
                <w:sz w:val="20"/>
                <w:szCs w:val="20"/>
              </w:rPr>
              <w:t>S12</w:t>
            </w:r>
          </w:p>
        </w:tc>
        <w:tc>
          <w:tcPr>
            <w:tcW w:w="6357" w:type="dxa"/>
            <w:vAlign w:val="center"/>
          </w:tcPr>
          <w:p w14:paraId="438EFCC3" w14:textId="39309D36" w:rsidR="00454768" w:rsidRPr="001A44E9" w:rsidRDefault="00454768" w:rsidP="00DF3A6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lang w:val="en-US"/>
              </w:rPr>
              <w:t>TI("innovative classroom*") OR AB("innovative classroom*")</w:t>
            </w:r>
          </w:p>
        </w:tc>
        <w:tc>
          <w:tcPr>
            <w:tcW w:w="2378" w:type="dxa"/>
            <w:vAlign w:val="center"/>
          </w:tcPr>
          <w:p w14:paraId="5F83B06F" w14:textId="7AFEB2E6" w:rsidR="00454768" w:rsidRPr="001A44E9" w:rsidRDefault="00454768" w:rsidP="00DF3A6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01AD94EC" w14:textId="77777777" w:rsidTr="00DF3A6E">
        <w:trPr>
          <w:trHeight w:val="2803"/>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6154A194" w14:textId="6E033D6A" w:rsidR="00454768" w:rsidRPr="001A44E9" w:rsidRDefault="00454768" w:rsidP="00DF3A6E">
            <w:pPr>
              <w:rPr>
                <w:rFonts w:ascii="Arial" w:eastAsia="Times New Roman" w:hAnsi="Arial" w:cs="Arial"/>
                <w:color w:val="000000"/>
                <w:sz w:val="20"/>
                <w:szCs w:val="20"/>
                <w:lang w:eastAsia="nb-NO"/>
              </w:rPr>
            </w:pPr>
            <w:r w:rsidRPr="001A44E9">
              <w:rPr>
                <w:rFonts w:ascii="Arial" w:hAnsi="Arial" w:cs="Arial"/>
                <w:color w:val="000000"/>
                <w:sz w:val="20"/>
                <w:szCs w:val="20"/>
              </w:rPr>
              <w:t>S13</w:t>
            </w:r>
          </w:p>
        </w:tc>
        <w:tc>
          <w:tcPr>
            <w:tcW w:w="6357" w:type="dxa"/>
            <w:vAlign w:val="center"/>
            <w:hideMark/>
          </w:tcPr>
          <w:p w14:paraId="06C7850F" w14:textId="03679215" w:rsidR="00454768" w:rsidRPr="001A44E9" w:rsidRDefault="00454768" w:rsidP="00DF3A6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interactive OR "(inter)active" OR inter-active) W0 (learning or teaching or education or educational or instruction or instructional) N1 (classroom* or environment or environments or center or centers or centre or centres or space or spaces)) OR AB((interactive OR "(inter)active" OR inter-active) W0 (learning or teaching or education or educational or instruction or instructional) N1 (classroom* or environment or environments or center or centers or centre or centres or space or spaces))</w:t>
            </w:r>
          </w:p>
        </w:tc>
        <w:tc>
          <w:tcPr>
            <w:tcW w:w="2378" w:type="dxa"/>
            <w:vAlign w:val="center"/>
          </w:tcPr>
          <w:p w14:paraId="2F483F35" w14:textId="59278B5F" w:rsidR="00454768" w:rsidRPr="001A44E9" w:rsidRDefault="00454768" w:rsidP="00DF3A6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3F82E49C" w14:textId="77777777" w:rsidTr="00DF3A6E">
        <w:trPr>
          <w:cnfStyle w:val="000000100000" w:firstRow="0" w:lastRow="0" w:firstColumn="0" w:lastColumn="0" w:oddVBand="0" w:evenVBand="0" w:oddHBand="1" w:evenHBand="0" w:firstRowFirstColumn="0" w:firstRowLastColumn="0" w:lastRowFirstColumn="0" w:lastRowLastColumn="0"/>
          <w:trHeight w:val="973"/>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7B36CBD7" w14:textId="5FE34F3C" w:rsidR="00454768" w:rsidRPr="001A44E9" w:rsidRDefault="00454768" w:rsidP="00DF3A6E">
            <w:pPr>
              <w:rPr>
                <w:rFonts w:ascii="Arial" w:eastAsia="Times New Roman" w:hAnsi="Arial" w:cs="Arial"/>
                <w:color w:val="000000"/>
                <w:sz w:val="20"/>
                <w:szCs w:val="20"/>
                <w:lang w:eastAsia="nb-NO"/>
              </w:rPr>
            </w:pPr>
            <w:r w:rsidRPr="001A44E9">
              <w:rPr>
                <w:rFonts w:ascii="Arial" w:hAnsi="Arial" w:cs="Arial"/>
                <w:color w:val="000000"/>
                <w:sz w:val="20"/>
                <w:szCs w:val="20"/>
              </w:rPr>
              <w:t>S14</w:t>
            </w:r>
          </w:p>
        </w:tc>
        <w:tc>
          <w:tcPr>
            <w:tcW w:w="6357" w:type="dxa"/>
            <w:vAlign w:val="center"/>
            <w:hideMark/>
          </w:tcPr>
          <w:p w14:paraId="0036FA76" w14:textId="40DAC690" w:rsidR="00454768" w:rsidRPr="001A44E9" w:rsidRDefault="00454768" w:rsidP="00DF3A6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interactive classroom*" OR "(inter)active classroom*" OR "inter-active classroom*") OR AB("interactive classroom*" OR "(inter)active classroom*" OR "inter-active classroom*")</w:t>
            </w:r>
          </w:p>
        </w:tc>
        <w:tc>
          <w:tcPr>
            <w:tcW w:w="2378" w:type="dxa"/>
            <w:vAlign w:val="center"/>
          </w:tcPr>
          <w:p w14:paraId="583334F1" w14:textId="3A38943B" w:rsidR="00454768" w:rsidRPr="001A44E9" w:rsidRDefault="00454768" w:rsidP="00DF3A6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477248BB" w14:textId="77777777" w:rsidTr="00DF3A6E">
        <w:trPr>
          <w:trHeight w:val="2120"/>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1B88FB7B" w14:textId="1344E0B7" w:rsidR="00454768" w:rsidRPr="001A44E9" w:rsidRDefault="00454768" w:rsidP="00DF3A6E">
            <w:pPr>
              <w:rPr>
                <w:rFonts w:ascii="Arial" w:eastAsia="Times New Roman" w:hAnsi="Arial" w:cs="Arial"/>
                <w:color w:val="000000"/>
                <w:sz w:val="20"/>
                <w:szCs w:val="20"/>
                <w:lang w:eastAsia="nb-NO"/>
              </w:rPr>
            </w:pPr>
            <w:r w:rsidRPr="001A44E9">
              <w:rPr>
                <w:rFonts w:ascii="Arial" w:hAnsi="Arial" w:cs="Arial"/>
                <w:color w:val="000000"/>
                <w:sz w:val="20"/>
                <w:szCs w:val="20"/>
              </w:rPr>
              <w:t>S15</w:t>
            </w:r>
          </w:p>
        </w:tc>
        <w:tc>
          <w:tcPr>
            <w:tcW w:w="6357" w:type="dxa"/>
            <w:vAlign w:val="center"/>
            <w:hideMark/>
          </w:tcPr>
          <w:p w14:paraId="71246A1C" w14:textId="09007E1A" w:rsidR="00454768" w:rsidRPr="001A44E9" w:rsidRDefault="00454768" w:rsidP="00DF3A6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flexible W0 (learning or teaching or education or educational or instruction or instructional) N1 (classroom* or environment or environments or center or centers or centre or centres or space or spaces)) OR AB(flexible W0 (learning or teaching or education or educational or instruction or instructional) N1 (classroom* or environment or environments or center or centers or centre or centres or space or spaces))</w:t>
            </w:r>
          </w:p>
        </w:tc>
        <w:tc>
          <w:tcPr>
            <w:tcW w:w="2378" w:type="dxa"/>
            <w:vAlign w:val="center"/>
          </w:tcPr>
          <w:p w14:paraId="1D079881" w14:textId="558408AD" w:rsidR="00454768" w:rsidRPr="001A44E9" w:rsidRDefault="00454768" w:rsidP="00DF3A6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313C100E" w14:textId="77777777" w:rsidTr="00DF3A6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065D0CCC" w14:textId="502DA7DE" w:rsidR="00454768" w:rsidRPr="001A44E9" w:rsidRDefault="00454768" w:rsidP="00DF3A6E">
            <w:pPr>
              <w:rPr>
                <w:rFonts w:ascii="Arial" w:eastAsia="Times New Roman" w:hAnsi="Arial" w:cs="Arial"/>
                <w:color w:val="000000"/>
                <w:sz w:val="20"/>
                <w:szCs w:val="20"/>
                <w:lang w:eastAsia="nb-NO"/>
              </w:rPr>
            </w:pPr>
            <w:r w:rsidRPr="001A44E9">
              <w:rPr>
                <w:rFonts w:ascii="Arial" w:hAnsi="Arial" w:cs="Arial"/>
                <w:color w:val="000000"/>
                <w:sz w:val="20"/>
                <w:szCs w:val="20"/>
              </w:rPr>
              <w:t>S16</w:t>
            </w:r>
          </w:p>
        </w:tc>
        <w:tc>
          <w:tcPr>
            <w:tcW w:w="6357" w:type="dxa"/>
            <w:vAlign w:val="center"/>
            <w:hideMark/>
          </w:tcPr>
          <w:p w14:paraId="3AC09FF0" w14:textId="15A284A3" w:rsidR="00454768" w:rsidRPr="001A44E9" w:rsidRDefault="00454768" w:rsidP="00DF3A6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flexible classroom*") OR AB("flexible classroom*")</w:t>
            </w:r>
          </w:p>
        </w:tc>
        <w:tc>
          <w:tcPr>
            <w:tcW w:w="2378" w:type="dxa"/>
            <w:vAlign w:val="center"/>
          </w:tcPr>
          <w:p w14:paraId="0AC48C03" w14:textId="6D637F21" w:rsidR="00454768" w:rsidRPr="001A44E9" w:rsidRDefault="00454768" w:rsidP="00DF3A6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53122C7F" w14:textId="77777777" w:rsidTr="00DF3A6E">
        <w:trPr>
          <w:trHeight w:val="2513"/>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6840AF11" w14:textId="32897495" w:rsidR="00454768" w:rsidRPr="001A44E9" w:rsidRDefault="00454768" w:rsidP="00DF3A6E">
            <w:pPr>
              <w:rPr>
                <w:rFonts w:ascii="Arial" w:eastAsia="Times New Roman" w:hAnsi="Arial" w:cs="Arial"/>
                <w:color w:val="000000"/>
                <w:sz w:val="20"/>
                <w:szCs w:val="20"/>
                <w:lang w:eastAsia="nb-NO"/>
              </w:rPr>
            </w:pPr>
            <w:r w:rsidRPr="001A44E9">
              <w:rPr>
                <w:rFonts w:ascii="Arial" w:hAnsi="Arial" w:cs="Arial"/>
                <w:color w:val="000000"/>
                <w:sz w:val="20"/>
                <w:szCs w:val="20"/>
              </w:rPr>
              <w:t>S17</w:t>
            </w:r>
          </w:p>
        </w:tc>
        <w:tc>
          <w:tcPr>
            <w:tcW w:w="6357" w:type="dxa"/>
            <w:vAlign w:val="center"/>
            <w:hideMark/>
          </w:tcPr>
          <w:p w14:paraId="1489120B" w14:textId="620CA1B9" w:rsidR="00454768" w:rsidRPr="001A44E9" w:rsidRDefault="00454768" w:rsidP="00DF3A6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problem-based" W0 (learning or teaching or education or educational or instruction or instructional) N1 (classroom* or environment or environments or center or centers or centre or centres or space or spaces)) OR AB("problem-based" W0 (learning or teaching or education or educational or instruction or instructional) N1 (classroom* or environment or environments or center or centers or centre or centres or space or spaces))</w:t>
            </w:r>
          </w:p>
        </w:tc>
        <w:tc>
          <w:tcPr>
            <w:tcW w:w="2378" w:type="dxa"/>
            <w:vAlign w:val="center"/>
          </w:tcPr>
          <w:p w14:paraId="6985F4EE" w14:textId="708A1E4F" w:rsidR="00454768" w:rsidRPr="001A44E9" w:rsidRDefault="00454768" w:rsidP="00DF3A6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1524BCAD" w14:textId="77777777" w:rsidTr="00DF3A6E">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704" w:type="dxa"/>
            <w:vAlign w:val="center"/>
          </w:tcPr>
          <w:p w14:paraId="2552FE62" w14:textId="32CFA9FA" w:rsidR="005319E4" w:rsidRPr="001A44E9" w:rsidRDefault="005319E4" w:rsidP="00DF3A6E">
            <w:pPr>
              <w:rPr>
                <w:rFonts w:ascii="Arial" w:hAnsi="Arial" w:cs="Arial"/>
                <w:color w:val="000000"/>
                <w:sz w:val="20"/>
                <w:szCs w:val="20"/>
              </w:rPr>
            </w:pPr>
            <w:r w:rsidRPr="001A44E9">
              <w:rPr>
                <w:rFonts w:ascii="Arial" w:hAnsi="Arial" w:cs="Arial"/>
                <w:color w:val="000000"/>
                <w:sz w:val="20"/>
                <w:szCs w:val="20"/>
              </w:rPr>
              <w:t>S18</w:t>
            </w:r>
          </w:p>
        </w:tc>
        <w:tc>
          <w:tcPr>
            <w:tcW w:w="6357" w:type="dxa"/>
            <w:vAlign w:val="center"/>
          </w:tcPr>
          <w:p w14:paraId="7BF5B357" w14:textId="63B8998F" w:rsidR="005319E4" w:rsidRPr="001A44E9" w:rsidRDefault="005319E4" w:rsidP="00DF3A6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lang w:val="en-US"/>
              </w:rPr>
              <w:t>TI("problem-based classroom*") OR AB("problem-based classroom*")</w:t>
            </w:r>
          </w:p>
        </w:tc>
        <w:tc>
          <w:tcPr>
            <w:tcW w:w="2378" w:type="dxa"/>
            <w:vAlign w:val="center"/>
          </w:tcPr>
          <w:p w14:paraId="1BEE0439" w14:textId="3BE7F690" w:rsidR="005319E4" w:rsidRPr="001A44E9" w:rsidRDefault="005319E4" w:rsidP="00DF3A6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A44E9">
              <w:rPr>
                <w:rFonts w:ascii="Arial" w:hAnsi="Arial" w:cs="Arial"/>
                <w:color w:val="000000"/>
                <w:sz w:val="20"/>
                <w:szCs w:val="20"/>
              </w:rPr>
              <w:t>Search modes - Boolean/Phrase</w:t>
            </w:r>
          </w:p>
        </w:tc>
      </w:tr>
      <w:tr w:rsidR="005319E4" w:rsidRPr="001A44E9" w14:paraId="70F49C6F" w14:textId="77777777" w:rsidTr="00DF3A6E">
        <w:trPr>
          <w:trHeight w:val="703"/>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50BEDCF1" w14:textId="776A3311" w:rsidR="005319E4" w:rsidRPr="001A44E9" w:rsidRDefault="005319E4" w:rsidP="00DF3A6E">
            <w:pPr>
              <w:rPr>
                <w:rFonts w:ascii="Arial" w:eastAsia="Times New Roman" w:hAnsi="Arial" w:cs="Arial"/>
                <w:color w:val="000000"/>
                <w:sz w:val="20"/>
                <w:szCs w:val="20"/>
                <w:lang w:eastAsia="nb-NO"/>
              </w:rPr>
            </w:pPr>
            <w:r w:rsidRPr="001A44E9">
              <w:rPr>
                <w:rFonts w:ascii="Arial" w:hAnsi="Arial" w:cs="Arial"/>
                <w:color w:val="000000"/>
                <w:sz w:val="20"/>
                <w:szCs w:val="20"/>
              </w:rPr>
              <w:lastRenderedPageBreak/>
              <w:t>S19</w:t>
            </w:r>
          </w:p>
        </w:tc>
        <w:tc>
          <w:tcPr>
            <w:tcW w:w="6357" w:type="dxa"/>
            <w:vAlign w:val="center"/>
            <w:hideMark/>
          </w:tcPr>
          <w:p w14:paraId="452EE09E" w14:textId="71A70F31" w:rsidR="005319E4" w:rsidRPr="001A44E9" w:rsidRDefault="005319E4" w:rsidP="00DF3A6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PBL N1 (classroom* or environment or environments)) OR AB(PBL N1 (classroom* or environment or environments))</w:t>
            </w:r>
          </w:p>
        </w:tc>
        <w:tc>
          <w:tcPr>
            <w:tcW w:w="2378" w:type="dxa"/>
            <w:vAlign w:val="center"/>
          </w:tcPr>
          <w:p w14:paraId="326BE9C9" w14:textId="38D5E1A9" w:rsidR="005319E4" w:rsidRPr="001A44E9" w:rsidRDefault="005319E4" w:rsidP="00DF3A6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7D66010E" w14:textId="77777777" w:rsidTr="00DF3A6E">
        <w:trPr>
          <w:cnfStyle w:val="000000100000" w:firstRow="0" w:lastRow="0" w:firstColumn="0" w:lastColumn="0" w:oddVBand="0" w:evenVBand="0" w:oddHBand="1" w:evenHBand="0" w:firstRowFirstColumn="0" w:firstRowLastColumn="0" w:lastRowFirstColumn="0" w:lastRowLastColumn="0"/>
          <w:trHeight w:val="2401"/>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7322350C" w14:textId="08FA6DFB" w:rsidR="005319E4" w:rsidRPr="001A44E9" w:rsidRDefault="005319E4" w:rsidP="00DF3A6E">
            <w:pPr>
              <w:rPr>
                <w:rFonts w:ascii="Arial" w:eastAsia="Times New Roman" w:hAnsi="Arial" w:cs="Arial"/>
                <w:color w:val="000000"/>
                <w:sz w:val="20"/>
                <w:szCs w:val="20"/>
                <w:lang w:eastAsia="nb-NO"/>
              </w:rPr>
            </w:pPr>
            <w:r w:rsidRPr="001A44E9">
              <w:rPr>
                <w:rFonts w:ascii="Arial" w:hAnsi="Arial" w:cs="Arial"/>
                <w:color w:val="000000"/>
                <w:sz w:val="20"/>
                <w:szCs w:val="20"/>
              </w:rPr>
              <w:t>S20</w:t>
            </w:r>
          </w:p>
        </w:tc>
        <w:tc>
          <w:tcPr>
            <w:tcW w:w="6357" w:type="dxa"/>
            <w:vAlign w:val="center"/>
            <w:hideMark/>
          </w:tcPr>
          <w:p w14:paraId="025A0EC4" w14:textId="36E732A0" w:rsidR="005319E4" w:rsidRPr="001A44E9" w:rsidRDefault="005319E4" w:rsidP="00DF3A6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experiential W0 (learning or teaching or education or educational or instruction or instructional) N1 (classroom* or environment or environments or center or centers or centre or centres or space or spaces)) OR AB(experiential W0 (learning or teaching or education or educational or instruction or instructional) N1 (classroom* or environment or environments or center or centers or centre or centres or space or spaces))</w:t>
            </w:r>
          </w:p>
        </w:tc>
        <w:tc>
          <w:tcPr>
            <w:tcW w:w="2378" w:type="dxa"/>
            <w:vAlign w:val="center"/>
          </w:tcPr>
          <w:p w14:paraId="53F51CFD" w14:textId="06368ACF" w:rsidR="005319E4" w:rsidRPr="001A44E9" w:rsidRDefault="005319E4" w:rsidP="00DF3A6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4BA9CEEF" w14:textId="77777777" w:rsidTr="00DF3A6E">
        <w:trPr>
          <w:trHeight w:val="691"/>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4D43838D" w14:textId="139F5E6B" w:rsidR="005319E4" w:rsidRPr="001A44E9" w:rsidRDefault="005319E4" w:rsidP="00DF3A6E">
            <w:pPr>
              <w:rPr>
                <w:rFonts w:ascii="Arial" w:eastAsia="Times New Roman" w:hAnsi="Arial" w:cs="Arial"/>
                <w:color w:val="000000"/>
                <w:sz w:val="20"/>
                <w:szCs w:val="20"/>
                <w:lang w:eastAsia="nb-NO"/>
              </w:rPr>
            </w:pPr>
            <w:r w:rsidRPr="001A44E9">
              <w:rPr>
                <w:rFonts w:ascii="Arial" w:hAnsi="Arial" w:cs="Arial"/>
                <w:color w:val="000000"/>
                <w:sz w:val="20"/>
                <w:szCs w:val="20"/>
              </w:rPr>
              <w:t>S21</w:t>
            </w:r>
          </w:p>
        </w:tc>
        <w:tc>
          <w:tcPr>
            <w:tcW w:w="6357" w:type="dxa"/>
            <w:vAlign w:val="center"/>
            <w:hideMark/>
          </w:tcPr>
          <w:p w14:paraId="321A8FAA" w14:textId="6AB4451B" w:rsidR="005319E4" w:rsidRPr="001A44E9" w:rsidRDefault="005319E4" w:rsidP="00DF3A6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experiential classroom*") OR AB("experiential classroom*")</w:t>
            </w:r>
          </w:p>
        </w:tc>
        <w:tc>
          <w:tcPr>
            <w:tcW w:w="2378" w:type="dxa"/>
            <w:vAlign w:val="center"/>
          </w:tcPr>
          <w:p w14:paraId="400645A0" w14:textId="4F03AA79" w:rsidR="005319E4" w:rsidRPr="001A44E9" w:rsidRDefault="005319E4" w:rsidP="00DF3A6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79BBF733" w14:textId="77777777" w:rsidTr="00DF3A6E">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704" w:type="dxa"/>
            <w:vAlign w:val="center"/>
          </w:tcPr>
          <w:p w14:paraId="6CC0CD28" w14:textId="18B6B840" w:rsidR="005319E4" w:rsidRPr="001A44E9" w:rsidRDefault="005319E4" w:rsidP="00DF3A6E">
            <w:pPr>
              <w:rPr>
                <w:rFonts w:ascii="Arial" w:hAnsi="Arial" w:cs="Arial"/>
                <w:color w:val="000000"/>
                <w:sz w:val="20"/>
                <w:szCs w:val="20"/>
              </w:rPr>
            </w:pPr>
            <w:r w:rsidRPr="001A44E9">
              <w:rPr>
                <w:rFonts w:ascii="Arial" w:hAnsi="Arial" w:cs="Arial"/>
                <w:color w:val="000000"/>
                <w:sz w:val="20"/>
                <w:szCs w:val="20"/>
              </w:rPr>
              <w:t>S22</w:t>
            </w:r>
          </w:p>
        </w:tc>
        <w:tc>
          <w:tcPr>
            <w:tcW w:w="6357" w:type="dxa"/>
            <w:vAlign w:val="center"/>
          </w:tcPr>
          <w:p w14:paraId="3B8B68AC" w14:textId="26196EBA" w:rsidR="005319E4" w:rsidRPr="001A44E9" w:rsidRDefault="005319E4" w:rsidP="00DF3A6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lang w:val="en-US"/>
              </w:rPr>
              <w:t>TI("EL" N1 classroom*) OR AB("EL" N1 classroom*)</w:t>
            </w:r>
          </w:p>
        </w:tc>
        <w:tc>
          <w:tcPr>
            <w:tcW w:w="2378" w:type="dxa"/>
            <w:vAlign w:val="center"/>
          </w:tcPr>
          <w:p w14:paraId="6E3B731C" w14:textId="3542F090" w:rsidR="005319E4" w:rsidRPr="001A44E9" w:rsidRDefault="005319E4" w:rsidP="00DF3A6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65434333" w14:textId="77777777" w:rsidTr="00DF3A6E">
        <w:trPr>
          <w:trHeight w:val="1531"/>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5F3B7B2D" w14:textId="76CDB56A" w:rsidR="005319E4" w:rsidRPr="001A44E9" w:rsidRDefault="005319E4" w:rsidP="00DF3A6E">
            <w:pPr>
              <w:rPr>
                <w:rFonts w:ascii="Arial" w:eastAsia="Times New Roman" w:hAnsi="Arial" w:cs="Arial"/>
                <w:color w:val="000000"/>
                <w:sz w:val="20"/>
                <w:szCs w:val="20"/>
                <w:lang w:eastAsia="nb-NO"/>
              </w:rPr>
            </w:pPr>
            <w:r w:rsidRPr="001A44E9">
              <w:rPr>
                <w:rFonts w:ascii="Arial" w:hAnsi="Arial" w:cs="Arial"/>
                <w:color w:val="000000"/>
                <w:sz w:val="20"/>
                <w:szCs w:val="20"/>
              </w:rPr>
              <w:t>S23</w:t>
            </w:r>
          </w:p>
        </w:tc>
        <w:tc>
          <w:tcPr>
            <w:tcW w:w="6357" w:type="dxa"/>
            <w:vAlign w:val="center"/>
            <w:hideMark/>
          </w:tcPr>
          <w:p w14:paraId="07F166F6" w14:textId="6C2313CB" w:rsidR="005319E4" w:rsidRPr="001A44E9" w:rsidRDefault="005319E4" w:rsidP="00DF3A6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technology-enhanced" N2 (classroom* or environment or environments or center or centers or centre or centres or space or spaces)) OR AB("technology-enhanced" N2 (classroom* or environment or environments or center or centers or centre or centres or space or spaces))</w:t>
            </w:r>
          </w:p>
        </w:tc>
        <w:tc>
          <w:tcPr>
            <w:tcW w:w="2378" w:type="dxa"/>
            <w:vAlign w:val="center"/>
          </w:tcPr>
          <w:p w14:paraId="53079746" w14:textId="6539284C" w:rsidR="005319E4" w:rsidRPr="001A44E9" w:rsidRDefault="005319E4" w:rsidP="00DF3A6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12883D6D" w14:textId="77777777" w:rsidTr="00DF3A6E">
        <w:trPr>
          <w:cnfStyle w:val="000000100000" w:firstRow="0" w:lastRow="0" w:firstColumn="0" w:lastColumn="0" w:oddVBand="0" w:evenVBand="0" w:oddHBand="1" w:evenHBand="0" w:firstRowFirstColumn="0" w:firstRowLastColumn="0" w:lastRowFirstColumn="0" w:lastRowLastColumn="0"/>
          <w:trHeight w:val="689"/>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6075F582" w14:textId="116832AF" w:rsidR="005319E4" w:rsidRPr="001A44E9" w:rsidRDefault="005319E4" w:rsidP="00DF3A6E">
            <w:pPr>
              <w:rPr>
                <w:rFonts w:ascii="Arial" w:eastAsia="Times New Roman" w:hAnsi="Arial" w:cs="Arial"/>
                <w:color w:val="000000"/>
                <w:sz w:val="20"/>
                <w:szCs w:val="20"/>
                <w:lang w:eastAsia="nb-NO"/>
              </w:rPr>
            </w:pPr>
            <w:r w:rsidRPr="001A44E9">
              <w:rPr>
                <w:rFonts w:ascii="Arial" w:hAnsi="Arial" w:cs="Arial"/>
                <w:color w:val="000000"/>
                <w:sz w:val="20"/>
                <w:szCs w:val="20"/>
              </w:rPr>
              <w:t>S24</w:t>
            </w:r>
          </w:p>
        </w:tc>
        <w:tc>
          <w:tcPr>
            <w:tcW w:w="6357" w:type="dxa"/>
            <w:vAlign w:val="center"/>
            <w:hideMark/>
          </w:tcPr>
          <w:p w14:paraId="28587157" w14:textId="2653714D" w:rsidR="005319E4" w:rsidRPr="001A44E9" w:rsidRDefault="005319E4" w:rsidP="00DF3A6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TEL N1 (classroom* or environment or environments)) OR AB(TEL N1 (classroom* or environment or environments))</w:t>
            </w:r>
          </w:p>
        </w:tc>
        <w:tc>
          <w:tcPr>
            <w:tcW w:w="2378" w:type="dxa"/>
            <w:vAlign w:val="center"/>
          </w:tcPr>
          <w:p w14:paraId="6400ECC5" w14:textId="0E85FCF5" w:rsidR="005319E4" w:rsidRPr="001A44E9" w:rsidRDefault="005319E4" w:rsidP="00DF3A6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26B77821" w14:textId="77777777" w:rsidTr="00DF3A6E">
        <w:trPr>
          <w:trHeight w:val="1549"/>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0FA93BBE" w14:textId="2BA854D8" w:rsidR="005319E4" w:rsidRPr="001A44E9" w:rsidRDefault="005319E4" w:rsidP="00DF3A6E">
            <w:pPr>
              <w:rPr>
                <w:rFonts w:ascii="Arial" w:eastAsia="Times New Roman" w:hAnsi="Arial" w:cs="Arial"/>
                <w:color w:val="000000"/>
                <w:sz w:val="20"/>
                <w:szCs w:val="20"/>
                <w:lang w:eastAsia="nb-NO"/>
              </w:rPr>
            </w:pPr>
            <w:r w:rsidRPr="001A44E9">
              <w:rPr>
                <w:rFonts w:ascii="Arial" w:hAnsi="Arial" w:cs="Arial"/>
                <w:color w:val="000000"/>
                <w:sz w:val="20"/>
                <w:szCs w:val="20"/>
              </w:rPr>
              <w:t>S25</w:t>
            </w:r>
          </w:p>
        </w:tc>
        <w:tc>
          <w:tcPr>
            <w:tcW w:w="6357" w:type="dxa"/>
            <w:vAlign w:val="center"/>
            <w:hideMark/>
          </w:tcPr>
          <w:p w14:paraId="6A65A3E4" w14:textId="672CB517" w:rsidR="005319E4" w:rsidRPr="001A44E9" w:rsidRDefault="005319E4" w:rsidP="00DF3A6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team-based" N2 (classroom* or environment or environments or center or centers or centre or centres or space or spaces)) OR AB("team-based" N2 (classroom* or environment or environments or center or centers or centre or centres or space or spaces))</w:t>
            </w:r>
          </w:p>
        </w:tc>
        <w:tc>
          <w:tcPr>
            <w:tcW w:w="2378" w:type="dxa"/>
            <w:vAlign w:val="center"/>
          </w:tcPr>
          <w:p w14:paraId="584D40B0" w14:textId="6AFA3DB6" w:rsidR="005319E4" w:rsidRPr="001A44E9" w:rsidRDefault="005319E4" w:rsidP="00DF3A6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40AB4932" w14:textId="77777777" w:rsidTr="00DF3A6E">
        <w:trPr>
          <w:cnfStyle w:val="000000100000" w:firstRow="0" w:lastRow="0" w:firstColumn="0" w:lastColumn="0" w:oddVBand="0" w:evenVBand="0" w:oddHBand="1" w:evenHBand="0" w:firstRowFirstColumn="0" w:firstRowLastColumn="0" w:lastRowFirstColumn="0" w:lastRowLastColumn="0"/>
          <w:trHeight w:val="693"/>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67885BCF" w14:textId="32317F17" w:rsidR="005319E4" w:rsidRPr="001A44E9" w:rsidRDefault="005319E4" w:rsidP="00DF3A6E">
            <w:pPr>
              <w:rPr>
                <w:rFonts w:ascii="Arial" w:eastAsia="Times New Roman" w:hAnsi="Arial" w:cs="Arial"/>
                <w:color w:val="000000"/>
                <w:sz w:val="20"/>
                <w:szCs w:val="20"/>
                <w:lang w:eastAsia="nb-NO"/>
              </w:rPr>
            </w:pPr>
            <w:r w:rsidRPr="001A44E9">
              <w:rPr>
                <w:rFonts w:ascii="Arial" w:hAnsi="Arial" w:cs="Arial"/>
                <w:color w:val="000000"/>
                <w:sz w:val="20"/>
                <w:szCs w:val="20"/>
              </w:rPr>
              <w:t>S26</w:t>
            </w:r>
          </w:p>
        </w:tc>
        <w:tc>
          <w:tcPr>
            <w:tcW w:w="6357" w:type="dxa"/>
            <w:vAlign w:val="center"/>
            <w:hideMark/>
          </w:tcPr>
          <w:p w14:paraId="7536FB86" w14:textId="0F71C824" w:rsidR="005319E4" w:rsidRPr="001A44E9" w:rsidRDefault="005319E4" w:rsidP="00DF3A6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TBL N1 (classroom* or environment or environments)) OR AB(TBL N1 (classroom* or environment or environments))</w:t>
            </w:r>
          </w:p>
        </w:tc>
        <w:tc>
          <w:tcPr>
            <w:tcW w:w="2378" w:type="dxa"/>
            <w:vAlign w:val="center"/>
          </w:tcPr>
          <w:p w14:paraId="595C3006" w14:textId="7B849F43" w:rsidR="005319E4" w:rsidRPr="001A44E9" w:rsidRDefault="005319E4" w:rsidP="00DF3A6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7AA331C2" w14:textId="77777777" w:rsidTr="00DF3A6E">
        <w:trPr>
          <w:trHeight w:val="1553"/>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0623D60A" w14:textId="6007E747" w:rsidR="005319E4" w:rsidRPr="001A44E9" w:rsidRDefault="005319E4" w:rsidP="00DF3A6E">
            <w:pPr>
              <w:rPr>
                <w:rFonts w:ascii="Arial" w:eastAsia="Times New Roman" w:hAnsi="Arial" w:cs="Arial"/>
                <w:color w:val="000000"/>
                <w:sz w:val="20"/>
                <w:szCs w:val="20"/>
                <w:lang w:eastAsia="nb-NO"/>
              </w:rPr>
            </w:pPr>
            <w:r w:rsidRPr="001A44E9">
              <w:rPr>
                <w:rFonts w:ascii="Arial" w:hAnsi="Arial" w:cs="Arial"/>
                <w:color w:val="000000"/>
                <w:sz w:val="20"/>
                <w:szCs w:val="20"/>
              </w:rPr>
              <w:t>S27</w:t>
            </w:r>
          </w:p>
        </w:tc>
        <w:tc>
          <w:tcPr>
            <w:tcW w:w="6357" w:type="dxa"/>
            <w:vAlign w:val="center"/>
            <w:hideMark/>
          </w:tcPr>
          <w:p w14:paraId="27D6ED10" w14:textId="071CDC72" w:rsidR="005319E4" w:rsidRPr="001A44E9" w:rsidRDefault="005319E4" w:rsidP="00DF3A6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technology-mediated" N2 (classroom* or environment or environments or center or centers or centre or centres or space or spaces)) OR AB("technology-mediated" N2 (classroom* or environment or environments or center or centers or centre or centres or space or spaces))</w:t>
            </w:r>
          </w:p>
        </w:tc>
        <w:tc>
          <w:tcPr>
            <w:tcW w:w="2378" w:type="dxa"/>
            <w:vAlign w:val="center"/>
          </w:tcPr>
          <w:p w14:paraId="7B5157D3" w14:textId="68DF3F55" w:rsidR="005319E4" w:rsidRPr="001A44E9" w:rsidRDefault="005319E4" w:rsidP="00DF3A6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427585BC" w14:textId="77777777" w:rsidTr="00DF3A6E">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61B8E645" w14:textId="6F6595BF" w:rsidR="005319E4" w:rsidRPr="001A44E9" w:rsidRDefault="005319E4" w:rsidP="00DF3A6E">
            <w:pPr>
              <w:rPr>
                <w:rFonts w:ascii="Arial" w:eastAsia="Times New Roman" w:hAnsi="Arial" w:cs="Arial"/>
                <w:color w:val="000000"/>
                <w:sz w:val="20"/>
                <w:szCs w:val="20"/>
                <w:lang w:eastAsia="nb-NO"/>
              </w:rPr>
            </w:pPr>
            <w:r w:rsidRPr="001A44E9">
              <w:rPr>
                <w:rFonts w:ascii="Arial" w:hAnsi="Arial" w:cs="Arial"/>
                <w:color w:val="000000"/>
                <w:sz w:val="20"/>
                <w:szCs w:val="20"/>
              </w:rPr>
              <w:t>S28</w:t>
            </w:r>
          </w:p>
        </w:tc>
        <w:tc>
          <w:tcPr>
            <w:tcW w:w="6357" w:type="dxa"/>
            <w:vAlign w:val="center"/>
            <w:hideMark/>
          </w:tcPr>
          <w:p w14:paraId="0D66DC95" w14:textId="45E48685" w:rsidR="005319E4" w:rsidRPr="001A44E9" w:rsidRDefault="005319E4" w:rsidP="00DF3A6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TML N1 classroom*) OR AB(TML N1 classroom*)</w:t>
            </w:r>
          </w:p>
        </w:tc>
        <w:tc>
          <w:tcPr>
            <w:tcW w:w="2378" w:type="dxa"/>
            <w:vAlign w:val="center"/>
          </w:tcPr>
          <w:p w14:paraId="3E28E8BE" w14:textId="63602136" w:rsidR="005319E4" w:rsidRPr="001A44E9" w:rsidRDefault="005319E4" w:rsidP="00DF3A6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68996A11" w14:textId="77777777" w:rsidTr="00DF3A6E">
        <w:trPr>
          <w:trHeight w:val="1811"/>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3198466E" w14:textId="2FD49C72" w:rsidR="005319E4" w:rsidRPr="001A44E9" w:rsidRDefault="005319E4" w:rsidP="00DF3A6E">
            <w:pPr>
              <w:rPr>
                <w:rFonts w:ascii="Arial" w:eastAsia="Times New Roman" w:hAnsi="Arial" w:cs="Arial"/>
                <w:color w:val="000000"/>
                <w:sz w:val="20"/>
                <w:szCs w:val="20"/>
                <w:lang w:eastAsia="nb-NO"/>
              </w:rPr>
            </w:pPr>
            <w:r w:rsidRPr="001A44E9">
              <w:rPr>
                <w:rFonts w:ascii="Arial" w:hAnsi="Arial" w:cs="Arial"/>
                <w:color w:val="000000"/>
                <w:sz w:val="20"/>
                <w:szCs w:val="20"/>
              </w:rPr>
              <w:t>S29</w:t>
            </w:r>
          </w:p>
        </w:tc>
        <w:tc>
          <w:tcPr>
            <w:tcW w:w="6357" w:type="dxa"/>
            <w:vAlign w:val="center"/>
            <w:hideMark/>
          </w:tcPr>
          <w:p w14:paraId="39D2A83A" w14:textId="4FAD5CBC" w:rsidR="005319E4" w:rsidRPr="001A44E9" w:rsidRDefault="005319E4" w:rsidP="00DF3A6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student-centered" or "student-centred") N2 (classroom* or environment or environments or center or centers or centre or centres or space or spaces)) OR AB(("student-centered" or "student-centred") N2 (classroom* or environment or environments or center or centers or centre or centres or space or spaces))</w:t>
            </w:r>
          </w:p>
        </w:tc>
        <w:tc>
          <w:tcPr>
            <w:tcW w:w="2378" w:type="dxa"/>
            <w:vAlign w:val="center"/>
          </w:tcPr>
          <w:p w14:paraId="618C90BC" w14:textId="3E2BCE4E" w:rsidR="005319E4" w:rsidRPr="001A44E9" w:rsidRDefault="005319E4" w:rsidP="00DF3A6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382B7E6D" w14:textId="77777777" w:rsidTr="00DF3A6E">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6086EBFC" w14:textId="6E428F0E" w:rsidR="005319E4" w:rsidRPr="001A44E9" w:rsidRDefault="005319E4" w:rsidP="00DF3A6E">
            <w:pPr>
              <w:rPr>
                <w:rFonts w:ascii="Arial" w:eastAsia="Times New Roman" w:hAnsi="Arial" w:cs="Arial"/>
                <w:color w:val="000000"/>
                <w:sz w:val="20"/>
                <w:szCs w:val="20"/>
                <w:lang w:eastAsia="nb-NO"/>
              </w:rPr>
            </w:pPr>
            <w:r w:rsidRPr="001A44E9">
              <w:rPr>
                <w:rFonts w:ascii="Arial" w:hAnsi="Arial" w:cs="Arial"/>
                <w:color w:val="000000"/>
                <w:sz w:val="20"/>
                <w:szCs w:val="20"/>
              </w:rPr>
              <w:t>S30</w:t>
            </w:r>
          </w:p>
        </w:tc>
        <w:tc>
          <w:tcPr>
            <w:tcW w:w="6357" w:type="dxa"/>
            <w:vAlign w:val="center"/>
            <w:hideMark/>
          </w:tcPr>
          <w:p w14:paraId="33180C46" w14:textId="12CC13E5" w:rsidR="005319E4" w:rsidRPr="001A44E9" w:rsidRDefault="005319E4" w:rsidP="00DF3A6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SCL N1 classroom*) OR AB(SCL N1 classroom*)</w:t>
            </w:r>
          </w:p>
        </w:tc>
        <w:tc>
          <w:tcPr>
            <w:tcW w:w="2378" w:type="dxa"/>
            <w:vAlign w:val="center"/>
          </w:tcPr>
          <w:p w14:paraId="3C9B9838" w14:textId="0E31BB03" w:rsidR="005319E4" w:rsidRPr="001A44E9" w:rsidRDefault="005319E4" w:rsidP="00DF3A6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16DC1E88" w14:textId="77777777" w:rsidTr="00DF3A6E">
        <w:trPr>
          <w:trHeight w:val="1837"/>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779DEC84" w14:textId="4662ADEC" w:rsidR="005319E4" w:rsidRPr="001A44E9" w:rsidRDefault="005319E4" w:rsidP="00DF3A6E">
            <w:pPr>
              <w:rPr>
                <w:rFonts w:ascii="Arial" w:eastAsia="Times New Roman" w:hAnsi="Arial" w:cs="Arial"/>
                <w:color w:val="000000"/>
                <w:sz w:val="20"/>
                <w:szCs w:val="20"/>
                <w:lang w:eastAsia="nb-NO"/>
              </w:rPr>
            </w:pPr>
            <w:r w:rsidRPr="001A44E9">
              <w:rPr>
                <w:rFonts w:ascii="Arial" w:hAnsi="Arial" w:cs="Arial"/>
                <w:color w:val="000000"/>
                <w:sz w:val="20"/>
                <w:szCs w:val="20"/>
              </w:rPr>
              <w:lastRenderedPageBreak/>
              <w:t>S31</w:t>
            </w:r>
          </w:p>
        </w:tc>
        <w:tc>
          <w:tcPr>
            <w:tcW w:w="6357" w:type="dxa"/>
            <w:vAlign w:val="center"/>
            <w:hideMark/>
          </w:tcPr>
          <w:p w14:paraId="00878AC1" w14:textId="535A10B4" w:rsidR="005319E4" w:rsidRPr="001A44E9" w:rsidRDefault="005319E4" w:rsidP="00DF3A6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TI(("learner-centered" or "learner-centred") N2 (classroom* or environment or environments or center or centers or centre or centres or space or spaces)) OR AB(("learner-centered" or "learner-centred") N2 (classroom* or environment or environments or center or centers or centre or centres or space or spaces))</w:t>
            </w:r>
          </w:p>
        </w:tc>
        <w:tc>
          <w:tcPr>
            <w:tcW w:w="2378" w:type="dxa"/>
            <w:vAlign w:val="center"/>
          </w:tcPr>
          <w:p w14:paraId="6AE2B8E5" w14:textId="4345EA82" w:rsidR="005319E4" w:rsidRPr="001A44E9" w:rsidRDefault="005319E4" w:rsidP="00DF3A6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70A7FFE0" w14:textId="77777777" w:rsidTr="00DF3A6E">
        <w:trPr>
          <w:cnfStyle w:val="000000100000" w:firstRow="0" w:lastRow="0" w:firstColumn="0" w:lastColumn="0" w:oddVBand="0" w:evenVBand="0" w:oddHBand="1" w:evenHBand="0" w:firstRowFirstColumn="0" w:firstRowLastColumn="0" w:lastRowFirstColumn="0" w:lastRowLastColumn="0"/>
          <w:trHeight w:val="1254"/>
        </w:trPr>
        <w:tc>
          <w:tcPr>
            <w:cnfStyle w:val="001000000000" w:firstRow="0" w:lastRow="0" w:firstColumn="1" w:lastColumn="0" w:oddVBand="0" w:evenVBand="0" w:oddHBand="0" w:evenHBand="0" w:firstRowFirstColumn="0" w:firstRowLastColumn="0" w:lastRowFirstColumn="0" w:lastRowLastColumn="0"/>
            <w:tcW w:w="704" w:type="dxa"/>
            <w:vAlign w:val="center"/>
            <w:hideMark/>
          </w:tcPr>
          <w:p w14:paraId="158C17A8" w14:textId="485AD59D" w:rsidR="005319E4" w:rsidRPr="001A44E9" w:rsidRDefault="005319E4" w:rsidP="00DF3A6E">
            <w:pPr>
              <w:rPr>
                <w:rFonts w:ascii="Arial" w:eastAsia="Times New Roman" w:hAnsi="Arial" w:cs="Arial"/>
                <w:color w:val="000000"/>
                <w:sz w:val="20"/>
                <w:szCs w:val="20"/>
                <w:lang w:eastAsia="nb-NO"/>
              </w:rPr>
            </w:pPr>
            <w:r w:rsidRPr="001A44E9">
              <w:rPr>
                <w:rFonts w:ascii="Arial" w:hAnsi="Arial" w:cs="Arial"/>
                <w:color w:val="000000"/>
                <w:sz w:val="20"/>
                <w:szCs w:val="20"/>
              </w:rPr>
              <w:t>S32</w:t>
            </w:r>
          </w:p>
        </w:tc>
        <w:tc>
          <w:tcPr>
            <w:tcW w:w="6357" w:type="dxa"/>
            <w:vAlign w:val="center"/>
            <w:hideMark/>
          </w:tcPr>
          <w:p w14:paraId="3A74501D" w14:textId="28F7EBE0" w:rsidR="005319E4" w:rsidRPr="001A44E9" w:rsidRDefault="005319E4" w:rsidP="00DF3A6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nb-NO"/>
              </w:rPr>
            </w:pPr>
            <w:r w:rsidRPr="001A44E9">
              <w:rPr>
                <w:rFonts w:ascii="Arial" w:hAnsi="Arial" w:cs="Arial"/>
                <w:color w:val="000000"/>
                <w:sz w:val="20"/>
                <w:szCs w:val="20"/>
                <w:lang w:val="en-US"/>
              </w:rPr>
              <w:t>S1 OR S2 OR S3 OR S4 OR S5 OR S6 OR S7 OR S8 OR S9 OR S10 OR S11 OR S12 OR S13 OR S14 OR S15 OR S16 OR S17 OR S18 OR S19 OR S20 OR S21 OR S22 OR S23 OR S24 OR S25 OR S26 OR S27 OR S28 OR S29 OR S30 OR S31</w:t>
            </w:r>
          </w:p>
        </w:tc>
        <w:tc>
          <w:tcPr>
            <w:tcW w:w="2378" w:type="dxa"/>
            <w:vAlign w:val="center"/>
          </w:tcPr>
          <w:p w14:paraId="1B323856" w14:textId="628DE49B" w:rsidR="005319E4" w:rsidRPr="001A44E9" w:rsidRDefault="005319E4" w:rsidP="00DF3A6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rPr>
              <w:t>Search modes - Boolean/Phrase</w:t>
            </w:r>
          </w:p>
        </w:tc>
      </w:tr>
      <w:tr w:rsidR="005319E4" w:rsidRPr="001A44E9" w14:paraId="172A61AB" w14:textId="77777777" w:rsidTr="00DF3A6E">
        <w:trPr>
          <w:trHeight w:val="1555"/>
        </w:trPr>
        <w:tc>
          <w:tcPr>
            <w:cnfStyle w:val="001000000000" w:firstRow="0" w:lastRow="0" w:firstColumn="1" w:lastColumn="0" w:oddVBand="0" w:evenVBand="0" w:oddHBand="0" w:evenHBand="0" w:firstRowFirstColumn="0" w:firstRowLastColumn="0" w:lastRowFirstColumn="0" w:lastRowLastColumn="0"/>
            <w:tcW w:w="704" w:type="dxa"/>
            <w:vAlign w:val="center"/>
          </w:tcPr>
          <w:p w14:paraId="7A9E86AE" w14:textId="7887F422" w:rsidR="005319E4" w:rsidRPr="001A44E9" w:rsidRDefault="005319E4" w:rsidP="00DF3A6E">
            <w:pPr>
              <w:rPr>
                <w:rFonts w:ascii="Arial" w:hAnsi="Arial" w:cs="Arial"/>
                <w:color w:val="000000"/>
                <w:sz w:val="20"/>
                <w:szCs w:val="20"/>
              </w:rPr>
            </w:pPr>
            <w:r w:rsidRPr="001A44E9">
              <w:rPr>
                <w:rFonts w:ascii="Arial" w:hAnsi="Arial" w:cs="Arial"/>
                <w:color w:val="000000"/>
                <w:sz w:val="20"/>
                <w:szCs w:val="20"/>
              </w:rPr>
              <w:t>S33</w:t>
            </w:r>
          </w:p>
        </w:tc>
        <w:tc>
          <w:tcPr>
            <w:tcW w:w="6357" w:type="dxa"/>
            <w:vAlign w:val="center"/>
          </w:tcPr>
          <w:p w14:paraId="2EA1BE58" w14:textId="12ADB6CA" w:rsidR="005319E4" w:rsidRPr="001A44E9" w:rsidRDefault="005319E4" w:rsidP="00DF3A6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lang w:val="en-US"/>
              </w:rPr>
              <w:t>S1 OR S2 OR S3 OR S4 OR S5 OR S6 OR S7 OR S8 OR S9 OR S10 OR S11 OR S12 OR S13 OR S14 OR S15 OR S16 OR S17 OR S18 OR S19 OR S20 OR S21 OR S22 OR S23 OR S24 OR S25 OR S26 OR S27 OR S28 OR S29 OR S30 OR S31</w:t>
            </w:r>
          </w:p>
        </w:tc>
        <w:tc>
          <w:tcPr>
            <w:tcW w:w="2378" w:type="dxa"/>
            <w:vAlign w:val="center"/>
          </w:tcPr>
          <w:p w14:paraId="0E100206" w14:textId="2D4A0F5E" w:rsidR="005319E4" w:rsidRPr="001A44E9" w:rsidRDefault="005319E4" w:rsidP="00DF3A6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A44E9">
              <w:rPr>
                <w:rFonts w:ascii="Arial" w:hAnsi="Arial" w:cs="Arial"/>
                <w:color w:val="000000"/>
                <w:sz w:val="20"/>
                <w:szCs w:val="20"/>
                <w:lang w:val="en-US"/>
              </w:rPr>
              <w:t>Limiters - Date Published: 20120101-20221231; Language: Danish, English, Portuguese, Spanish; Castilian, Swedish</w:t>
            </w:r>
          </w:p>
        </w:tc>
      </w:tr>
    </w:tbl>
    <w:p w14:paraId="15FB1DED" w14:textId="77777777" w:rsidR="00454768" w:rsidRPr="001A44E9" w:rsidRDefault="00454768">
      <w:pPr>
        <w:rPr>
          <w:rFonts w:ascii="Arial" w:hAnsi="Arial" w:cs="Arial"/>
          <w:b/>
          <w:bCs/>
          <w:sz w:val="20"/>
          <w:szCs w:val="20"/>
          <w:lang w:val="en-US"/>
        </w:rPr>
      </w:pPr>
    </w:p>
    <w:p w14:paraId="586BB40F" w14:textId="77777777" w:rsidR="00454768" w:rsidRPr="001A44E9" w:rsidRDefault="00454768">
      <w:pPr>
        <w:rPr>
          <w:rFonts w:ascii="Arial" w:hAnsi="Arial" w:cs="Arial"/>
          <w:b/>
          <w:bCs/>
          <w:sz w:val="20"/>
          <w:szCs w:val="20"/>
          <w:lang w:val="en-US"/>
        </w:rPr>
      </w:pPr>
    </w:p>
    <w:sectPr w:rsidR="00454768" w:rsidRPr="001A44E9" w:rsidSect="00454768">
      <w:pgSz w:w="11906" w:h="16838"/>
      <w:pgMar w:top="1191"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267"/>
    <w:rsid w:val="000030B1"/>
    <w:rsid w:val="00014128"/>
    <w:rsid w:val="00055573"/>
    <w:rsid w:val="00075868"/>
    <w:rsid w:val="000816FD"/>
    <w:rsid w:val="00095BF4"/>
    <w:rsid w:val="000A1891"/>
    <w:rsid w:val="000A42FB"/>
    <w:rsid w:val="000B55F8"/>
    <w:rsid w:val="000E1C23"/>
    <w:rsid w:val="000E3E32"/>
    <w:rsid w:val="000F248A"/>
    <w:rsid w:val="000F3B7E"/>
    <w:rsid w:val="0010188C"/>
    <w:rsid w:val="00143310"/>
    <w:rsid w:val="0015698A"/>
    <w:rsid w:val="00167AB4"/>
    <w:rsid w:val="001770A0"/>
    <w:rsid w:val="00182626"/>
    <w:rsid w:val="001922EE"/>
    <w:rsid w:val="001A2D2E"/>
    <w:rsid w:val="001A44E9"/>
    <w:rsid w:val="001C2CDC"/>
    <w:rsid w:val="001E1AC8"/>
    <w:rsid w:val="0023255C"/>
    <w:rsid w:val="00251BEF"/>
    <w:rsid w:val="002522B3"/>
    <w:rsid w:val="002534C5"/>
    <w:rsid w:val="00276D73"/>
    <w:rsid w:val="00296B33"/>
    <w:rsid w:val="002B4B41"/>
    <w:rsid w:val="002F7CE7"/>
    <w:rsid w:val="0030045E"/>
    <w:rsid w:val="003012B1"/>
    <w:rsid w:val="0031542D"/>
    <w:rsid w:val="00327652"/>
    <w:rsid w:val="00341039"/>
    <w:rsid w:val="003448B9"/>
    <w:rsid w:val="003A01B0"/>
    <w:rsid w:val="003B1FD7"/>
    <w:rsid w:val="003C0BF4"/>
    <w:rsid w:val="003F1984"/>
    <w:rsid w:val="00412970"/>
    <w:rsid w:val="00414527"/>
    <w:rsid w:val="00454768"/>
    <w:rsid w:val="00476A40"/>
    <w:rsid w:val="004830D0"/>
    <w:rsid w:val="00487612"/>
    <w:rsid w:val="00494792"/>
    <w:rsid w:val="004A5950"/>
    <w:rsid w:val="004B03F3"/>
    <w:rsid w:val="004B3D26"/>
    <w:rsid w:val="004B7F9B"/>
    <w:rsid w:val="004D773E"/>
    <w:rsid w:val="00522C98"/>
    <w:rsid w:val="005319E4"/>
    <w:rsid w:val="005740A5"/>
    <w:rsid w:val="00580C2E"/>
    <w:rsid w:val="00590106"/>
    <w:rsid w:val="00590F02"/>
    <w:rsid w:val="00596148"/>
    <w:rsid w:val="005B014C"/>
    <w:rsid w:val="005C4B01"/>
    <w:rsid w:val="005C5489"/>
    <w:rsid w:val="005C7F04"/>
    <w:rsid w:val="005D5787"/>
    <w:rsid w:val="005E3C11"/>
    <w:rsid w:val="005F576C"/>
    <w:rsid w:val="006803B9"/>
    <w:rsid w:val="006D3063"/>
    <w:rsid w:val="006F1B7E"/>
    <w:rsid w:val="00712C5E"/>
    <w:rsid w:val="007379C0"/>
    <w:rsid w:val="00740C2C"/>
    <w:rsid w:val="007413F6"/>
    <w:rsid w:val="00741CF0"/>
    <w:rsid w:val="00754859"/>
    <w:rsid w:val="00756F78"/>
    <w:rsid w:val="007A1B1A"/>
    <w:rsid w:val="007E7263"/>
    <w:rsid w:val="007F4B7B"/>
    <w:rsid w:val="00826C7F"/>
    <w:rsid w:val="00833A73"/>
    <w:rsid w:val="00850F2C"/>
    <w:rsid w:val="00857B29"/>
    <w:rsid w:val="00884849"/>
    <w:rsid w:val="008D64C1"/>
    <w:rsid w:val="008E228C"/>
    <w:rsid w:val="009027A2"/>
    <w:rsid w:val="00934EDB"/>
    <w:rsid w:val="009412FA"/>
    <w:rsid w:val="00952731"/>
    <w:rsid w:val="00952977"/>
    <w:rsid w:val="0098331C"/>
    <w:rsid w:val="009C2022"/>
    <w:rsid w:val="009C30D8"/>
    <w:rsid w:val="009F1ED0"/>
    <w:rsid w:val="00A07920"/>
    <w:rsid w:val="00A11853"/>
    <w:rsid w:val="00A21B77"/>
    <w:rsid w:val="00A34B6C"/>
    <w:rsid w:val="00A41DD3"/>
    <w:rsid w:val="00A43E34"/>
    <w:rsid w:val="00AB093B"/>
    <w:rsid w:val="00AB0BA2"/>
    <w:rsid w:val="00AC539D"/>
    <w:rsid w:val="00AE4EB5"/>
    <w:rsid w:val="00B002F8"/>
    <w:rsid w:val="00B1767A"/>
    <w:rsid w:val="00B37162"/>
    <w:rsid w:val="00BB3067"/>
    <w:rsid w:val="00BD7E41"/>
    <w:rsid w:val="00BE0933"/>
    <w:rsid w:val="00BF1267"/>
    <w:rsid w:val="00C22F87"/>
    <w:rsid w:val="00C479A9"/>
    <w:rsid w:val="00C67320"/>
    <w:rsid w:val="00C807FB"/>
    <w:rsid w:val="00CA0448"/>
    <w:rsid w:val="00CE1416"/>
    <w:rsid w:val="00D03078"/>
    <w:rsid w:val="00D04C0C"/>
    <w:rsid w:val="00D37603"/>
    <w:rsid w:val="00D73933"/>
    <w:rsid w:val="00DA0E6D"/>
    <w:rsid w:val="00DB493F"/>
    <w:rsid w:val="00DB79D1"/>
    <w:rsid w:val="00DD5700"/>
    <w:rsid w:val="00DD7AB5"/>
    <w:rsid w:val="00DE1D8D"/>
    <w:rsid w:val="00DF2BA0"/>
    <w:rsid w:val="00DF3A6E"/>
    <w:rsid w:val="00E14F29"/>
    <w:rsid w:val="00E84AEF"/>
    <w:rsid w:val="00E921A1"/>
    <w:rsid w:val="00E94990"/>
    <w:rsid w:val="00EB665F"/>
    <w:rsid w:val="00EC7A2E"/>
    <w:rsid w:val="00F17599"/>
    <w:rsid w:val="00F51C58"/>
    <w:rsid w:val="00F616E0"/>
    <w:rsid w:val="00F82F80"/>
    <w:rsid w:val="00FC4A99"/>
    <w:rsid w:val="00FC6EBD"/>
    <w:rsid w:val="00FE1080"/>
    <w:rsid w:val="00FF649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48102"/>
  <w15:chartTrackingRefBased/>
  <w15:docId w15:val="{22E7D43E-D398-3A43-9B30-2991B2F16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semiHidden/>
    <w:unhideWhenUsed/>
    <w:rsid w:val="00BF1267"/>
    <w:rPr>
      <w:color w:val="0563C1"/>
      <w:u w:val="single"/>
    </w:rPr>
  </w:style>
  <w:style w:type="table" w:styleId="Rutenettabell1lys">
    <w:name w:val="Grid Table 1 Light"/>
    <w:basedOn w:val="Vanligtabell"/>
    <w:uiPriority w:val="46"/>
    <w:rsid w:val="00BF126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Vanligtabell3">
    <w:name w:val="Plain Table 3"/>
    <w:basedOn w:val="Vanligtabell"/>
    <w:uiPriority w:val="43"/>
    <w:rsid w:val="00DF3A6E"/>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bCs/>
        <w:caps w:val="0"/>
        <w:smallCaps w:val="0"/>
        <w:vanish w:val="0"/>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Vanligtabell5">
    <w:name w:val="Plain Table 5"/>
    <w:basedOn w:val="Vanligtabell"/>
    <w:uiPriority w:val="45"/>
    <w:rsid w:val="0098331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Vanligtabell4">
    <w:name w:val="Plain Table 4"/>
    <w:basedOn w:val="Vanligtabell"/>
    <w:uiPriority w:val="44"/>
    <w:rsid w:val="0098331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rutenett">
    <w:name w:val="Table Grid"/>
    <w:basedOn w:val="Vanligtabell"/>
    <w:uiPriority w:val="39"/>
    <w:rsid w:val="009833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utenettabell7fargerikuthevingsfarge3">
    <w:name w:val="Grid Table 7 Colorful Accent 3"/>
    <w:basedOn w:val="Vanligtabell"/>
    <w:uiPriority w:val="52"/>
    <w:rsid w:val="00BE0933"/>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Rutenettabell7fargerik">
    <w:name w:val="Grid Table 7 Colorful"/>
    <w:basedOn w:val="Vanligtabell"/>
    <w:uiPriority w:val="52"/>
    <w:rsid w:val="00BE0933"/>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utenettabell5mrkuthevingsfarge3">
    <w:name w:val="Grid Table 5 Dark Accent 3"/>
    <w:basedOn w:val="Vanligtabell"/>
    <w:uiPriority w:val="50"/>
    <w:rsid w:val="00BE093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Rutenettabell3uthevingsfarge3">
    <w:name w:val="Grid Table 3 Accent 3"/>
    <w:basedOn w:val="Vanligtabell"/>
    <w:uiPriority w:val="48"/>
    <w:rsid w:val="00BE093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Listetabell7fargerikuthevingsfarge3">
    <w:name w:val="List Table 7 Colorful Accent 3"/>
    <w:basedOn w:val="Vanligtabell"/>
    <w:uiPriority w:val="52"/>
    <w:rsid w:val="00BE0933"/>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l7fargerik">
    <w:name w:val="List Table 7 Colorful"/>
    <w:basedOn w:val="Vanligtabell"/>
    <w:uiPriority w:val="52"/>
    <w:rsid w:val="00454768"/>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36470">
      <w:bodyDiv w:val="1"/>
      <w:marLeft w:val="0"/>
      <w:marRight w:val="0"/>
      <w:marTop w:val="0"/>
      <w:marBottom w:val="0"/>
      <w:divBdr>
        <w:top w:val="none" w:sz="0" w:space="0" w:color="auto"/>
        <w:left w:val="none" w:sz="0" w:space="0" w:color="auto"/>
        <w:bottom w:val="none" w:sz="0" w:space="0" w:color="auto"/>
        <w:right w:val="none" w:sz="0" w:space="0" w:color="auto"/>
      </w:divBdr>
    </w:div>
    <w:div w:id="378627792">
      <w:bodyDiv w:val="1"/>
      <w:marLeft w:val="0"/>
      <w:marRight w:val="0"/>
      <w:marTop w:val="0"/>
      <w:marBottom w:val="0"/>
      <w:divBdr>
        <w:top w:val="none" w:sz="0" w:space="0" w:color="auto"/>
        <w:left w:val="none" w:sz="0" w:space="0" w:color="auto"/>
        <w:bottom w:val="none" w:sz="0" w:space="0" w:color="auto"/>
        <w:right w:val="none" w:sz="0" w:space="0" w:color="auto"/>
      </w:divBdr>
    </w:div>
    <w:div w:id="445320289">
      <w:bodyDiv w:val="1"/>
      <w:marLeft w:val="0"/>
      <w:marRight w:val="0"/>
      <w:marTop w:val="0"/>
      <w:marBottom w:val="0"/>
      <w:divBdr>
        <w:top w:val="none" w:sz="0" w:space="0" w:color="auto"/>
        <w:left w:val="none" w:sz="0" w:space="0" w:color="auto"/>
        <w:bottom w:val="none" w:sz="0" w:space="0" w:color="auto"/>
        <w:right w:val="none" w:sz="0" w:space="0" w:color="auto"/>
      </w:divBdr>
    </w:div>
    <w:div w:id="499809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14</Pages>
  <Words>4489</Words>
  <Characters>23795</Characters>
  <Application>Microsoft Office Word</Application>
  <DocSecurity>0</DocSecurity>
  <Lines>198</Lines>
  <Paragraphs>56</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8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nne Maria Sørensen Bingen</cp:lastModifiedBy>
  <cp:revision>10</cp:revision>
  <dcterms:created xsi:type="dcterms:W3CDTF">2023-04-18T07:38:00Z</dcterms:created>
  <dcterms:modified xsi:type="dcterms:W3CDTF">2023-04-24T06:55:00Z</dcterms:modified>
</cp:coreProperties>
</file>